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15134" w:type="dxa"/>
        <w:tblLayout w:type="fixed"/>
        <w:tblLook w:val="04A0" w:firstRow="1" w:lastRow="0" w:firstColumn="1" w:lastColumn="0" w:noHBand="0" w:noVBand="1"/>
      </w:tblPr>
      <w:tblGrid>
        <w:gridCol w:w="2766"/>
        <w:gridCol w:w="3495"/>
        <w:gridCol w:w="1159"/>
        <w:gridCol w:w="1854"/>
        <w:gridCol w:w="1164"/>
        <w:gridCol w:w="4696"/>
      </w:tblGrid>
      <w:tr w:rsidR="00531E3C" w:rsidRPr="00F50E3C" w14:paraId="1F52BCE1" w14:textId="77777777" w:rsidTr="00763E18">
        <w:trPr>
          <w:trHeight w:val="706"/>
        </w:trPr>
        <w:tc>
          <w:tcPr>
            <w:tcW w:w="15134" w:type="dxa"/>
            <w:gridSpan w:val="6"/>
          </w:tcPr>
          <w:p w14:paraId="1595650F" w14:textId="4BFA5926" w:rsidR="00531E3C" w:rsidRPr="00F50E3C" w:rsidRDefault="00531E3C" w:rsidP="00531E3C">
            <w:pPr>
              <w:rPr>
                <w:rStyle w:val="fontstyle01"/>
                <w:sz w:val="21"/>
                <w:szCs w:val="21"/>
              </w:rPr>
            </w:pPr>
            <w:r w:rsidRPr="00531E3C">
              <w:rPr>
                <w:rStyle w:val="fontstyle01"/>
                <w:sz w:val="21"/>
                <w:szCs w:val="21"/>
              </w:rPr>
              <w:t xml:space="preserve">Supplementary Table </w:t>
            </w:r>
            <w:r>
              <w:rPr>
                <w:rStyle w:val="fontstyle01"/>
                <w:sz w:val="21"/>
                <w:szCs w:val="21"/>
              </w:rPr>
              <w:t>1</w:t>
            </w:r>
            <w:r w:rsidRPr="00531E3C">
              <w:rPr>
                <w:rStyle w:val="fontstyle01"/>
                <w:sz w:val="21"/>
                <w:szCs w:val="21"/>
              </w:rPr>
              <w:t xml:space="preserve"> The clinical studies of cervicovaginal microbiota sequencing in H</w:t>
            </w:r>
            <w:r>
              <w:rPr>
                <w:rStyle w:val="fontstyle01"/>
                <w:sz w:val="21"/>
                <w:szCs w:val="21"/>
              </w:rPr>
              <w:t>PV</w:t>
            </w:r>
            <w:r w:rsidRPr="00531E3C">
              <w:rPr>
                <w:rStyle w:val="fontstyle01"/>
                <w:sz w:val="21"/>
                <w:szCs w:val="21"/>
              </w:rPr>
              <w:t xml:space="preserve"> infection women</w:t>
            </w:r>
          </w:p>
        </w:tc>
      </w:tr>
      <w:tr w:rsidR="00CC57DD" w:rsidRPr="00F50E3C" w14:paraId="213B9361" w14:textId="77777777" w:rsidTr="00DF36F8">
        <w:trPr>
          <w:trHeight w:val="706"/>
        </w:trPr>
        <w:tc>
          <w:tcPr>
            <w:tcW w:w="2766" w:type="dxa"/>
          </w:tcPr>
          <w:p w14:paraId="41AB1D85" w14:textId="693601D2" w:rsidR="00CC57DD" w:rsidRPr="00F50E3C" w:rsidRDefault="00CC57D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Style w:val="fontstyle01"/>
                <w:sz w:val="21"/>
                <w:szCs w:val="21"/>
              </w:rPr>
              <w:t xml:space="preserve">Author(year) </w:t>
            </w:r>
          </w:p>
        </w:tc>
        <w:tc>
          <w:tcPr>
            <w:tcW w:w="3495" w:type="dxa"/>
          </w:tcPr>
          <w:p w14:paraId="5C985487" w14:textId="1DC92259" w:rsidR="00CC57DD" w:rsidRPr="00F50E3C" w:rsidRDefault="00CC57D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Style w:val="fontstyle01"/>
                <w:sz w:val="21"/>
                <w:szCs w:val="21"/>
              </w:rPr>
              <w:t>Population</w:t>
            </w:r>
          </w:p>
        </w:tc>
        <w:tc>
          <w:tcPr>
            <w:tcW w:w="1159" w:type="dxa"/>
          </w:tcPr>
          <w:p w14:paraId="5AEF9762" w14:textId="6BDE0A7A" w:rsidR="00CC57DD" w:rsidRPr="00F50E3C" w:rsidRDefault="00CC57D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Style w:val="fontstyle01"/>
                <w:sz w:val="21"/>
                <w:szCs w:val="21"/>
              </w:rPr>
              <w:t>Ethnicity</w:t>
            </w:r>
          </w:p>
        </w:tc>
        <w:tc>
          <w:tcPr>
            <w:tcW w:w="1854" w:type="dxa"/>
          </w:tcPr>
          <w:p w14:paraId="348F6A5C" w14:textId="2B941DF2" w:rsidR="00CC57DD" w:rsidRPr="00F50E3C" w:rsidRDefault="00CC57D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Style w:val="fontstyle01"/>
                <w:sz w:val="21"/>
                <w:szCs w:val="21"/>
              </w:rPr>
              <w:t>Sample</w:t>
            </w:r>
          </w:p>
        </w:tc>
        <w:tc>
          <w:tcPr>
            <w:tcW w:w="1164" w:type="dxa"/>
          </w:tcPr>
          <w:p w14:paraId="7CF02A81" w14:textId="30CEEE0C" w:rsidR="00CC57DD" w:rsidRPr="00F50E3C" w:rsidRDefault="00CC57D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Style w:val="fontstyle01"/>
                <w:sz w:val="21"/>
                <w:szCs w:val="21"/>
              </w:rPr>
              <w:t>Method</w:t>
            </w:r>
          </w:p>
        </w:tc>
        <w:tc>
          <w:tcPr>
            <w:tcW w:w="4696" w:type="dxa"/>
          </w:tcPr>
          <w:p w14:paraId="249B83F6" w14:textId="57F0B5A5" w:rsidR="00CC57DD" w:rsidRPr="00F50E3C" w:rsidRDefault="00CC57D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Style w:val="fontstyle01"/>
                <w:sz w:val="21"/>
                <w:szCs w:val="21"/>
              </w:rPr>
              <w:t>Findings</w:t>
            </w:r>
          </w:p>
        </w:tc>
      </w:tr>
      <w:tr w:rsidR="00CC57DD" w:rsidRPr="00F50E3C" w14:paraId="1781F2BE" w14:textId="77777777" w:rsidTr="00DF36F8">
        <w:trPr>
          <w:trHeight w:val="706"/>
        </w:trPr>
        <w:tc>
          <w:tcPr>
            <w:tcW w:w="2766" w:type="dxa"/>
          </w:tcPr>
          <w:p w14:paraId="0591B33A" w14:textId="0DBBC3D0" w:rsidR="00CC57DD" w:rsidRPr="00F50E3C" w:rsidRDefault="0083140E" w:rsidP="00DF36F8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Xia</w:t>
            </w:r>
            <w:r w:rsidR="00515F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50E3C">
              <w:rPr>
                <w:rFonts w:ascii="Times New Roman" w:hAnsi="Times New Roman" w:cs="Times New Roman"/>
                <w:szCs w:val="21"/>
              </w:rPr>
              <w:t>et al</w:t>
            </w:r>
            <w:r w:rsidR="00DF36F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C26D4" w:rsidRPr="00F50E3C">
              <w:rPr>
                <w:rFonts w:ascii="Times New Roman" w:hAnsi="Times New Roman" w:cs="Times New Roman"/>
                <w:szCs w:val="21"/>
              </w:rPr>
              <w:t>(2022)</w:t>
            </w:r>
          </w:p>
        </w:tc>
        <w:tc>
          <w:tcPr>
            <w:tcW w:w="3495" w:type="dxa"/>
          </w:tcPr>
          <w:p w14:paraId="60028F00" w14:textId="3D4BC114" w:rsidR="00F50E3C" w:rsidRDefault="00EF5550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ealthy controls N=43</w:t>
            </w:r>
            <w:r w:rsidR="00F50E3C">
              <w:rPr>
                <w:rFonts w:ascii="Times New Roman" w:hAnsi="Times New Roman" w:cs="Times New Roman"/>
                <w:szCs w:val="21"/>
              </w:rPr>
              <w:t>,</w:t>
            </w:r>
          </w:p>
          <w:p w14:paraId="41957A62" w14:textId="08298E7B" w:rsidR="00EF5550" w:rsidRPr="00F50E3C" w:rsidRDefault="00F50E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EF5550" w:rsidRPr="00F50E3C">
              <w:rPr>
                <w:rFonts w:ascii="Times New Roman" w:hAnsi="Times New Roman" w:cs="Times New Roman"/>
                <w:szCs w:val="21"/>
              </w:rPr>
              <w:t>igh risk HPV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  <w:r w:rsidR="00EF5550" w:rsidRPr="00F50E3C">
              <w:rPr>
                <w:rFonts w:ascii="Times New Roman" w:hAnsi="Times New Roman" w:cs="Times New Roman"/>
                <w:szCs w:val="21"/>
              </w:rPr>
              <w:t xml:space="preserve"> with normal TCT or normal colposcopy or with chronic cervicitis by histopathological diagnosis of biopsy N=58</w:t>
            </w:r>
            <w:bookmarkStart w:id="0" w:name="OLE_LINK1"/>
            <w:r w:rsidR="006E5A06" w:rsidRPr="00F50E3C">
              <w:rPr>
                <w:rFonts w:ascii="Times New Roman" w:hAnsi="Times New Roman" w:cs="Times New Roman"/>
                <w:szCs w:val="21"/>
              </w:rPr>
              <w:t xml:space="preserve"> (P1 group)</w:t>
            </w:r>
            <w:bookmarkEnd w:id="0"/>
            <w:r w:rsidR="00EF5550" w:rsidRPr="00F50E3C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EF5550" w:rsidRPr="00F50E3C">
              <w:rPr>
                <w:rFonts w:ascii="Times New Roman" w:hAnsi="Times New Roman" w:cs="Times New Roman"/>
                <w:szCs w:val="21"/>
              </w:rPr>
              <w:t>igh risk HPV-positive with LSIL N=34</w:t>
            </w:r>
            <w:r w:rsidR="006E5A06" w:rsidRPr="00F50E3C">
              <w:rPr>
                <w:rFonts w:ascii="Times New Roman" w:hAnsi="Times New Roman" w:cs="Times New Roman"/>
                <w:szCs w:val="21"/>
              </w:rPr>
              <w:t xml:space="preserve"> (P2 group)</w:t>
            </w:r>
          </w:p>
        </w:tc>
        <w:tc>
          <w:tcPr>
            <w:tcW w:w="1159" w:type="dxa"/>
          </w:tcPr>
          <w:p w14:paraId="1E84D1ED" w14:textId="60120229" w:rsidR="00CC57DD" w:rsidRPr="00F50E3C" w:rsidRDefault="00C54ED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68764025" w14:textId="69846418" w:rsidR="00CC57DD" w:rsidRPr="00F50E3C" w:rsidRDefault="006E5A06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9"/>
            <w:r w:rsidRPr="00F50E3C">
              <w:rPr>
                <w:rFonts w:ascii="Times New Roman" w:hAnsi="Times New Roman" w:cs="Times New Roman"/>
                <w:szCs w:val="21"/>
              </w:rPr>
              <w:t xml:space="preserve">Vaginal and </w:t>
            </w:r>
            <w:bookmarkStart w:id="2" w:name="OLE_LINK5"/>
            <w:r w:rsidRPr="00F50E3C">
              <w:rPr>
                <w:rFonts w:ascii="Times New Roman" w:hAnsi="Times New Roman" w:cs="Times New Roman"/>
                <w:szCs w:val="21"/>
              </w:rPr>
              <w:t>Cervical</w:t>
            </w:r>
            <w:r w:rsidR="001C5E5D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50E3C">
              <w:rPr>
                <w:rFonts w:ascii="Times New Roman" w:hAnsi="Times New Roman" w:cs="Times New Roman"/>
                <w:szCs w:val="21"/>
              </w:rPr>
              <w:t>swabs</w:t>
            </w:r>
            <w:bookmarkEnd w:id="1"/>
            <w:bookmarkEnd w:id="2"/>
          </w:p>
        </w:tc>
        <w:tc>
          <w:tcPr>
            <w:tcW w:w="1164" w:type="dxa"/>
          </w:tcPr>
          <w:p w14:paraId="1B87BD7C" w14:textId="1F15A1A4" w:rsidR="00CC57DD" w:rsidRPr="00F50E3C" w:rsidRDefault="006E5A06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2"/>
            <w:r w:rsidRPr="00F50E3C">
              <w:rPr>
                <w:rFonts w:ascii="Times New Roman" w:hAnsi="Times New Roman" w:cs="Times New Roman"/>
                <w:szCs w:val="21"/>
              </w:rPr>
              <w:t>16S V3–V4</w:t>
            </w:r>
            <w:bookmarkEnd w:id="3"/>
          </w:p>
        </w:tc>
        <w:tc>
          <w:tcPr>
            <w:tcW w:w="4696" w:type="dxa"/>
          </w:tcPr>
          <w:p w14:paraId="417D030E" w14:textId="143002E8" w:rsidR="00CC57DD" w:rsidRPr="00F50E3C" w:rsidRDefault="00E93DE1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as the main genus of vaginal bacteria with or without HPV in asymptomatic women.  The diversity of vaginal flora in P1 group was significantly higher than that in  N group, and the proportion of </w:t>
            </w:r>
            <w:r w:rsidRPr="00F50E3C">
              <w:rPr>
                <w:rFonts w:ascii="Times New Roman" w:hAnsi="Times New Roman" w:cs="Times New Roman"/>
                <w:i/>
                <w:iCs/>
                <w:szCs w:val="21"/>
              </w:rPr>
              <w:t>Gardnerella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as significantly increased.The structure of vaginal flora in P1 group was different from that in N group, which showed the decrease of </w:t>
            </w:r>
            <w:r w:rsidRPr="00F50E3C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crispatus and the increase of </w:t>
            </w:r>
            <w:r w:rsidRPr="00F50E3C">
              <w:rPr>
                <w:rFonts w:ascii="Times New Roman" w:hAnsi="Times New Roman" w:cs="Times New Roman"/>
                <w:i/>
                <w:iCs/>
                <w:szCs w:val="21"/>
              </w:rPr>
              <w:t>Shuttleworthia</w:t>
            </w:r>
            <w:r w:rsidRPr="00F50E3C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CC57DD" w:rsidRPr="00F50E3C" w14:paraId="02440A62" w14:textId="77777777" w:rsidTr="00DF36F8">
        <w:trPr>
          <w:trHeight w:val="351"/>
        </w:trPr>
        <w:tc>
          <w:tcPr>
            <w:tcW w:w="2766" w:type="dxa"/>
          </w:tcPr>
          <w:p w14:paraId="6F4A234F" w14:textId="21F1F25A" w:rsidR="00CC57DD" w:rsidRPr="00F50E3C" w:rsidRDefault="004B6545" w:rsidP="00E230D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Shi et al </w:t>
            </w:r>
            <w:r w:rsidR="002714E3" w:rsidRPr="00F50E3C">
              <w:rPr>
                <w:rFonts w:ascii="Times New Roman" w:hAnsi="Times New Roman" w:cs="Times New Roman"/>
                <w:szCs w:val="21"/>
              </w:rPr>
              <w:t>(2022)</w:t>
            </w:r>
          </w:p>
        </w:tc>
        <w:tc>
          <w:tcPr>
            <w:tcW w:w="3495" w:type="dxa"/>
          </w:tcPr>
          <w:p w14:paraId="675B56A2" w14:textId="77777777" w:rsidR="006C0F12" w:rsidRDefault="00236573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PV+/LSIL patients N=51, </w:t>
            </w:r>
          </w:p>
          <w:p w14:paraId="0A398810" w14:textId="4814F72D" w:rsidR="00CC57DD" w:rsidRPr="00F50E3C" w:rsidRDefault="00236573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SIL patients N=22</w:t>
            </w:r>
          </w:p>
        </w:tc>
        <w:tc>
          <w:tcPr>
            <w:tcW w:w="1159" w:type="dxa"/>
          </w:tcPr>
          <w:p w14:paraId="5C2572C0" w14:textId="46C4C268" w:rsidR="00CC57DD" w:rsidRPr="00F50E3C" w:rsidRDefault="001A7CE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23B01EA5" w14:textId="7F274873" w:rsidR="00CC57DD" w:rsidRPr="00F50E3C" w:rsidRDefault="002D2C2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ervical swab</w:t>
            </w:r>
            <w:r w:rsidR="001C5E5D" w:rsidRPr="00F50E3C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64" w:type="dxa"/>
          </w:tcPr>
          <w:p w14:paraId="36947330" w14:textId="07BD7A81" w:rsidR="00CC57DD" w:rsidRPr="00F50E3C" w:rsidRDefault="002D2C2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4–V5</w:t>
            </w:r>
          </w:p>
        </w:tc>
        <w:tc>
          <w:tcPr>
            <w:tcW w:w="4696" w:type="dxa"/>
          </w:tcPr>
          <w:p w14:paraId="7813CAB5" w14:textId="3B613651" w:rsidR="00CC57DD" w:rsidRPr="00F50E3C" w:rsidRDefault="00733534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No significant differences were observed in age, disease stage, HPV subtype, vaginal microbiota community status types, and diversity (α and β) between HPV cleared and non-cleared HPV groups. Women with </w:t>
            </w:r>
            <w:r w:rsidRPr="00940D14">
              <w:rPr>
                <w:rFonts w:ascii="Times New Roman" w:hAnsi="Times New Roman" w:cs="Times New Roman"/>
                <w:i/>
                <w:iCs/>
                <w:szCs w:val="21"/>
              </w:rPr>
              <w:t>enterococc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SV_62 depletion and </w:t>
            </w:r>
            <w:r w:rsidR="00E63523" w:rsidRPr="00940D14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  <w:r w:rsidR="00E63523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63523" w:rsidRPr="00940D14">
              <w:rPr>
                <w:rFonts w:ascii="Times New Roman" w:hAnsi="Times New Roman" w:cs="Times New Roman"/>
                <w:i/>
                <w:iCs/>
                <w:szCs w:val="21"/>
              </w:rPr>
              <w:t>iner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enrichment at baseline were less likely to have HPV clearance at 12 months.</w:t>
            </w:r>
            <w:r w:rsidR="00E63523" w:rsidRPr="00F50E3C">
              <w:rPr>
                <w:rFonts w:ascii="Times New Roman" w:hAnsi="Times New Roman" w:cs="Times New Roman"/>
                <w:szCs w:val="21"/>
              </w:rPr>
              <w:t xml:space="preserve"> There was a significant negative association between high abundance of  </w:t>
            </w:r>
            <w:r w:rsidR="00E63523" w:rsidRPr="00940D14">
              <w:rPr>
                <w:rFonts w:ascii="Times New Roman" w:hAnsi="Times New Roman" w:cs="Times New Roman"/>
                <w:i/>
                <w:iCs/>
                <w:szCs w:val="21"/>
              </w:rPr>
              <w:t>L. iners</w:t>
            </w:r>
            <w:r w:rsidR="00E63523" w:rsidRPr="00F50E3C">
              <w:rPr>
                <w:rFonts w:ascii="Times New Roman" w:hAnsi="Times New Roman" w:cs="Times New Roman"/>
                <w:szCs w:val="21"/>
              </w:rPr>
              <w:t xml:space="preserve"> and HPV clearance in patients receiving non-operative treatment, but not in patients receiving surgical treatment.</w:t>
            </w:r>
          </w:p>
        </w:tc>
      </w:tr>
      <w:tr w:rsidR="00CC57DD" w:rsidRPr="00F50E3C" w14:paraId="1BD37B96" w14:textId="77777777" w:rsidTr="00DF36F8">
        <w:trPr>
          <w:trHeight w:val="351"/>
        </w:trPr>
        <w:tc>
          <w:tcPr>
            <w:tcW w:w="2766" w:type="dxa"/>
          </w:tcPr>
          <w:p w14:paraId="074EFD4A" w14:textId="7814FC7F" w:rsidR="00CC57DD" w:rsidRPr="00F50E3C" w:rsidRDefault="00300898" w:rsidP="00E230D5">
            <w:pPr>
              <w:rPr>
                <w:rFonts w:ascii="Times New Roman" w:hAnsi="Times New Roman" w:cs="Times New Roman"/>
                <w:szCs w:val="21"/>
              </w:rPr>
            </w:pPr>
            <w:bookmarkStart w:id="4" w:name="_Hlk122875672"/>
            <w:r w:rsidRPr="00F50E3C">
              <w:rPr>
                <w:rFonts w:ascii="Times New Roman" w:hAnsi="Times New Roman" w:cs="Times New Roman"/>
                <w:szCs w:val="21"/>
              </w:rPr>
              <w:t>Hu et al</w:t>
            </w:r>
            <w:r w:rsidR="00E230D5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B5E72" w:rsidRPr="00F50E3C">
              <w:rPr>
                <w:rFonts w:ascii="Times New Roman" w:hAnsi="Times New Roman" w:cs="Times New Roman"/>
                <w:szCs w:val="21"/>
              </w:rPr>
              <w:t>(2022)</w:t>
            </w:r>
          </w:p>
        </w:tc>
        <w:tc>
          <w:tcPr>
            <w:tcW w:w="3495" w:type="dxa"/>
          </w:tcPr>
          <w:p w14:paraId="45D3CEAE" w14:textId="77777777" w:rsidR="00940D14" w:rsidRDefault="00367773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bookmarkStart w:id="5" w:name="OLE_LINK3"/>
            <w:r w:rsidR="00940D14">
              <w:rPr>
                <w:rFonts w:ascii="Times New Roman" w:hAnsi="Times New Roman" w:cs="Times New Roman" w:hint="eastAsia"/>
                <w:szCs w:val="21"/>
              </w:rPr>
              <w:t>+</w:t>
            </w:r>
            <w:r w:rsidR="00940D1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40D14" w:rsidRPr="00F50E3C">
              <w:rPr>
                <w:rFonts w:ascii="Times New Roman" w:hAnsi="Times New Roman" w:cs="Times New Roman"/>
                <w:szCs w:val="21"/>
              </w:rPr>
              <w:t>patients N=</w:t>
            </w:r>
            <w:bookmarkEnd w:id="5"/>
            <w:r w:rsidRPr="00F50E3C">
              <w:rPr>
                <w:rFonts w:ascii="Times New Roman" w:hAnsi="Times New Roman" w:cs="Times New Roman"/>
                <w:szCs w:val="21"/>
              </w:rPr>
              <w:t xml:space="preserve">94, </w:t>
            </w:r>
          </w:p>
          <w:p w14:paraId="7C57AF63" w14:textId="24E30E77" w:rsidR="00CC57DD" w:rsidRPr="00F50E3C" w:rsidRDefault="00367773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940D1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patients N=182</w:t>
            </w:r>
          </w:p>
        </w:tc>
        <w:tc>
          <w:tcPr>
            <w:tcW w:w="1159" w:type="dxa"/>
          </w:tcPr>
          <w:p w14:paraId="4AF05FF1" w14:textId="60AFB027" w:rsidR="00CC57DD" w:rsidRPr="00F50E3C" w:rsidRDefault="0059615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029D7C58" w14:textId="6508C243" w:rsidR="00CC57DD" w:rsidRPr="00F50E3C" w:rsidRDefault="00596159">
            <w:pPr>
              <w:rPr>
                <w:rFonts w:ascii="Times New Roman" w:hAnsi="Times New Roman" w:cs="Times New Roman"/>
                <w:szCs w:val="21"/>
              </w:rPr>
            </w:pPr>
            <w:bookmarkStart w:id="6" w:name="OLE_LINK4"/>
            <w:r w:rsidRPr="00F50E3C">
              <w:rPr>
                <w:rFonts w:ascii="Times New Roman" w:hAnsi="Times New Roman" w:cs="Times New Roman"/>
                <w:szCs w:val="21"/>
              </w:rPr>
              <w:t>Cervical</w:t>
            </w:r>
            <w:bookmarkEnd w:id="6"/>
            <w:r w:rsidRPr="00F50E3C">
              <w:rPr>
                <w:rFonts w:ascii="Times New Roman" w:hAnsi="Times New Roman" w:cs="Times New Roman"/>
                <w:szCs w:val="21"/>
              </w:rPr>
              <w:t xml:space="preserve"> samples</w:t>
            </w:r>
          </w:p>
        </w:tc>
        <w:tc>
          <w:tcPr>
            <w:tcW w:w="1164" w:type="dxa"/>
          </w:tcPr>
          <w:p w14:paraId="6EB7DCA3" w14:textId="35372A00" w:rsidR="00CC57DD" w:rsidRPr="00F50E3C" w:rsidRDefault="0059615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3–V4</w:t>
            </w:r>
          </w:p>
        </w:tc>
        <w:tc>
          <w:tcPr>
            <w:tcW w:w="4696" w:type="dxa"/>
          </w:tcPr>
          <w:p w14:paraId="1E983A8D" w14:textId="25EBCCCD" w:rsidR="002A6C13" w:rsidRPr="00F50E3C" w:rsidRDefault="00300898" w:rsidP="00940D14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The abundance of </w:t>
            </w:r>
            <w:r w:rsidRPr="00940D14">
              <w:rPr>
                <w:rFonts w:ascii="Times New Roman" w:hAnsi="Times New Roman" w:cs="Times New Roman"/>
                <w:i/>
                <w:iCs/>
                <w:szCs w:val="21"/>
              </w:rPr>
              <w:t>Gardnerella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940D14">
              <w:rPr>
                <w:rFonts w:ascii="Times New Roman" w:hAnsi="Times New Roman" w:cs="Times New Roman"/>
                <w:i/>
                <w:iCs/>
                <w:szCs w:val="21"/>
              </w:rPr>
              <w:t>Atopobium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A6C13" w:rsidRPr="00144623">
              <w:rPr>
                <w:rFonts w:ascii="Times New Roman" w:hAnsi="Times New Roman" w:cs="Times New Roman"/>
                <w:i/>
                <w:iCs/>
                <w:szCs w:val="21"/>
              </w:rPr>
              <w:t>vaginae</w:t>
            </w:r>
            <w:r w:rsidR="002A6C13" w:rsidRPr="00F50E3C">
              <w:rPr>
                <w:rFonts w:ascii="Times New Roman" w:hAnsi="Times New Roman" w:cs="Times New Roman"/>
                <w:szCs w:val="21"/>
              </w:rPr>
              <w:t xml:space="preserve"> was significantly higher in the HPV-positive group than in the HPV-negative group, while </w:t>
            </w:r>
            <w:r w:rsidR="002A6C13" w:rsidRPr="00940D14">
              <w:rPr>
                <w:rFonts w:ascii="Times New Roman" w:hAnsi="Times New Roman" w:cs="Times New Roman"/>
                <w:i/>
                <w:iCs/>
                <w:szCs w:val="21"/>
              </w:rPr>
              <w:t>Burkholderiaceae</w:t>
            </w:r>
            <w:r w:rsidR="002A6C13"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="002A6C13" w:rsidRPr="00940D14">
              <w:rPr>
                <w:rFonts w:ascii="Times New Roman" w:hAnsi="Times New Roman" w:cs="Times New Roman"/>
                <w:i/>
                <w:iCs/>
                <w:szCs w:val="21"/>
              </w:rPr>
              <w:t>Mycoplasma</w:t>
            </w:r>
            <w:r w:rsidR="002A6C13" w:rsidRPr="00F50E3C">
              <w:rPr>
                <w:rFonts w:ascii="Times New Roman" w:hAnsi="Times New Roman" w:cs="Times New Roman"/>
                <w:szCs w:val="21"/>
              </w:rPr>
              <w:t xml:space="preserve"> were more abundant in the unique-268 group (infections with one of the HPV genotype 52, 56, or 58) compared to the negative group</w:t>
            </w:r>
            <w:r w:rsidR="00940D14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bookmarkEnd w:id="4"/>
      <w:tr w:rsidR="00CC57DD" w:rsidRPr="00F50E3C" w14:paraId="5D4A57B1" w14:textId="77777777" w:rsidTr="00DF36F8">
        <w:trPr>
          <w:trHeight w:val="351"/>
        </w:trPr>
        <w:tc>
          <w:tcPr>
            <w:tcW w:w="2766" w:type="dxa"/>
          </w:tcPr>
          <w:p w14:paraId="1B38EE47" w14:textId="7F3F8E54" w:rsidR="00CC57DD" w:rsidRPr="00F50E3C" w:rsidRDefault="007B5E72" w:rsidP="00E230D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lastRenderedPageBreak/>
              <w:t>Vikramdeo et al</w:t>
            </w:r>
            <w:r w:rsidR="00E230D5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50E3C">
              <w:rPr>
                <w:rFonts w:ascii="Times New Roman" w:hAnsi="Times New Roman" w:cs="Times New Roman"/>
                <w:szCs w:val="21"/>
              </w:rPr>
              <w:t>(2022)</w:t>
            </w:r>
          </w:p>
        </w:tc>
        <w:tc>
          <w:tcPr>
            <w:tcW w:w="3495" w:type="dxa"/>
          </w:tcPr>
          <w:p w14:paraId="0725CADB" w14:textId="77777777" w:rsidR="00144623" w:rsidRDefault="004E4363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36 women with CIN</w:t>
            </w:r>
            <w:r w:rsidRPr="00F50E3C">
              <w:rPr>
                <w:rFonts w:ascii="Times New Roman" w:hAnsi="Times New Roman" w:cs="Times New Roman"/>
                <w:szCs w:val="21"/>
              </w:rPr>
              <w:t>：</w:t>
            </w:r>
          </w:p>
          <w:p w14:paraId="68C1E408" w14:textId="7155E457" w:rsidR="00144623" w:rsidRDefault="00624B1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ispanic/Latina (HIS) women N=12, </w:t>
            </w:r>
          </w:p>
          <w:p w14:paraId="7219E9E3" w14:textId="10D8D075" w:rsidR="00CC57DD" w:rsidRPr="00F50E3C" w:rsidRDefault="00624B1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frican American (AA) women N=12, Caucasian American (CA) N=12</w:t>
            </w:r>
          </w:p>
        </w:tc>
        <w:tc>
          <w:tcPr>
            <w:tcW w:w="1159" w:type="dxa"/>
          </w:tcPr>
          <w:p w14:paraId="672EB055" w14:textId="3C8FCAD7" w:rsidR="00CC57DD" w:rsidRPr="00F50E3C" w:rsidRDefault="004E4363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ispanic/Latina, African American and Caucasian American</w:t>
            </w:r>
          </w:p>
        </w:tc>
        <w:tc>
          <w:tcPr>
            <w:tcW w:w="1854" w:type="dxa"/>
          </w:tcPr>
          <w:p w14:paraId="052FAB49" w14:textId="0FAE0662" w:rsidR="00CC57DD" w:rsidRPr="00F50E3C" w:rsidRDefault="0033252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ervical biopsied samples</w:t>
            </w:r>
          </w:p>
        </w:tc>
        <w:tc>
          <w:tcPr>
            <w:tcW w:w="1164" w:type="dxa"/>
          </w:tcPr>
          <w:p w14:paraId="10CAD368" w14:textId="3F877312" w:rsidR="00CC57DD" w:rsidRPr="00F50E3C" w:rsidRDefault="0033252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3–V4</w:t>
            </w:r>
          </w:p>
        </w:tc>
        <w:tc>
          <w:tcPr>
            <w:tcW w:w="4696" w:type="dxa"/>
          </w:tcPr>
          <w:p w14:paraId="1221C070" w14:textId="77777777" w:rsidR="000B7453" w:rsidRPr="00F50E3C" w:rsidRDefault="00632DAC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The abundance of beneficial </w:t>
            </w:r>
            <w:r w:rsidRPr="00144623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in AA and HIS women was significantly lower than in CA women with CIN lesions</w:t>
            </w:r>
            <w:r w:rsidR="000B7453" w:rsidRPr="00F50E3C">
              <w:rPr>
                <w:rFonts w:ascii="Times New Roman" w:hAnsi="Times New Roman" w:cs="Times New Roman"/>
                <w:szCs w:val="21"/>
              </w:rPr>
              <w:t>；</w:t>
            </w:r>
          </w:p>
          <w:p w14:paraId="3D65CB2B" w14:textId="77777777" w:rsidR="000B7453" w:rsidRPr="00F50E3C" w:rsidRDefault="00632DAC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The abundance of </w:t>
            </w:r>
            <w:r w:rsidRPr="00144623">
              <w:rPr>
                <w:rFonts w:ascii="Times New Roman" w:hAnsi="Times New Roman" w:cs="Times New Roman"/>
                <w:i/>
                <w:iCs/>
                <w:szCs w:val="21"/>
              </w:rPr>
              <w:t>Micrococc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as also significantly increased in AA and HIS women compared to CA women. AA ad CA women had higher levels of detection of Rhizobium compared to HIS women</w:t>
            </w:r>
            <w:r w:rsidR="000B7453" w:rsidRPr="00F50E3C">
              <w:rPr>
                <w:rFonts w:ascii="Times New Roman" w:hAnsi="Times New Roman" w:cs="Times New Roman"/>
                <w:szCs w:val="21"/>
              </w:rPr>
              <w:t>；</w:t>
            </w:r>
          </w:p>
          <w:p w14:paraId="501D05FC" w14:textId="052FF483" w:rsidR="00CC57DD" w:rsidRPr="00F50E3C" w:rsidRDefault="00632DAC">
            <w:pPr>
              <w:rPr>
                <w:rFonts w:ascii="Times New Roman" w:hAnsi="Times New Roman" w:cs="Times New Roman"/>
                <w:szCs w:val="21"/>
              </w:rPr>
            </w:pPr>
            <w:r w:rsidRPr="00144623">
              <w:rPr>
                <w:rFonts w:ascii="Times New Roman" w:hAnsi="Times New Roman" w:cs="Times New Roman"/>
                <w:i/>
                <w:iCs/>
                <w:szCs w:val="21"/>
              </w:rPr>
              <w:t>Rubellimicrobium, Podobacter, Brevibacterium, Atopobium, Paracoccus,  Brevundimonous, Comamonous,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144623">
              <w:rPr>
                <w:rFonts w:ascii="Times New Roman" w:hAnsi="Times New Roman" w:cs="Times New Roman"/>
                <w:i/>
                <w:iCs/>
                <w:szCs w:val="21"/>
              </w:rPr>
              <w:t>Novospingobium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as detected only in the CIN lesions obtained from AA and CA women.</w:t>
            </w:r>
          </w:p>
        </w:tc>
      </w:tr>
      <w:tr w:rsidR="00CC57DD" w:rsidRPr="00F50E3C" w14:paraId="43927900" w14:textId="77777777" w:rsidTr="00DF36F8">
        <w:trPr>
          <w:trHeight w:val="351"/>
        </w:trPr>
        <w:tc>
          <w:tcPr>
            <w:tcW w:w="2766" w:type="dxa"/>
          </w:tcPr>
          <w:p w14:paraId="0812FB98" w14:textId="05E04AB1" w:rsidR="00CC57DD" w:rsidRPr="00F50E3C" w:rsidRDefault="00ED74CC" w:rsidP="00E230D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Liu et al</w:t>
            </w:r>
            <w:r w:rsidR="00E230D5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00E09" w:rsidRPr="00F50E3C">
              <w:rPr>
                <w:rFonts w:ascii="Times New Roman" w:hAnsi="Times New Roman" w:cs="Times New Roman"/>
                <w:szCs w:val="21"/>
              </w:rPr>
              <w:t>(2022)</w:t>
            </w:r>
          </w:p>
        </w:tc>
        <w:tc>
          <w:tcPr>
            <w:tcW w:w="3495" w:type="dxa"/>
          </w:tcPr>
          <w:p w14:paraId="18B251E4" w14:textId="77777777" w:rsidR="003324B1" w:rsidRDefault="00ED74CC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rHPV</w:t>
            </w:r>
            <w:r w:rsidR="00144623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ithout cervical lesion category N = 34 (HPV group), precancerous lesions with hrHPV category N= 40 (CIN group),</w:t>
            </w:r>
          </w:p>
          <w:p w14:paraId="5B4AA4F9" w14:textId="4E43C390" w:rsidR="00CC57DD" w:rsidRPr="00F50E3C" w:rsidRDefault="00ED74CC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 invasive cervical cancer category N = 41(CC group)</w:t>
            </w:r>
          </w:p>
        </w:tc>
        <w:tc>
          <w:tcPr>
            <w:tcW w:w="1159" w:type="dxa"/>
          </w:tcPr>
          <w:p w14:paraId="59A7CB7B" w14:textId="0A30A6BD" w:rsidR="00CC57DD" w:rsidRPr="00F50E3C" w:rsidRDefault="00496E02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15362486" w14:textId="21135A17" w:rsidR="00CC57DD" w:rsidRPr="00F50E3C" w:rsidRDefault="001C5E5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ervical swabs</w:t>
            </w:r>
          </w:p>
        </w:tc>
        <w:tc>
          <w:tcPr>
            <w:tcW w:w="1164" w:type="dxa"/>
          </w:tcPr>
          <w:p w14:paraId="5923DF4D" w14:textId="291827FE" w:rsidR="00CC57DD" w:rsidRPr="00F50E3C" w:rsidRDefault="001C5E5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</w:t>
            </w:r>
            <w:r w:rsidR="00F770A5" w:rsidRPr="00F50E3C">
              <w:rPr>
                <w:rFonts w:ascii="Times New Roman" w:hAnsi="Times New Roman" w:cs="Times New Roman"/>
                <w:szCs w:val="21"/>
              </w:rPr>
              <w:t xml:space="preserve"> sequencing</w:t>
            </w:r>
          </w:p>
        </w:tc>
        <w:tc>
          <w:tcPr>
            <w:tcW w:w="4696" w:type="dxa"/>
          </w:tcPr>
          <w:p w14:paraId="00AAD14F" w14:textId="6320B11E" w:rsidR="00D61F26" w:rsidRPr="00F50E3C" w:rsidRDefault="00D61F2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With the progression of cervical lesions, the diversity of cervical flora gradually increased, and the abundance of </w:t>
            </w:r>
            <w:r w:rsidRPr="003324B1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decreased;</w:t>
            </w:r>
          </w:p>
          <w:p w14:paraId="0FFA6D22" w14:textId="0DA3E9E2" w:rsidR="00D61F26" w:rsidRPr="00F50E3C" w:rsidRDefault="00D61F2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The expression of HPV oncogenes was observed to be positively correlated with the genera </w:t>
            </w:r>
            <w:r w:rsidRPr="003324B1">
              <w:rPr>
                <w:rFonts w:ascii="Times New Roman" w:hAnsi="Times New Roman" w:cs="Times New Roman"/>
                <w:i/>
                <w:iCs/>
                <w:szCs w:val="21"/>
              </w:rPr>
              <w:t>Sneathia, Salmonella, Leptotrichia, Pseudomonas,</w:t>
            </w:r>
            <w:r w:rsidRPr="003324B1">
              <w:rPr>
                <w:rFonts w:ascii="Times New Roman" w:hAnsi="Times New Roman" w:cs="Times New Roman"/>
                <w:szCs w:val="21"/>
              </w:rPr>
              <w:t xml:space="preserve"> and</w:t>
            </w:r>
            <w:r w:rsidRPr="003324B1">
              <w:rPr>
                <w:rFonts w:ascii="Times New Roman" w:hAnsi="Times New Roman" w:cs="Times New Roman"/>
                <w:i/>
                <w:iCs/>
                <w:szCs w:val="21"/>
              </w:rPr>
              <w:t xml:space="preserve"> Roseovari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in the HPV group;</w:t>
            </w:r>
          </w:p>
          <w:p w14:paraId="6F9D8A35" w14:textId="77777777" w:rsidR="00D61F26" w:rsidRPr="00F50E3C" w:rsidRDefault="00D61F2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In the CIN group, the enrichment of </w:t>
            </w:r>
            <w:r w:rsidRPr="003324B1">
              <w:rPr>
                <w:rFonts w:ascii="Times New Roman" w:hAnsi="Times New Roman" w:cs="Times New Roman"/>
                <w:i/>
                <w:iCs/>
                <w:szCs w:val="21"/>
              </w:rPr>
              <w:t>Sneathia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3324B1">
              <w:rPr>
                <w:rFonts w:ascii="Times New Roman" w:hAnsi="Times New Roman" w:cs="Times New Roman"/>
                <w:i/>
                <w:iCs/>
                <w:szCs w:val="21"/>
              </w:rPr>
              <w:t>Megasphaera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genera was weakly associated with HPV oncogene overexpression;</w:t>
            </w:r>
          </w:p>
          <w:p w14:paraId="503A76C5" w14:textId="36DDA206" w:rsidR="00CC57DD" w:rsidRPr="00F50E3C" w:rsidRDefault="00D61F2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A strong association was also found between the excess of  </w:t>
            </w:r>
            <w:r w:rsidRPr="003324B1">
              <w:rPr>
                <w:rFonts w:ascii="Times New Roman" w:hAnsi="Times New Roman" w:cs="Times New Roman"/>
                <w:i/>
                <w:iCs/>
                <w:szCs w:val="21"/>
              </w:rPr>
              <w:t>Peptostreptococc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3324B1">
              <w:rPr>
                <w:rFonts w:ascii="Times New Roman" w:hAnsi="Times New Roman" w:cs="Times New Roman"/>
                <w:i/>
                <w:iCs/>
                <w:szCs w:val="21"/>
              </w:rPr>
              <w:t>Enterococc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genera and high expression of HPV oncogenes in the CC group.</w:t>
            </w:r>
          </w:p>
        </w:tc>
      </w:tr>
      <w:tr w:rsidR="00266096" w:rsidRPr="00F50E3C" w14:paraId="31A5ED29" w14:textId="77777777" w:rsidTr="00DF36F8">
        <w:trPr>
          <w:trHeight w:val="351"/>
        </w:trPr>
        <w:tc>
          <w:tcPr>
            <w:tcW w:w="2766" w:type="dxa"/>
          </w:tcPr>
          <w:p w14:paraId="5FEEF7F3" w14:textId="09E4DFDE" w:rsidR="00266096" w:rsidRPr="00F50E3C" w:rsidRDefault="00BD04A8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Yang et al</w:t>
            </w:r>
            <w:bookmarkStart w:id="7" w:name="OLE_LINK40"/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00E09" w:rsidRPr="00F50E3C">
              <w:rPr>
                <w:rFonts w:ascii="Times New Roman" w:hAnsi="Times New Roman" w:cs="Times New Roman"/>
                <w:szCs w:val="21"/>
              </w:rPr>
              <w:t>(2022)</w:t>
            </w:r>
            <w:bookmarkEnd w:id="7"/>
          </w:p>
        </w:tc>
        <w:tc>
          <w:tcPr>
            <w:tcW w:w="3495" w:type="dxa"/>
          </w:tcPr>
          <w:p w14:paraId="7BE88F59" w14:textId="23D04830" w:rsidR="003324B1" w:rsidRDefault="00266096" w:rsidP="00266096">
            <w:pPr>
              <w:rPr>
                <w:rFonts w:ascii="Times New Roman" w:hAnsi="Times New Roman" w:cs="Times New Roman"/>
                <w:szCs w:val="21"/>
              </w:rPr>
            </w:pPr>
            <w:bookmarkStart w:id="8" w:name="OLE_LINK8"/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3324B1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=12,</w:t>
            </w:r>
          </w:p>
          <w:p w14:paraId="6DAB06FB" w14:textId="03EEDC48" w:rsidR="00266096" w:rsidRPr="00F50E3C" w:rsidRDefault="00266096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 HPV</w:t>
            </w:r>
            <w:r w:rsidR="003324B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=22</w:t>
            </w:r>
            <w:bookmarkEnd w:id="8"/>
          </w:p>
        </w:tc>
        <w:tc>
          <w:tcPr>
            <w:tcW w:w="1159" w:type="dxa"/>
          </w:tcPr>
          <w:p w14:paraId="5537C5FD" w14:textId="16DC5AC3" w:rsidR="00266096" w:rsidRPr="00F50E3C" w:rsidRDefault="008D6223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57B37006" w14:textId="7D8A261F" w:rsidR="00266096" w:rsidRPr="00F50E3C" w:rsidRDefault="008D6223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swabs</w:t>
            </w:r>
          </w:p>
        </w:tc>
        <w:tc>
          <w:tcPr>
            <w:tcW w:w="1164" w:type="dxa"/>
          </w:tcPr>
          <w:p w14:paraId="19DD6C5A" w14:textId="58F19F71" w:rsidR="00266096" w:rsidRPr="00F50E3C" w:rsidRDefault="00266096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</w:t>
            </w:r>
            <w:r w:rsidR="00F770A5" w:rsidRPr="00F50E3C">
              <w:rPr>
                <w:rFonts w:ascii="Times New Roman" w:hAnsi="Times New Roman" w:cs="Times New Roman"/>
                <w:szCs w:val="21"/>
              </w:rPr>
              <w:t xml:space="preserve"> rRNA sequencing</w:t>
            </w:r>
          </w:p>
        </w:tc>
        <w:tc>
          <w:tcPr>
            <w:tcW w:w="4696" w:type="dxa"/>
          </w:tcPr>
          <w:p w14:paraId="5E9267D3" w14:textId="2B607E9C" w:rsidR="00266096" w:rsidRPr="00F50E3C" w:rsidRDefault="00BD04A8" w:rsidP="00266096">
            <w:pPr>
              <w:rPr>
                <w:rFonts w:ascii="Times New Roman" w:hAnsi="Times New Roman" w:cs="Times New Roman"/>
                <w:szCs w:val="21"/>
              </w:rPr>
            </w:pPr>
            <w:r w:rsidRPr="003324B1">
              <w:rPr>
                <w:rFonts w:ascii="Times New Roman" w:hAnsi="Times New Roman" w:cs="Times New Roman"/>
                <w:i/>
                <w:iCs/>
                <w:szCs w:val="21"/>
              </w:rPr>
              <w:t xml:space="preserve">Lactobacillus gasseri, Streptococcus agalactiae, </w:t>
            </w:r>
            <w:r w:rsidRPr="003324B1">
              <w:rPr>
                <w:rFonts w:ascii="Times New Roman" w:hAnsi="Times New Roman" w:cs="Times New Roman"/>
                <w:szCs w:val="21"/>
              </w:rPr>
              <w:t>and</w:t>
            </w:r>
            <w:r w:rsidRPr="003324B1">
              <w:rPr>
                <w:rFonts w:ascii="Times New Roman" w:hAnsi="Times New Roman" w:cs="Times New Roman"/>
                <w:i/>
                <w:iCs/>
                <w:szCs w:val="21"/>
              </w:rPr>
              <w:t xml:space="preserve"> Timona prevotella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bacteria may be associated with HPV clearance.</w:t>
            </w:r>
          </w:p>
        </w:tc>
      </w:tr>
      <w:tr w:rsidR="00D45B5A" w:rsidRPr="009C62B8" w14:paraId="700BABFE" w14:textId="77777777" w:rsidTr="00DF36F8">
        <w:trPr>
          <w:trHeight w:val="351"/>
        </w:trPr>
        <w:tc>
          <w:tcPr>
            <w:tcW w:w="2766" w:type="dxa"/>
          </w:tcPr>
          <w:p w14:paraId="3754F562" w14:textId="2EADBE52" w:rsidR="00D45B5A" w:rsidRPr="00F50E3C" w:rsidRDefault="00265F00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Liu</w:t>
            </w:r>
            <w:r w:rsidR="00515F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>et al</w:t>
            </w:r>
            <w:r w:rsidR="00515F7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00E09" w:rsidRPr="00F50E3C">
              <w:rPr>
                <w:rFonts w:ascii="Times New Roman" w:hAnsi="Times New Roman" w:cs="Times New Roman"/>
                <w:szCs w:val="21"/>
              </w:rPr>
              <w:t>2022)</w:t>
            </w:r>
          </w:p>
        </w:tc>
        <w:tc>
          <w:tcPr>
            <w:tcW w:w="3495" w:type="dxa"/>
          </w:tcPr>
          <w:p w14:paraId="6878C558" w14:textId="77777777" w:rsidR="003324B1" w:rsidRDefault="000E6880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82 women from six ethnic groups with and without HPV Infection </w:t>
            </w:r>
          </w:p>
          <w:p w14:paraId="7EBBCC07" w14:textId="77777777" w:rsidR="003324B1" w:rsidRDefault="000E6880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Zang N = 42, </w:t>
            </w:r>
          </w:p>
          <w:p w14:paraId="604EB6CE" w14:textId="77777777" w:rsidR="003324B1" w:rsidRDefault="000E6880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lastRenderedPageBreak/>
              <w:t xml:space="preserve">Naxi N = 13, </w:t>
            </w:r>
          </w:p>
          <w:p w14:paraId="7CDF4CDE" w14:textId="77777777" w:rsidR="003324B1" w:rsidRDefault="000E6880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Yi N = 7, </w:t>
            </w:r>
          </w:p>
          <w:p w14:paraId="73747DA9" w14:textId="77777777" w:rsidR="003324B1" w:rsidRDefault="000E6880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Bai N = 4, </w:t>
            </w:r>
          </w:p>
          <w:p w14:paraId="670287E1" w14:textId="5DF83764" w:rsidR="003324B1" w:rsidRDefault="000E6880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Lisu N = 6 </w:t>
            </w:r>
            <w:r w:rsidR="003324B1">
              <w:rPr>
                <w:rFonts w:ascii="Times New Roman" w:hAnsi="Times New Roman" w:cs="Times New Roman" w:hint="eastAsia"/>
                <w:szCs w:val="21"/>
              </w:rPr>
              <w:t>,</w:t>
            </w:r>
          </w:p>
          <w:p w14:paraId="51568E43" w14:textId="4168A804" w:rsidR="00D45B5A" w:rsidRPr="00F50E3C" w:rsidRDefault="000E6880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an N = 10</w:t>
            </w:r>
          </w:p>
        </w:tc>
        <w:tc>
          <w:tcPr>
            <w:tcW w:w="1159" w:type="dxa"/>
          </w:tcPr>
          <w:p w14:paraId="009C7C22" w14:textId="213F84C7" w:rsidR="00D45B5A" w:rsidRPr="00F50E3C" w:rsidRDefault="000E6880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lastRenderedPageBreak/>
              <w:t>Asian</w:t>
            </w:r>
          </w:p>
        </w:tc>
        <w:tc>
          <w:tcPr>
            <w:tcW w:w="1854" w:type="dxa"/>
          </w:tcPr>
          <w:p w14:paraId="0E52C506" w14:textId="1062419D" w:rsidR="00D45B5A" w:rsidRPr="00F50E3C" w:rsidRDefault="000E6880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, cervical, and rectal swabs</w:t>
            </w:r>
          </w:p>
        </w:tc>
        <w:tc>
          <w:tcPr>
            <w:tcW w:w="1164" w:type="dxa"/>
          </w:tcPr>
          <w:p w14:paraId="185D3227" w14:textId="24C7DCEC" w:rsidR="00D45B5A" w:rsidRPr="00F50E3C" w:rsidRDefault="000E6880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4696" w:type="dxa"/>
          </w:tcPr>
          <w:p w14:paraId="4A59BF46" w14:textId="3ADC314D" w:rsidR="00D45B5A" w:rsidRPr="00F50E3C" w:rsidRDefault="005E0C87" w:rsidP="00266096">
            <w:pPr>
              <w:rPr>
                <w:rFonts w:ascii="Times New Roman" w:hAnsi="Times New Roman" w:cs="Times New Roman"/>
                <w:szCs w:val="21"/>
              </w:rPr>
            </w:pPr>
            <w:r w:rsidRPr="003324B1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as dominant in most vaginal samples, declining in HPV</w:t>
            </w:r>
            <w:r w:rsidR="003324B1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samples, and varied across ethnic groups.</w:t>
            </w:r>
          </w:p>
        </w:tc>
      </w:tr>
      <w:tr w:rsidR="00E35796" w:rsidRPr="00F50E3C" w14:paraId="61F56F55" w14:textId="77777777" w:rsidTr="00F914FD">
        <w:trPr>
          <w:trHeight w:val="351"/>
        </w:trPr>
        <w:tc>
          <w:tcPr>
            <w:tcW w:w="2766" w:type="dxa"/>
          </w:tcPr>
          <w:p w14:paraId="4D456F34" w14:textId="7671CEF4" w:rsidR="00E35796" w:rsidRPr="00F50E3C" w:rsidRDefault="003D5751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lastRenderedPageBreak/>
              <w:t>Dong et 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00E09" w:rsidRPr="00F50E3C">
              <w:rPr>
                <w:rFonts w:ascii="Times New Roman" w:hAnsi="Times New Roman" w:cs="Times New Roman"/>
                <w:szCs w:val="21"/>
              </w:rPr>
              <w:t>(2022)</w:t>
            </w:r>
          </w:p>
        </w:tc>
        <w:tc>
          <w:tcPr>
            <w:tcW w:w="3495" w:type="dxa"/>
          </w:tcPr>
          <w:p w14:paraId="7BF9EAA3" w14:textId="77777777" w:rsidR="003324B1" w:rsidRDefault="00C010E2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BV</w:t>
            </w:r>
            <w:r w:rsidR="003324B1">
              <w:rPr>
                <w:rFonts w:ascii="Times New Roman" w:hAnsi="Times New Roman" w:cs="Times New Roman"/>
                <w:szCs w:val="21"/>
              </w:rPr>
              <w:t>+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N =316, </w:t>
            </w:r>
          </w:p>
          <w:p w14:paraId="661C4D88" w14:textId="77777777" w:rsidR="003324B1" w:rsidRDefault="00C010E2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BV</w:t>
            </w:r>
            <w:r w:rsidR="003324B1">
              <w:rPr>
                <w:rFonts w:ascii="Times New Roman" w:hAnsi="Times New Roman" w:cs="Times New Roman"/>
                <w:szCs w:val="21"/>
              </w:rPr>
              <w:t>-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 = 604; </w:t>
            </w:r>
            <w:bookmarkStart w:id="9" w:name="OLE_LINK11"/>
          </w:p>
          <w:p w14:paraId="36D87C95" w14:textId="77777777" w:rsidR="003324B1" w:rsidRDefault="00E35796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3324B1">
              <w:rPr>
                <w:rFonts w:ascii="Times New Roman" w:hAnsi="Times New Roman" w:cs="Times New Roman"/>
                <w:szCs w:val="21"/>
              </w:rPr>
              <w:t>+</w:t>
            </w:r>
            <w:r w:rsidRPr="00F50E3C">
              <w:rPr>
                <w:rFonts w:ascii="Times New Roman" w:hAnsi="Times New Roman" w:cs="Times New Roman"/>
                <w:szCs w:val="21"/>
              </w:rPr>
              <w:t>N=</w:t>
            </w:r>
            <w:r w:rsidR="00C010E2" w:rsidRPr="00F50E3C">
              <w:rPr>
                <w:rFonts w:ascii="Times New Roman" w:hAnsi="Times New Roman" w:cs="Times New Roman"/>
                <w:szCs w:val="21"/>
              </w:rPr>
              <w:t>287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, </w:t>
            </w:r>
          </w:p>
          <w:p w14:paraId="7BC80CB5" w14:textId="3B240526" w:rsidR="00E35796" w:rsidRPr="00F50E3C" w:rsidRDefault="00E35796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3324B1">
              <w:rPr>
                <w:rFonts w:ascii="Times New Roman" w:hAnsi="Times New Roman" w:cs="Times New Roman"/>
                <w:szCs w:val="21"/>
              </w:rPr>
              <w:t>-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=</w:t>
            </w:r>
            <w:r w:rsidR="00C010E2" w:rsidRPr="00F50E3C">
              <w:rPr>
                <w:rFonts w:ascii="Times New Roman" w:hAnsi="Times New Roman" w:cs="Times New Roman"/>
                <w:szCs w:val="21"/>
              </w:rPr>
              <w:t>576</w:t>
            </w:r>
            <w:bookmarkEnd w:id="9"/>
          </w:p>
        </w:tc>
        <w:tc>
          <w:tcPr>
            <w:tcW w:w="1159" w:type="dxa"/>
          </w:tcPr>
          <w:p w14:paraId="449C6E65" w14:textId="695318E5" w:rsidR="00E35796" w:rsidRPr="00F50E3C" w:rsidRDefault="00C010E2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4043EF3C" w14:textId="50A66F9F" w:rsidR="00E35796" w:rsidRPr="00F50E3C" w:rsidRDefault="00C010E2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and Cervical swabs</w:t>
            </w:r>
          </w:p>
        </w:tc>
        <w:tc>
          <w:tcPr>
            <w:tcW w:w="1164" w:type="dxa"/>
          </w:tcPr>
          <w:p w14:paraId="093DA2C6" w14:textId="313BDD07" w:rsidR="00E35796" w:rsidRPr="00F50E3C" w:rsidRDefault="00E35796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3–V4</w:t>
            </w:r>
          </w:p>
        </w:tc>
        <w:tc>
          <w:tcPr>
            <w:tcW w:w="4696" w:type="dxa"/>
            <w:shd w:val="clear" w:color="auto" w:fill="auto"/>
          </w:tcPr>
          <w:p w14:paraId="46379081" w14:textId="77777777" w:rsidR="003D5751" w:rsidRPr="00F914FD" w:rsidRDefault="003D5751" w:rsidP="003D5751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In women with persistent HR-HPV infection and </w:t>
            </w:r>
            <w:r w:rsidRPr="00F914FD">
              <w:rPr>
                <w:rFonts w:ascii="Times New Roman" w:hAnsi="Times New Roman" w:cs="Times New Roman"/>
                <w:szCs w:val="21"/>
              </w:rPr>
              <w:t xml:space="preserve">HSIL, </w:t>
            </w:r>
            <w:r w:rsidRPr="00F914FD">
              <w:rPr>
                <w:rFonts w:ascii="Times New Roman" w:hAnsi="Times New Roman" w:cs="Times New Roman"/>
                <w:i/>
                <w:iCs/>
                <w:szCs w:val="21"/>
              </w:rPr>
              <w:t>Prevotella</w:t>
            </w:r>
            <w:r w:rsidRPr="00F914FD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F914FD">
              <w:rPr>
                <w:rFonts w:ascii="Times New Roman" w:hAnsi="Times New Roman" w:cs="Times New Roman"/>
                <w:i/>
                <w:iCs/>
                <w:szCs w:val="21"/>
              </w:rPr>
              <w:t>Gardendella</w:t>
            </w:r>
            <w:r w:rsidRPr="00F914FD">
              <w:rPr>
                <w:rFonts w:ascii="Times New Roman" w:hAnsi="Times New Roman" w:cs="Times New Roman"/>
                <w:szCs w:val="21"/>
              </w:rPr>
              <w:t xml:space="preserve"> had higher abundance, while </w:t>
            </w:r>
            <w:r w:rsidRPr="00F914FD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  <w:r w:rsidRPr="00F914FD">
              <w:rPr>
                <w:rFonts w:ascii="Times New Roman" w:hAnsi="Times New Roman" w:cs="Times New Roman"/>
                <w:szCs w:val="21"/>
              </w:rPr>
              <w:t xml:space="preserve"> had lower abundance;</w:t>
            </w:r>
          </w:p>
          <w:p w14:paraId="5CAF81EC" w14:textId="77777777" w:rsidR="003D5751" w:rsidRPr="00F914FD" w:rsidRDefault="003D5751" w:rsidP="003D5751">
            <w:pPr>
              <w:rPr>
                <w:rFonts w:ascii="Times New Roman" w:hAnsi="Times New Roman" w:cs="Times New Roman"/>
                <w:szCs w:val="21"/>
              </w:rPr>
            </w:pPr>
            <w:r w:rsidRPr="00F914FD">
              <w:rPr>
                <w:rFonts w:ascii="Times New Roman" w:hAnsi="Times New Roman" w:cs="Times New Roman"/>
                <w:szCs w:val="21"/>
              </w:rPr>
              <w:t xml:space="preserve"> The vaginal abundance of </w:t>
            </w:r>
            <w:r w:rsidRPr="00F914FD">
              <w:rPr>
                <w:rFonts w:ascii="Times New Roman" w:hAnsi="Times New Roman" w:cs="Times New Roman"/>
                <w:i/>
                <w:iCs/>
                <w:szCs w:val="21"/>
              </w:rPr>
              <w:t>Prevotella</w:t>
            </w:r>
            <w:r w:rsidRPr="00F914FD">
              <w:rPr>
                <w:rFonts w:ascii="Times New Roman" w:hAnsi="Times New Roman" w:cs="Times New Roman"/>
                <w:szCs w:val="21"/>
              </w:rPr>
              <w:t xml:space="preserve">  and </w:t>
            </w:r>
            <w:r w:rsidRPr="00F914FD">
              <w:rPr>
                <w:rFonts w:ascii="Times New Roman" w:hAnsi="Times New Roman" w:cs="Times New Roman"/>
                <w:i/>
                <w:iCs/>
                <w:szCs w:val="21"/>
              </w:rPr>
              <w:t>Gardnerella</w:t>
            </w:r>
            <w:r w:rsidRPr="00F914FD">
              <w:rPr>
                <w:rFonts w:ascii="Times New Roman" w:hAnsi="Times New Roman" w:cs="Times New Roman"/>
                <w:szCs w:val="21"/>
              </w:rPr>
              <w:t xml:space="preserve"> increased in women with persistent HPV16 infection, but only the abundance of </w:t>
            </w:r>
            <w:r w:rsidRPr="00F914FD">
              <w:rPr>
                <w:rFonts w:ascii="Times New Roman" w:hAnsi="Times New Roman" w:cs="Times New Roman"/>
                <w:i/>
                <w:iCs/>
                <w:szCs w:val="21"/>
              </w:rPr>
              <w:t>Prevotella</w:t>
            </w:r>
            <w:r w:rsidRPr="00F914FD">
              <w:rPr>
                <w:rFonts w:ascii="Times New Roman" w:hAnsi="Times New Roman" w:cs="Times New Roman"/>
                <w:szCs w:val="21"/>
              </w:rPr>
              <w:t xml:space="preserve"> increased in women with persistent HPV18 infection; </w:t>
            </w:r>
          </w:p>
          <w:p w14:paraId="1C9A2E78" w14:textId="54182B80" w:rsidR="00E35796" w:rsidRPr="00F50E3C" w:rsidRDefault="003D5751" w:rsidP="003D5751">
            <w:pPr>
              <w:rPr>
                <w:rFonts w:ascii="Times New Roman" w:hAnsi="Times New Roman" w:cs="Times New Roman"/>
                <w:szCs w:val="21"/>
              </w:rPr>
            </w:pPr>
            <w:r w:rsidRPr="00F914FD">
              <w:rPr>
                <w:rFonts w:ascii="Times New Roman" w:hAnsi="Times New Roman" w:cs="Times New Roman"/>
                <w:i/>
                <w:iCs/>
                <w:szCs w:val="21"/>
              </w:rPr>
              <w:t>Prevotella</w:t>
            </w:r>
            <w:r w:rsidRPr="00F914FD">
              <w:rPr>
                <w:rFonts w:ascii="Times New Roman" w:hAnsi="Times New Roman" w:cs="Times New Roman"/>
                <w:szCs w:val="21"/>
              </w:rPr>
              <w:t xml:space="preserve"> abundance in the vagina was significantly positively correlated with the expression levels of TLR4, NF-κB, C-myc and hTERT in cervical cells.</w:t>
            </w:r>
          </w:p>
        </w:tc>
      </w:tr>
      <w:tr w:rsidR="00B94F84" w:rsidRPr="00F50E3C" w14:paraId="7513B868" w14:textId="77777777" w:rsidTr="00DF36F8">
        <w:trPr>
          <w:trHeight w:val="351"/>
        </w:trPr>
        <w:tc>
          <w:tcPr>
            <w:tcW w:w="2766" w:type="dxa"/>
          </w:tcPr>
          <w:p w14:paraId="25D739A4" w14:textId="0D0DC915" w:rsidR="00B94F84" w:rsidRPr="00F50E3C" w:rsidRDefault="005452CC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Fang et 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00E09" w:rsidRPr="00F50E3C">
              <w:rPr>
                <w:rFonts w:ascii="Times New Roman" w:hAnsi="Times New Roman" w:cs="Times New Roman"/>
                <w:szCs w:val="21"/>
              </w:rPr>
              <w:t>(2022)</w:t>
            </w:r>
          </w:p>
        </w:tc>
        <w:tc>
          <w:tcPr>
            <w:tcW w:w="3495" w:type="dxa"/>
          </w:tcPr>
          <w:p w14:paraId="67E36A08" w14:textId="77777777" w:rsidR="003324B1" w:rsidRDefault="00B94F84" w:rsidP="00B94F84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3324B1">
              <w:rPr>
                <w:rFonts w:ascii="Times New Roman" w:hAnsi="Times New Roman" w:cs="Times New Roman"/>
                <w:szCs w:val="21"/>
              </w:rPr>
              <w:t xml:space="preserve">+ 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N=20 (HR-HPV), </w:t>
            </w:r>
          </w:p>
          <w:p w14:paraId="4CCB01E6" w14:textId="12E19B4B" w:rsidR="00B94F84" w:rsidRPr="00F50E3C" w:rsidRDefault="00B94F84" w:rsidP="00B94F84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3324B1">
              <w:rPr>
                <w:rFonts w:ascii="Times New Roman" w:hAnsi="Times New Roman" w:cs="Times New Roman"/>
                <w:szCs w:val="21"/>
              </w:rPr>
              <w:t>-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=20 </w:t>
            </w:r>
            <w:r w:rsidR="00C25F13" w:rsidRPr="00F50E3C">
              <w:rPr>
                <w:rFonts w:ascii="Times New Roman" w:hAnsi="Times New Roman" w:cs="Times New Roman"/>
                <w:szCs w:val="21"/>
              </w:rPr>
              <w:t>(</w:t>
            </w:r>
            <w:r w:rsidRPr="00F50E3C">
              <w:rPr>
                <w:rFonts w:ascii="Times New Roman" w:hAnsi="Times New Roman" w:cs="Times New Roman"/>
                <w:szCs w:val="21"/>
              </w:rPr>
              <w:t>Control</w:t>
            </w:r>
            <w:r w:rsidR="005452CC" w:rsidRPr="00F50E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59" w:type="dxa"/>
          </w:tcPr>
          <w:p w14:paraId="2314ACAC" w14:textId="7BBFE7F3" w:rsidR="00B94F84" w:rsidRPr="00F50E3C" w:rsidRDefault="00B94F84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6B310D56" w14:textId="6EC32748" w:rsidR="00B94F84" w:rsidRPr="00F50E3C" w:rsidRDefault="00B94F84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ervical swabs</w:t>
            </w:r>
          </w:p>
        </w:tc>
        <w:tc>
          <w:tcPr>
            <w:tcW w:w="1164" w:type="dxa"/>
          </w:tcPr>
          <w:p w14:paraId="53D987B0" w14:textId="4AFC7B5E" w:rsidR="00B94F84" w:rsidRPr="00F50E3C" w:rsidRDefault="00B94F84" w:rsidP="00266096">
            <w:pPr>
              <w:rPr>
                <w:rFonts w:ascii="Times New Roman" w:hAnsi="Times New Roman" w:cs="Times New Roman"/>
                <w:szCs w:val="21"/>
              </w:rPr>
            </w:pPr>
            <w:bookmarkStart w:id="10" w:name="OLE_LINK10"/>
            <w:r w:rsidRPr="00F50E3C">
              <w:rPr>
                <w:rFonts w:ascii="Times New Roman" w:hAnsi="Times New Roman" w:cs="Times New Roman"/>
                <w:szCs w:val="21"/>
              </w:rPr>
              <w:t>16S V3</w:t>
            </w:r>
            <w:bookmarkEnd w:id="10"/>
            <w:r w:rsidRPr="00F50E3C">
              <w:rPr>
                <w:rFonts w:ascii="Times New Roman" w:hAnsi="Times New Roman" w:cs="Times New Roman"/>
                <w:szCs w:val="21"/>
              </w:rPr>
              <w:t>–V4</w:t>
            </w:r>
          </w:p>
        </w:tc>
        <w:tc>
          <w:tcPr>
            <w:tcW w:w="4696" w:type="dxa"/>
          </w:tcPr>
          <w:p w14:paraId="5B37570F" w14:textId="0945BFC9" w:rsidR="00B94F84" w:rsidRPr="00F50E3C" w:rsidRDefault="00B94F84" w:rsidP="003D5751">
            <w:pPr>
              <w:rPr>
                <w:rFonts w:ascii="Times New Roman" w:hAnsi="Times New Roman" w:cs="Times New Roman"/>
                <w:szCs w:val="21"/>
              </w:rPr>
            </w:pPr>
            <w:r w:rsidRPr="003324B1">
              <w:rPr>
                <w:rFonts w:ascii="Times New Roman" w:hAnsi="Times New Roman" w:cs="Times New Roman"/>
                <w:i/>
                <w:iCs/>
                <w:szCs w:val="21"/>
              </w:rPr>
              <w:t>Firmicute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decreased and </w:t>
            </w:r>
            <w:r w:rsidR="003324B1"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 w:rsidRPr="003324B1">
              <w:rPr>
                <w:rFonts w:ascii="Times New Roman" w:hAnsi="Times New Roman" w:cs="Times New Roman"/>
                <w:i/>
                <w:iCs/>
                <w:szCs w:val="21"/>
              </w:rPr>
              <w:t>ctinomyce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increased during HR-HPV infection. At the generic level, </w:t>
            </w:r>
            <w:r w:rsidRPr="00670EA8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as enriched in control group, while </w:t>
            </w:r>
            <w:r w:rsidRPr="00670EA8">
              <w:rPr>
                <w:rFonts w:ascii="Times New Roman" w:hAnsi="Times New Roman" w:cs="Times New Roman"/>
                <w:i/>
                <w:iCs/>
                <w:szCs w:val="21"/>
              </w:rPr>
              <w:t>Gardnerella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670EA8">
              <w:rPr>
                <w:rFonts w:ascii="Times New Roman" w:hAnsi="Times New Roman" w:cs="Times New Roman"/>
                <w:i/>
                <w:iCs/>
                <w:szCs w:val="21"/>
              </w:rPr>
              <w:t>Bifidobacterium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ere at lower levels; </w:t>
            </w:r>
            <w:r w:rsidRPr="00670EA8">
              <w:rPr>
                <w:rFonts w:ascii="Times New Roman" w:hAnsi="Times New Roman" w:cs="Times New Roman"/>
                <w:i/>
                <w:iCs/>
                <w:szCs w:val="21"/>
              </w:rPr>
              <w:t xml:space="preserve">Lactobacillus crisp, Lactobacillus crispatus, L. jensenii, and L. helveticus </w:t>
            </w:r>
            <w:r w:rsidRPr="00F50E3C">
              <w:rPr>
                <w:rFonts w:ascii="Times New Roman" w:hAnsi="Times New Roman" w:cs="Times New Roman"/>
                <w:szCs w:val="21"/>
              </w:rPr>
              <w:t>were enriched in control group.</w:t>
            </w:r>
          </w:p>
        </w:tc>
      </w:tr>
      <w:tr w:rsidR="00F867F4" w:rsidRPr="00F50E3C" w14:paraId="2826C455" w14:textId="77777777" w:rsidTr="00DF36F8">
        <w:trPr>
          <w:trHeight w:val="351"/>
        </w:trPr>
        <w:tc>
          <w:tcPr>
            <w:tcW w:w="2766" w:type="dxa"/>
          </w:tcPr>
          <w:p w14:paraId="7ABC8C11" w14:textId="2F5D16AE" w:rsidR="00F867F4" w:rsidRPr="00F50E3C" w:rsidRDefault="00775C70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Lopez-Filloy et al</w:t>
            </w:r>
            <w:r w:rsidR="00515F78" w:rsidRPr="00F50E3C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100E09" w:rsidRPr="00F50E3C">
              <w:rPr>
                <w:rFonts w:ascii="Times New Roman" w:hAnsi="Times New Roman" w:cs="Times New Roman"/>
                <w:kern w:val="0"/>
                <w:szCs w:val="21"/>
              </w:rPr>
              <w:t>(2022)</w:t>
            </w:r>
          </w:p>
        </w:tc>
        <w:tc>
          <w:tcPr>
            <w:tcW w:w="3495" w:type="dxa"/>
          </w:tcPr>
          <w:p w14:paraId="2E56665B" w14:textId="399EA1ED" w:rsidR="00F867F4" w:rsidRPr="00F50E3C" w:rsidRDefault="00FE6498" w:rsidP="00B94F84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56 women with symptomatic cervical ectopy</w:t>
            </w:r>
          </w:p>
        </w:tc>
        <w:tc>
          <w:tcPr>
            <w:tcW w:w="1159" w:type="dxa"/>
          </w:tcPr>
          <w:p w14:paraId="43A18667" w14:textId="6169D20F" w:rsidR="00F867F4" w:rsidRPr="00F50E3C" w:rsidRDefault="00470C05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Mexico</w:t>
            </w:r>
          </w:p>
        </w:tc>
        <w:tc>
          <w:tcPr>
            <w:tcW w:w="1854" w:type="dxa"/>
          </w:tcPr>
          <w:p w14:paraId="26ADF2FD" w14:textId="76AB3F77" w:rsidR="00F867F4" w:rsidRPr="00F50E3C" w:rsidRDefault="00470C05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tissue biopsy and a cervicovaginal mucus sample</w:t>
            </w:r>
          </w:p>
        </w:tc>
        <w:tc>
          <w:tcPr>
            <w:tcW w:w="1164" w:type="dxa"/>
          </w:tcPr>
          <w:p w14:paraId="7A4F9804" w14:textId="2DE751D2" w:rsidR="00F867F4" w:rsidRPr="00F50E3C" w:rsidRDefault="00470C05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4</w:t>
            </w:r>
          </w:p>
        </w:tc>
        <w:tc>
          <w:tcPr>
            <w:tcW w:w="4696" w:type="dxa"/>
          </w:tcPr>
          <w:p w14:paraId="5A87D5ED" w14:textId="76F3A792" w:rsidR="00F867F4" w:rsidRPr="00F50E3C" w:rsidRDefault="00775C70" w:rsidP="00F914FD">
            <w:pPr>
              <w:rPr>
                <w:rFonts w:ascii="Times New Roman" w:hAnsi="Times New Roman" w:cs="Times New Roman" w:hint="eastAsia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Women with symptomatic cervical ectopy and HPV infection had increased diversity, and their vaginal microbiota was enriched in bacterial vaginosis-associated anaerobes (</w:t>
            </w:r>
            <w:r w:rsidRPr="00670EA8">
              <w:rPr>
                <w:rFonts w:ascii="Times New Roman" w:hAnsi="Times New Roman" w:cs="Times New Roman"/>
                <w:i/>
                <w:iCs/>
                <w:szCs w:val="21"/>
              </w:rPr>
              <w:t>Sneathia, Shuttleworthia, Prevotella, and Atopobium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)  and depleted in </w:t>
            </w:r>
            <w:r w:rsidRPr="00670EA8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genus;</w:t>
            </w:r>
          </w:p>
        </w:tc>
      </w:tr>
      <w:tr w:rsidR="00C04DF9" w:rsidRPr="00F50E3C" w14:paraId="36EBDCC4" w14:textId="77777777" w:rsidTr="00DF36F8">
        <w:trPr>
          <w:trHeight w:val="351"/>
        </w:trPr>
        <w:tc>
          <w:tcPr>
            <w:tcW w:w="2766" w:type="dxa"/>
          </w:tcPr>
          <w:p w14:paraId="24235CAF" w14:textId="2601BFF8" w:rsidR="00C04DF9" w:rsidRPr="00F50E3C" w:rsidRDefault="00A454EA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Santella et al</w:t>
            </w:r>
            <w:r w:rsidR="00515F78" w:rsidRPr="00F50E3C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100E09" w:rsidRPr="00F50E3C">
              <w:rPr>
                <w:rFonts w:ascii="Times New Roman" w:hAnsi="Times New Roman" w:cs="Times New Roman"/>
                <w:kern w:val="0"/>
                <w:szCs w:val="21"/>
              </w:rPr>
              <w:t>(2022)</w:t>
            </w:r>
          </w:p>
        </w:tc>
        <w:tc>
          <w:tcPr>
            <w:tcW w:w="3495" w:type="dxa"/>
          </w:tcPr>
          <w:p w14:paraId="4AEA8349" w14:textId="77777777" w:rsidR="00670EA8" w:rsidRDefault="004D0DD9" w:rsidP="00B94F84">
            <w:pPr>
              <w:rPr>
                <w:rFonts w:ascii="Times New Roman" w:hAnsi="Times New Roman" w:cs="Times New Roman"/>
                <w:szCs w:val="21"/>
              </w:rPr>
            </w:pPr>
            <w:bookmarkStart w:id="11" w:name="OLE_LINK12"/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670EA8">
              <w:rPr>
                <w:rFonts w:ascii="Times New Roman" w:hAnsi="Times New Roman" w:cs="Times New Roman"/>
                <w:szCs w:val="21"/>
              </w:rPr>
              <w:t>+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=25, </w:t>
            </w:r>
          </w:p>
          <w:p w14:paraId="7BA77705" w14:textId="2DC66A42" w:rsidR="00C04DF9" w:rsidRPr="00F50E3C" w:rsidRDefault="004D0DD9" w:rsidP="00B94F84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670EA8">
              <w:rPr>
                <w:rFonts w:ascii="Times New Roman" w:hAnsi="Times New Roman" w:cs="Times New Roman"/>
                <w:szCs w:val="21"/>
              </w:rPr>
              <w:t>-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=6</w:t>
            </w:r>
            <w:bookmarkEnd w:id="11"/>
          </w:p>
        </w:tc>
        <w:tc>
          <w:tcPr>
            <w:tcW w:w="1159" w:type="dxa"/>
          </w:tcPr>
          <w:p w14:paraId="628DE5AA" w14:textId="77BC682D" w:rsidR="00C04DF9" w:rsidRPr="00F50E3C" w:rsidRDefault="00C04DF9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854" w:type="dxa"/>
          </w:tcPr>
          <w:p w14:paraId="78B0857E" w14:textId="70396B51" w:rsidR="00C04DF9" w:rsidRPr="00F50E3C" w:rsidRDefault="004D0DD9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and Cervical swabs</w:t>
            </w:r>
          </w:p>
        </w:tc>
        <w:tc>
          <w:tcPr>
            <w:tcW w:w="1164" w:type="dxa"/>
          </w:tcPr>
          <w:p w14:paraId="26FE31B4" w14:textId="5BCE7A07" w:rsidR="00C04DF9" w:rsidRPr="00F50E3C" w:rsidRDefault="00C04DF9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3-V4-V6</w:t>
            </w:r>
          </w:p>
        </w:tc>
        <w:tc>
          <w:tcPr>
            <w:tcW w:w="4696" w:type="dxa"/>
          </w:tcPr>
          <w:p w14:paraId="00C594D8" w14:textId="05FC440B" w:rsidR="00C04DF9" w:rsidRPr="00F50E3C" w:rsidRDefault="008E324C" w:rsidP="00775C70">
            <w:pPr>
              <w:rPr>
                <w:rFonts w:ascii="Times New Roman" w:hAnsi="Times New Roman" w:cs="Times New Roman"/>
                <w:szCs w:val="21"/>
              </w:rPr>
            </w:pPr>
            <w:r w:rsidRPr="00670EA8">
              <w:rPr>
                <w:rFonts w:ascii="Times New Roman" w:hAnsi="Times New Roman" w:cs="Times New Roman"/>
                <w:i/>
                <w:iCs/>
                <w:szCs w:val="21"/>
              </w:rPr>
              <w:t>Actinobacteria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70EA8">
              <w:rPr>
                <w:rFonts w:ascii="Times New Roman" w:hAnsi="Times New Roman" w:cs="Times New Roman"/>
                <w:i/>
                <w:iCs/>
                <w:szCs w:val="21"/>
              </w:rPr>
              <w:t>Proteobacteria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670EA8">
              <w:rPr>
                <w:rFonts w:ascii="Times New Roman" w:hAnsi="Times New Roman" w:cs="Times New Roman"/>
                <w:i/>
                <w:iCs/>
                <w:szCs w:val="21"/>
              </w:rPr>
              <w:t>Bacteroide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ere more representative in HPV positive patients. </w:t>
            </w:r>
            <w:r w:rsidRPr="00670EA8">
              <w:rPr>
                <w:rFonts w:ascii="Times New Roman" w:hAnsi="Times New Roman" w:cs="Times New Roman"/>
                <w:i/>
                <w:iCs/>
                <w:szCs w:val="21"/>
              </w:rPr>
              <w:t>Lactobacilli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 is the dominant genus, in which </w:t>
            </w:r>
            <w:r w:rsidRPr="00670EA8">
              <w:rPr>
                <w:rFonts w:ascii="Times New Roman" w:hAnsi="Times New Roman" w:cs="Times New Roman"/>
                <w:i/>
                <w:iCs/>
                <w:szCs w:val="21"/>
              </w:rPr>
              <w:t xml:space="preserve">Lactobacilli iners, Lactobacilli jensenii, </w:t>
            </w:r>
            <w:r w:rsidRPr="00670EA8">
              <w:rPr>
                <w:rFonts w:ascii="Times New Roman" w:hAnsi="Times New Roman" w:cs="Times New Roman"/>
                <w:szCs w:val="21"/>
              </w:rPr>
              <w:t>and</w:t>
            </w:r>
            <w:r w:rsidRPr="00670EA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670EA8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Lactobacilli crispat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ccount for a high proportion. </w:t>
            </w:r>
            <w:r w:rsidRPr="00670EA8">
              <w:rPr>
                <w:rFonts w:ascii="Times New Roman" w:hAnsi="Times New Roman" w:cs="Times New Roman"/>
                <w:i/>
                <w:iCs/>
                <w:szCs w:val="21"/>
              </w:rPr>
              <w:t>Gardnerella vaginalis, Enterococcus spp., Staphylococcus spp., Proteus spp.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670EA8">
              <w:rPr>
                <w:rFonts w:ascii="Times New Roman" w:hAnsi="Times New Roman" w:cs="Times New Roman"/>
                <w:i/>
                <w:iCs/>
                <w:szCs w:val="21"/>
              </w:rPr>
              <w:t>Atopobium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ere most commonly represented in HPV-positive patients.</w:t>
            </w:r>
          </w:p>
        </w:tc>
      </w:tr>
      <w:tr w:rsidR="00E11FDA" w:rsidRPr="00F50E3C" w14:paraId="490007F9" w14:textId="77777777" w:rsidTr="00DF36F8">
        <w:trPr>
          <w:trHeight w:val="351"/>
        </w:trPr>
        <w:tc>
          <w:tcPr>
            <w:tcW w:w="2766" w:type="dxa"/>
          </w:tcPr>
          <w:p w14:paraId="486BE9E8" w14:textId="444AA3E1" w:rsidR="00E11FDA" w:rsidRPr="00F50E3C" w:rsidRDefault="00D74207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lastRenderedPageBreak/>
              <w:t>Xu</w:t>
            </w:r>
            <w:r w:rsidR="00515F78">
              <w:rPr>
                <w:rFonts w:ascii="Times New Roman" w:hAnsi="Times New Roman" w:cs="Times New Roman"/>
                <w:szCs w:val="21"/>
              </w:rPr>
              <w:t xml:space="preserve"> et</w:t>
            </w:r>
            <w:r w:rsidR="00515F7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15F78">
              <w:rPr>
                <w:rFonts w:ascii="Times New Roman" w:hAnsi="Times New Roman" w:cs="Times New Roman"/>
                <w:szCs w:val="21"/>
              </w:rPr>
              <w:t>la</w:t>
            </w:r>
            <w:r w:rsidR="00515F78" w:rsidRPr="00F50E3C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100E09" w:rsidRPr="00F50E3C">
              <w:rPr>
                <w:rFonts w:ascii="Times New Roman" w:hAnsi="Times New Roman" w:cs="Times New Roman"/>
                <w:kern w:val="0"/>
                <w:szCs w:val="21"/>
              </w:rPr>
              <w:t>(2022)</w:t>
            </w:r>
          </w:p>
        </w:tc>
        <w:tc>
          <w:tcPr>
            <w:tcW w:w="3495" w:type="dxa"/>
          </w:tcPr>
          <w:p w14:paraId="3AE7D4BA" w14:textId="77777777" w:rsidR="00670EA8" w:rsidRDefault="002B4C39" w:rsidP="00B94F84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670EA8">
              <w:rPr>
                <w:rFonts w:ascii="Times New Roman" w:hAnsi="Times New Roman" w:cs="Times New Roman"/>
                <w:szCs w:val="21"/>
              </w:rPr>
              <w:t>+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=230, </w:t>
            </w:r>
          </w:p>
          <w:p w14:paraId="6EF94AFC" w14:textId="0CB29AC3" w:rsidR="00E11FDA" w:rsidRPr="00F50E3C" w:rsidRDefault="002B4C39" w:rsidP="00B94F84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670EA8">
              <w:rPr>
                <w:rFonts w:ascii="Times New Roman" w:hAnsi="Times New Roman" w:cs="Times New Roman"/>
                <w:szCs w:val="21"/>
              </w:rPr>
              <w:t>-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=193</w:t>
            </w:r>
          </w:p>
        </w:tc>
        <w:tc>
          <w:tcPr>
            <w:tcW w:w="1159" w:type="dxa"/>
          </w:tcPr>
          <w:p w14:paraId="6CBEA05A" w14:textId="53A17077" w:rsidR="00E11FDA" w:rsidRPr="00F50E3C" w:rsidRDefault="00E11FDA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681A91CE" w14:textId="2BB46999" w:rsidR="00E11FDA" w:rsidRPr="00F50E3C" w:rsidRDefault="00E11FDA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and Cervical swabs</w:t>
            </w:r>
          </w:p>
        </w:tc>
        <w:tc>
          <w:tcPr>
            <w:tcW w:w="1164" w:type="dxa"/>
          </w:tcPr>
          <w:p w14:paraId="5E588871" w14:textId="48F795F8" w:rsidR="00E11FDA" w:rsidRPr="00F50E3C" w:rsidRDefault="00E11FDA" w:rsidP="0026609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3–V4</w:t>
            </w:r>
          </w:p>
        </w:tc>
        <w:tc>
          <w:tcPr>
            <w:tcW w:w="4696" w:type="dxa"/>
          </w:tcPr>
          <w:p w14:paraId="35F0B228" w14:textId="77777777" w:rsidR="00D92737" w:rsidRPr="00F50E3C" w:rsidRDefault="00D92737" w:rsidP="00D9273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The diversity of vaginal microbiome increased significantly after BV, HPV and BV infection with CIN group;</w:t>
            </w:r>
          </w:p>
          <w:p w14:paraId="05773384" w14:textId="6DEF68E4" w:rsidR="00E11FDA" w:rsidRPr="00F50E3C" w:rsidRDefault="00D92737" w:rsidP="00D9273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The enrichment of </w:t>
            </w:r>
            <w:r w:rsidRPr="00670EA8">
              <w:rPr>
                <w:rFonts w:ascii="Times New Roman" w:hAnsi="Times New Roman" w:cs="Times New Roman"/>
                <w:i/>
                <w:iCs/>
                <w:szCs w:val="21"/>
              </w:rPr>
              <w:t>L. iner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in HPV infection group was significant compared with other infection groups.</w:t>
            </w:r>
          </w:p>
        </w:tc>
      </w:tr>
      <w:tr w:rsidR="0000597D" w:rsidRPr="00F50E3C" w14:paraId="1F898BC8" w14:textId="77777777" w:rsidTr="00DF36F8">
        <w:trPr>
          <w:trHeight w:val="351"/>
        </w:trPr>
        <w:tc>
          <w:tcPr>
            <w:tcW w:w="2766" w:type="dxa"/>
          </w:tcPr>
          <w:p w14:paraId="4667D51E" w14:textId="14733F77" w:rsidR="0000597D" w:rsidRPr="00F50E3C" w:rsidRDefault="008103C3" w:rsidP="00426C43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Lin et </w:t>
            </w:r>
            <w:r w:rsidR="00AE6D2D" w:rsidRPr="00F50E3C">
              <w:rPr>
                <w:rFonts w:ascii="Times New Roman" w:hAnsi="Times New Roman" w:cs="Times New Roman"/>
                <w:szCs w:val="21"/>
              </w:rPr>
              <w:t>al</w:t>
            </w:r>
            <w:r w:rsidR="00515F78" w:rsidRPr="00F50E3C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100E09" w:rsidRPr="00F50E3C">
              <w:rPr>
                <w:rFonts w:ascii="Times New Roman" w:hAnsi="Times New Roman" w:cs="Times New Roman"/>
                <w:kern w:val="0"/>
                <w:szCs w:val="21"/>
              </w:rPr>
              <w:t>(2022)</w:t>
            </w:r>
          </w:p>
        </w:tc>
        <w:tc>
          <w:tcPr>
            <w:tcW w:w="3495" w:type="dxa"/>
          </w:tcPr>
          <w:p w14:paraId="5795C07F" w14:textId="55E7716B" w:rsidR="00CA7142" w:rsidRDefault="002F5440" w:rsidP="00426C43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Normal group N = 379</w:t>
            </w:r>
            <w:r w:rsidR="00CA7142">
              <w:rPr>
                <w:rFonts w:ascii="Times New Roman" w:hAnsi="Times New Roman" w:cs="Times New Roman"/>
                <w:szCs w:val="21"/>
              </w:rPr>
              <w:t>;</w:t>
            </w:r>
          </w:p>
          <w:p w14:paraId="27BDDA30" w14:textId="77777777" w:rsidR="00CA7142" w:rsidRDefault="002F5440" w:rsidP="00426C43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IN1+</w:t>
            </w:r>
            <w:r w:rsidR="00CA7142">
              <w:rPr>
                <w:rFonts w:ascii="Times New Roman" w:hAnsi="Times New Roman" w:cs="Times New Roman" w:hint="eastAsia"/>
                <w:szCs w:val="21"/>
              </w:rPr>
              <w:t>，</w:t>
            </w:r>
            <w:r w:rsidR="00CA7142">
              <w:rPr>
                <w:rFonts w:ascii="Times New Roman" w:hAnsi="Times New Roman" w:cs="Times New Roman" w:hint="eastAsia"/>
                <w:szCs w:val="21"/>
              </w:rPr>
              <w:t>HPV+</w:t>
            </w:r>
            <w:r w:rsidR="00CA71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A7142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="00CA7142">
              <w:rPr>
                <w:rFonts w:ascii="Times New Roman" w:hAnsi="Times New Roman" w:cs="Times New Roman" w:hint="eastAsia"/>
                <w:szCs w:val="21"/>
              </w:rPr>
              <w:t>17</w:t>
            </w:r>
            <w:r w:rsidR="00CA7142">
              <w:rPr>
                <w:rFonts w:ascii="Times New Roman" w:hAnsi="Times New Roman" w:cs="Times New Roman"/>
                <w:szCs w:val="21"/>
              </w:rPr>
              <w:t>,</w:t>
            </w:r>
          </w:p>
          <w:p w14:paraId="28DAB98D" w14:textId="50D30226" w:rsidR="00CA7142" w:rsidRDefault="00CA7142" w:rsidP="00426C43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IN1+</w:t>
            </w:r>
            <w:r>
              <w:rPr>
                <w:rFonts w:ascii="Times New Roman" w:hAnsi="Times New Roman" w:cs="Times New Roman" w:hint="eastAsia"/>
                <w:szCs w:val="21"/>
              </w:rPr>
              <w:t>，</w:t>
            </w:r>
            <w:r>
              <w:rPr>
                <w:rFonts w:ascii="Times New Roman" w:hAnsi="Times New Roman" w:cs="Times New Roman" w:hint="eastAsia"/>
                <w:szCs w:val="21"/>
              </w:rPr>
              <w:t>HPV</w:t>
            </w:r>
            <w:r>
              <w:rPr>
                <w:rFonts w:ascii="Times New Roman" w:hAnsi="Times New Roman" w:cs="Times New Roman"/>
                <w:szCs w:val="21"/>
              </w:rPr>
              <w:t xml:space="preserve">- 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= </w:t>
            </w:r>
            <w:r>
              <w:rPr>
                <w:rFonts w:ascii="Times New Roman" w:hAnsi="Times New Roman" w:cs="Times New Roman"/>
                <w:szCs w:val="21"/>
              </w:rPr>
              <w:t>34</w:t>
            </w:r>
            <w:r w:rsidR="002F5440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1867C92D" w14:textId="4A063D2D" w:rsidR="0000597D" w:rsidRPr="00F50E3C" w:rsidRDefault="0000597D" w:rsidP="00426C4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9" w:type="dxa"/>
          </w:tcPr>
          <w:p w14:paraId="609D7EB0" w14:textId="50A7178B" w:rsidR="0000597D" w:rsidRPr="00F50E3C" w:rsidRDefault="0000597D" w:rsidP="00426C43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151220BF" w14:textId="4F922BB0" w:rsidR="0000597D" w:rsidRPr="00F50E3C" w:rsidRDefault="0000597D" w:rsidP="00426C43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and Cervical swabs</w:t>
            </w:r>
          </w:p>
        </w:tc>
        <w:tc>
          <w:tcPr>
            <w:tcW w:w="1164" w:type="dxa"/>
          </w:tcPr>
          <w:p w14:paraId="737F0E0F" w14:textId="56E44D88" w:rsidR="0000597D" w:rsidRPr="00F50E3C" w:rsidRDefault="0000597D" w:rsidP="00426C43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4</w:t>
            </w:r>
          </w:p>
        </w:tc>
        <w:tc>
          <w:tcPr>
            <w:tcW w:w="4696" w:type="dxa"/>
          </w:tcPr>
          <w:p w14:paraId="10DFD464" w14:textId="77777777" w:rsidR="00AF5B9A" w:rsidRPr="00F50E3C" w:rsidRDefault="00AF5B9A" w:rsidP="00AF5B9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Patients with BV had a higher prevalence of HR-HPV;</w:t>
            </w:r>
          </w:p>
          <w:p w14:paraId="75E3B599" w14:textId="3ECD44E2" w:rsidR="00AF5B9A" w:rsidRPr="00F50E3C" w:rsidRDefault="00AF5B9A" w:rsidP="00AF5B9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Women with HR-HPV infection and cervical intraepithelial neoplasia (CIN) had higher positive rates of sialase (SNA);</w:t>
            </w:r>
          </w:p>
          <w:p w14:paraId="3BBAB468" w14:textId="17F0EA39" w:rsidR="00AF5B9A" w:rsidRPr="00F50E3C" w:rsidRDefault="00AF5B9A" w:rsidP="00AF5B9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α diversity was significantly higher in HPV+ women than in HPV</w:t>
            </w:r>
            <w:r w:rsidR="00CA7142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CA71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50E3C">
              <w:rPr>
                <w:rFonts w:ascii="Times New Roman" w:hAnsi="Times New Roman" w:cs="Times New Roman"/>
                <w:szCs w:val="21"/>
              </w:rPr>
              <w:t>women;</w:t>
            </w:r>
          </w:p>
          <w:p w14:paraId="6C4B4B02" w14:textId="04A7BD25" w:rsidR="0000597D" w:rsidRPr="00F50E3C" w:rsidRDefault="00AF5B9A" w:rsidP="00AF5B9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The proportions of Gardnerella and Prevotella increased significantly in HPV (+) patients.</w:t>
            </w:r>
          </w:p>
        </w:tc>
      </w:tr>
      <w:tr w:rsidR="00EB51DD" w:rsidRPr="00F50E3C" w14:paraId="0994D1D0" w14:textId="77777777" w:rsidTr="00DF36F8">
        <w:trPr>
          <w:trHeight w:val="351"/>
        </w:trPr>
        <w:tc>
          <w:tcPr>
            <w:tcW w:w="2766" w:type="dxa"/>
          </w:tcPr>
          <w:p w14:paraId="643DB8F8" w14:textId="4C7EA6B5" w:rsidR="00EB51DD" w:rsidRPr="00F50E3C" w:rsidRDefault="00BE599C" w:rsidP="00EB51D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Liu</w:t>
            </w:r>
            <w:r w:rsidR="00515F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50E3C">
              <w:rPr>
                <w:rFonts w:ascii="Times New Roman" w:hAnsi="Times New Roman" w:cs="Times New Roman"/>
                <w:szCs w:val="21"/>
              </w:rPr>
              <w:t>et al</w:t>
            </w:r>
            <w:r w:rsidR="00515F78" w:rsidRPr="00F50E3C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100E09" w:rsidRPr="00F50E3C">
              <w:rPr>
                <w:rFonts w:ascii="Times New Roman" w:hAnsi="Times New Roman" w:cs="Times New Roman"/>
                <w:kern w:val="0"/>
                <w:szCs w:val="21"/>
              </w:rPr>
              <w:t>(2022)</w:t>
            </w:r>
          </w:p>
        </w:tc>
        <w:tc>
          <w:tcPr>
            <w:tcW w:w="3495" w:type="dxa"/>
          </w:tcPr>
          <w:p w14:paraId="18324EC8" w14:textId="77777777" w:rsidR="00CA7142" w:rsidRDefault="00EB51DD" w:rsidP="00EB51D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SIL N = 18, </w:t>
            </w:r>
          </w:p>
          <w:p w14:paraId="2CA4F090" w14:textId="77777777" w:rsidR="0085371A" w:rsidRDefault="00EB51DD" w:rsidP="00EB51D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SCC N = 30, </w:t>
            </w:r>
          </w:p>
          <w:p w14:paraId="2EEDEFA4" w14:textId="2F5A0CAC" w:rsidR="00EB51DD" w:rsidRPr="00F50E3C" w:rsidRDefault="00EB51DD" w:rsidP="00EB51D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postmenopausal normal women N = 30</w:t>
            </w:r>
          </w:p>
        </w:tc>
        <w:tc>
          <w:tcPr>
            <w:tcW w:w="1159" w:type="dxa"/>
          </w:tcPr>
          <w:p w14:paraId="790F2F7B" w14:textId="75EBF11F" w:rsidR="00EB51DD" w:rsidRPr="00F50E3C" w:rsidRDefault="00EB51DD" w:rsidP="00EB51D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569D77C5" w14:textId="555BB29A" w:rsidR="00EB51DD" w:rsidRPr="00F50E3C" w:rsidRDefault="00EB51DD" w:rsidP="00EB51D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and Cervical swabs</w:t>
            </w:r>
          </w:p>
        </w:tc>
        <w:tc>
          <w:tcPr>
            <w:tcW w:w="1164" w:type="dxa"/>
          </w:tcPr>
          <w:p w14:paraId="7208A498" w14:textId="5366F954" w:rsidR="00EB51DD" w:rsidRPr="00F50E3C" w:rsidRDefault="00EB51DD" w:rsidP="00EB51D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4696" w:type="dxa"/>
          </w:tcPr>
          <w:p w14:paraId="27F37388" w14:textId="77777777" w:rsidR="00BE599C" w:rsidRPr="00F50E3C" w:rsidRDefault="00BE599C" w:rsidP="00BE599C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With the progression of the disease, the expression level of </w:t>
            </w:r>
            <w:r w:rsidRPr="0085371A">
              <w:rPr>
                <w:rFonts w:ascii="Times New Roman" w:hAnsi="Times New Roman" w:cs="Times New Roman"/>
                <w:i/>
                <w:iCs/>
                <w:szCs w:val="21"/>
              </w:rPr>
              <w:t>Lactobacillus iner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85371A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total vagina decreased gradually;</w:t>
            </w:r>
          </w:p>
          <w:p w14:paraId="509F47DD" w14:textId="20EB7377" w:rsidR="00EB51DD" w:rsidRPr="00DF36F8" w:rsidRDefault="00EB51DD" w:rsidP="00BE59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16F9" w:rsidRPr="00F50E3C" w14:paraId="788107B9" w14:textId="77777777" w:rsidTr="00DF36F8">
        <w:trPr>
          <w:trHeight w:val="351"/>
        </w:trPr>
        <w:tc>
          <w:tcPr>
            <w:tcW w:w="2766" w:type="dxa"/>
          </w:tcPr>
          <w:p w14:paraId="4D75E1C6" w14:textId="17B3A5DA" w:rsidR="003716F9" w:rsidRPr="00F50E3C" w:rsidRDefault="00F558E9" w:rsidP="003716F9">
            <w:pPr>
              <w:rPr>
                <w:rFonts w:ascii="Times New Roman" w:hAnsi="Times New Roman" w:cs="Times New Roman"/>
                <w:szCs w:val="21"/>
              </w:rPr>
            </w:pPr>
            <w:bookmarkStart w:id="12" w:name="_Hlk122941566"/>
            <w:r w:rsidRPr="00F50E3C">
              <w:rPr>
                <w:rFonts w:ascii="Times New Roman" w:hAnsi="Times New Roman" w:cs="Times New Roman"/>
                <w:szCs w:val="21"/>
              </w:rPr>
              <w:t xml:space="preserve">Mei et </w:t>
            </w:r>
            <w:r w:rsidR="00515F78">
              <w:rPr>
                <w:rFonts w:ascii="Times New Roman" w:hAnsi="Times New Roman" w:cs="Times New Roman"/>
                <w:szCs w:val="21"/>
              </w:rPr>
              <w:t>la</w:t>
            </w:r>
            <w:r w:rsidR="00515F78" w:rsidRPr="00F50E3C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5D310F" w:rsidRPr="00F50E3C">
              <w:rPr>
                <w:rFonts w:ascii="Times New Roman" w:hAnsi="Times New Roman" w:cs="Times New Roman"/>
                <w:kern w:val="0"/>
                <w:szCs w:val="21"/>
              </w:rPr>
              <w:t>(2022)</w:t>
            </w:r>
          </w:p>
        </w:tc>
        <w:tc>
          <w:tcPr>
            <w:tcW w:w="3495" w:type="dxa"/>
          </w:tcPr>
          <w:p w14:paraId="5784EF8E" w14:textId="77777777" w:rsidR="0085371A" w:rsidRDefault="002D1AEC" w:rsidP="003716F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R-HPV persistent infection (P group) N = 28,</w:t>
            </w:r>
          </w:p>
          <w:p w14:paraId="35B73A33" w14:textId="77777777" w:rsidR="0085371A" w:rsidRDefault="002D1AEC" w:rsidP="003716F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 HR-HPV (C group) N = 30, </w:t>
            </w:r>
          </w:p>
          <w:p w14:paraId="3E634372" w14:textId="21E6FE51" w:rsidR="003716F9" w:rsidRPr="00F50E3C" w:rsidRDefault="002D1AEC" w:rsidP="003716F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no history of any HR-HPV infection (NC group) N = 42</w:t>
            </w:r>
          </w:p>
        </w:tc>
        <w:tc>
          <w:tcPr>
            <w:tcW w:w="1159" w:type="dxa"/>
          </w:tcPr>
          <w:p w14:paraId="011F3014" w14:textId="43B2ED06" w:rsidR="003716F9" w:rsidRPr="00F50E3C" w:rsidRDefault="003716F9" w:rsidP="003716F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24842391" w14:textId="54D1403F" w:rsidR="003716F9" w:rsidRPr="00F50E3C" w:rsidRDefault="003716F9" w:rsidP="003716F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and Cervical swabs</w:t>
            </w:r>
          </w:p>
        </w:tc>
        <w:tc>
          <w:tcPr>
            <w:tcW w:w="1164" w:type="dxa"/>
          </w:tcPr>
          <w:p w14:paraId="7C554345" w14:textId="34A3D90B" w:rsidR="003716F9" w:rsidRPr="00F50E3C" w:rsidRDefault="003716F9" w:rsidP="003716F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3–V4</w:t>
            </w:r>
          </w:p>
        </w:tc>
        <w:tc>
          <w:tcPr>
            <w:tcW w:w="4696" w:type="dxa"/>
          </w:tcPr>
          <w:p w14:paraId="7591CE03" w14:textId="03B971CD" w:rsidR="00CD2EEA" w:rsidRPr="00F50E3C" w:rsidRDefault="00CD2EEA" w:rsidP="00CD2EE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Compared with NC group, P and C groups showed an increase in </w:t>
            </w:r>
            <w:r w:rsidRPr="0085371A">
              <w:rPr>
                <w:rFonts w:ascii="Times New Roman" w:hAnsi="Times New Roman" w:cs="Times New Roman"/>
                <w:i/>
                <w:iCs/>
                <w:szCs w:val="21"/>
              </w:rPr>
              <w:t>Firmicute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85371A">
              <w:rPr>
                <w:rFonts w:ascii="Times New Roman" w:hAnsi="Times New Roman" w:cs="Times New Roman"/>
                <w:i/>
                <w:iCs/>
                <w:szCs w:val="21"/>
              </w:rPr>
              <w:t>Actinobacteriota,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but a decrease in </w:t>
            </w:r>
            <w:r w:rsidRPr="0085371A">
              <w:rPr>
                <w:rFonts w:ascii="Times New Roman" w:hAnsi="Times New Roman" w:cs="Times New Roman"/>
                <w:i/>
                <w:iCs/>
                <w:szCs w:val="21"/>
              </w:rPr>
              <w:t>Proteobacteria</w:t>
            </w:r>
            <w:r w:rsidRPr="00F50E3C">
              <w:rPr>
                <w:rFonts w:ascii="Times New Roman" w:hAnsi="Times New Roman" w:cs="Times New Roman"/>
                <w:szCs w:val="21"/>
              </w:rPr>
              <w:t>;</w:t>
            </w:r>
          </w:p>
          <w:p w14:paraId="75994BFD" w14:textId="77777777" w:rsidR="00CD2EEA" w:rsidRPr="00F50E3C" w:rsidRDefault="00CD2EEA" w:rsidP="00CD2EEA">
            <w:pPr>
              <w:rPr>
                <w:rFonts w:ascii="Times New Roman" w:hAnsi="Times New Roman" w:cs="Times New Roman"/>
                <w:szCs w:val="21"/>
              </w:rPr>
            </w:pPr>
            <w:r w:rsidRPr="0085371A">
              <w:rPr>
                <w:rFonts w:ascii="Times New Roman" w:hAnsi="Times New Roman" w:cs="Times New Roman"/>
                <w:i/>
                <w:iCs/>
                <w:szCs w:val="21"/>
              </w:rPr>
              <w:t>Proteobacteria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phylum was significantly different in the NC group, but no indicative taxa were found in the P and C groups;</w:t>
            </w:r>
          </w:p>
          <w:p w14:paraId="6E02B25A" w14:textId="15050F57" w:rsidR="003716F9" w:rsidRPr="00F50E3C" w:rsidRDefault="00CD2EEA" w:rsidP="00CD2EEA">
            <w:pPr>
              <w:rPr>
                <w:rFonts w:ascii="Times New Roman" w:hAnsi="Times New Roman" w:cs="Times New Roman"/>
                <w:szCs w:val="21"/>
              </w:rPr>
            </w:pPr>
            <w:r w:rsidRPr="0085371A">
              <w:rPr>
                <w:rFonts w:ascii="Times New Roman" w:hAnsi="Times New Roman" w:cs="Times New Roman"/>
                <w:i/>
                <w:iCs/>
                <w:szCs w:val="21"/>
              </w:rPr>
              <w:t>Bifidobacterium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85371A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in C group had higher mean relative abundance than in the NC group;</w:t>
            </w:r>
          </w:p>
        </w:tc>
      </w:tr>
      <w:bookmarkEnd w:id="12"/>
      <w:tr w:rsidR="00FE3FEB" w:rsidRPr="00F50E3C" w14:paraId="0219790B" w14:textId="77777777" w:rsidTr="00DF36F8">
        <w:trPr>
          <w:trHeight w:val="351"/>
        </w:trPr>
        <w:tc>
          <w:tcPr>
            <w:tcW w:w="2766" w:type="dxa"/>
          </w:tcPr>
          <w:p w14:paraId="7BA4EFB0" w14:textId="48BE1DE4" w:rsidR="00FE3FEB" w:rsidRPr="00F50E3C" w:rsidRDefault="00634708" w:rsidP="00FE3FEB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lastRenderedPageBreak/>
              <w:t>Nieves-Ramirez et 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10F" w:rsidRPr="00F50E3C">
              <w:rPr>
                <w:rFonts w:ascii="Times New Roman" w:hAnsi="Times New Roman" w:cs="Times New Roman"/>
                <w:szCs w:val="21"/>
              </w:rPr>
              <w:t>(2021)</w:t>
            </w:r>
          </w:p>
        </w:tc>
        <w:tc>
          <w:tcPr>
            <w:tcW w:w="3495" w:type="dxa"/>
          </w:tcPr>
          <w:p w14:paraId="33D5847F" w14:textId="77777777" w:rsidR="0085371A" w:rsidRDefault="00634708" w:rsidP="00FE3FEB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121 participants with SIL, most of which were HPV positive, </w:t>
            </w:r>
          </w:p>
          <w:p w14:paraId="018C3850" w14:textId="60810959" w:rsidR="00FE3FEB" w:rsidRPr="00F50E3C" w:rsidRDefault="00634708" w:rsidP="00FE3FEB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85371A">
              <w:rPr>
                <w:rFonts w:ascii="Times New Roman" w:hAnsi="Times New Roman" w:cs="Times New Roman"/>
                <w:szCs w:val="21"/>
              </w:rPr>
              <w:t>- N=107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59" w:type="dxa"/>
          </w:tcPr>
          <w:p w14:paraId="7B5914D3" w14:textId="1CCF744E" w:rsidR="00FE3FEB" w:rsidRPr="00F50E3C" w:rsidRDefault="00FE3FEB" w:rsidP="00FE3FEB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Mexico</w:t>
            </w:r>
          </w:p>
        </w:tc>
        <w:tc>
          <w:tcPr>
            <w:tcW w:w="1854" w:type="dxa"/>
          </w:tcPr>
          <w:p w14:paraId="2380D299" w14:textId="55928F6B" w:rsidR="00FE3FEB" w:rsidRPr="00F50E3C" w:rsidRDefault="00FE3FEB" w:rsidP="00FE3FEB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and Cervical swabs</w:t>
            </w:r>
          </w:p>
        </w:tc>
        <w:tc>
          <w:tcPr>
            <w:tcW w:w="1164" w:type="dxa"/>
          </w:tcPr>
          <w:p w14:paraId="201C04D6" w14:textId="55D9BEE3" w:rsidR="00FE3FEB" w:rsidRPr="00F50E3C" w:rsidRDefault="00FE3FEB" w:rsidP="00FE3FEB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3</w:t>
            </w:r>
          </w:p>
        </w:tc>
        <w:tc>
          <w:tcPr>
            <w:tcW w:w="4696" w:type="dxa"/>
          </w:tcPr>
          <w:p w14:paraId="7469361B" w14:textId="77777777" w:rsidR="00634708" w:rsidRPr="00F50E3C" w:rsidRDefault="00634708" w:rsidP="00634708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PV infection was independently associated with an increase in the relative abundance of </w:t>
            </w:r>
            <w:r w:rsidRPr="0085371A">
              <w:rPr>
                <w:rFonts w:ascii="Times New Roman" w:hAnsi="Times New Roman" w:cs="Times New Roman"/>
                <w:i/>
                <w:iCs/>
                <w:szCs w:val="21"/>
              </w:rPr>
              <w:t>Brachybacterium conglomeratum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85371A">
              <w:rPr>
                <w:rFonts w:ascii="Times New Roman" w:hAnsi="Times New Roman" w:cs="Times New Roman"/>
                <w:i/>
                <w:iCs/>
                <w:szCs w:val="21"/>
              </w:rPr>
              <w:t>Brevibacterium aureum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a decrease in two </w:t>
            </w:r>
            <w:r w:rsidRPr="0085371A">
              <w:rPr>
                <w:rFonts w:ascii="Times New Roman" w:hAnsi="Times New Roman" w:cs="Times New Roman"/>
                <w:i/>
                <w:iCs/>
                <w:szCs w:val="21"/>
              </w:rPr>
              <w:t>Lactobacillus iner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OTUs;</w:t>
            </w:r>
          </w:p>
          <w:p w14:paraId="6DF243A1" w14:textId="034D9AF4" w:rsidR="00FE3FEB" w:rsidRPr="00F50E3C" w:rsidRDefault="00634708" w:rsidP="00634708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Positive independent association between HPV-16 and </w:t>
            </w:r>
            <w:r w:rsidRPr="0085371A">
              <w:rPr>
                <w:rFonts w:ascii="Times New Roman" w:hAnsi="Times New Roman" w:cs="Times New Roman"/>
                <w:i/>
                <w:iCs/>
                <w:szCs w:val="21"/>
              </w:rPr>
              <w:t>Brachybacterium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5371A">
              <w:rPr>
                <w:rFonts w:ascii="Times New Roman" w:hAnsi="Times New Roman" w:cs="Times New Roman"/>
                <w:i/>
                <w:iCs/>
                <w:szCs w:val="21"/>
              </w:rPr>
              <w:t>conglomeratum</w:t>
            </w:r>
            <w:r w:rsidRPr="00F50E3C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1C11F3" w:rsidRPr="00F50E3C" w14:paraId="3A0B02AA" w14:textId="77777777" w:rsidTr="00DF36F8">
        <w:trPr>
          <w:trHeight w:val="351"/>
        </w:trPr>
        <w:tc>
          <w:tcPr>
            <w:tcW w:w="2766" w:type="dxa"/>
          </w:tcPr>
          <w:p w14:paraId="60D83523" w14:textId="6EEB1725" w:rsidR="001C11F3" w:rsidRPr="00F50E3C" w:rsidRDefault="00DF7E0B" w:rsidP="001C11F3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Wang et 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10F" w:rsidRPr="00F50E3C">
              <w:rPr>
                <w:rFonts w:ascii="Times New Roman" w:hAnsi="Times New Roman" w:cs="Times New Roman"/>
                <w:szCs w:val="21"/>
              </w:rPr>
              <w:t>(2022)</w:t>
            </w:r>
          </w:p>
        </w:tc>
        <w:tc>
          <w:tcPr>
            <w:tcW w:w="3495" w:type="dxa"/>
          </w:tcPr>
          <w:p w14:paraId="55D8A264" w14:textId="77777777" w:rsidR="006911C0" w:rsidRDefault="00DF7E0B" w:rsidP="001C11F3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locally advanced cervical cancer patients before neoadjuvant chemotherapy (LACC) n = 26</w:t>
            </w:r>
            <w:r w:rsidR="006911C0">
              <w:rPr>
                <w:rFonts w:ascii="Times New Roman" w:hAnsi="Times New Roman" w:cs="Times New Roman"/>
                <w:szCs w:val="21"/>
              </w:rPr>
              <w:t>,</w:t>
            </w:r>
          </w:p>
          <w:p w14:paraId="617B58A7" w14:textId="04AC0215" w:rsidR="001C11F3" w:rsidRPr="00F50E3C" w:rsidRDefault="00DF7E0B" w:rsidP="001C11F3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 healthy controls N = 40</w:t>
            </w:r>
          </w:p>
        </w:tc>
        <w:tc>
          <w:tcPr>
            <w:tcW w:w="1159" w:type="dxa"/>
          </w:tcPr>
          <w:p w14:paraId="5404EFCF" w14:textId="0E8AE6EA" w:rsidR="001C11F3" w:rsidRPr="00F50E3C" w:rsidRDefault="001C11F3" w:rsidP="001C11F3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5C70BCAD" w14:textId="4734E074" w:rsidR="001C11F3" w:rsidRPr="00F50E3C" w:rsidRDefault="001C11F3" w:rsidP="001C11F3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swabs</w:t>
            </w:r>
          </w:p>
        </w:tc>
        <w:tc>
          <w:tcPr>
            <w:tcW w:w="1164" w:type="dxa"/>
          </w:tcPr>
          <w:p w14:paraId="6C0328F0" w14:textId="30D3E270" w:rsidR="001C11F3" w:rsidRPr="00F50E3C" w:rsidRDefault="001C11F3" w:rsidP="001C11F3">
            <w:pPr>
              <w:rPr>
                <w:rFonts w:ascii="Times New Roman" w:hAnsi="Times New Roman" w:cs="Times New Roman"/>
                <w:szCs w:val="21"/>
              </w:rPr>
            </w:pPr>
            <w:bookmarkStart w:id="13" w:name="OLE_LINK16"/>
            <w:r w:rsidRPr="00F50E3C">
              <w:rPr>
                <w:rFonts w:ascii="Times New Roman" w:hAnsi="Times New Roman" w:cs="Times New Roman"/>
                <w:szCs w:val="21"/>
              </w:rPr>
              <w:t>16S V3–V4</w:t>
            </w:r>
            <w:bookmarkEnd w:id="13"/>
          </w:p>
        </w:tc>
        <w:tc>
          <w:tcPr>
            <w:tcW w:w="4696" w:type="dxa"/>
          </w:tcPr>
          <w:p w14:paraId="39A82220" w14:textId="77777777" w:rsidR="00DF7E0B" w:rsidRPr="00F50E3C" w:rsidRDefault="00DF7E0B" w:rsidP="00DF7E0B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ompared with healthy controls, α diversity was significantly increased in CC patients and more non-conventional bacteria colonized;</w:t>
            </w:r>
          </w:p>
          <w:p w14:paraId="02320B75" w14:textId="77777777" w:rsidR="00DF7E0B" w:rsidRPr="00F50E3C" w:rsidRDefault="00DF7E0B" w:rsidP="00DF7E0B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There were also significant differences in β diversity between cervical cancer patients and control group;</w:t>
            </w:r>
          </w:p>
          <w:p w14:paraId="54EE3536" w14:textId="77777777" w:rsidR="00DF7E0B" w:rsidRPr="00F50E3C" w:rsidRDefault="00DF7E0B" w:rsidP="00DF7E0B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In patients with CC, α diversity in vaginal samples was significantly higher in non-responders than in responders ;</w:t>
            </w:r>
          </w:p>
          <w:p w14:paraId="50467533" w14:textId="7A7F7A04" w:rsidR="001C11F3" w:rsidRPr="006911C0" w:rsidRDefault="001C11F3" w:rsidP="00DF7E0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1DB5" w:rsidRPr="00F50E3C" w14:paraId="04D2AA87" w14:textId="77777777" w:rsidTr="00DF36F8">
        <w:trPr>
          <w:trHeight w:val="351"/>
        </w:trPr>
        <w:tc>
          <w:tcPr>
            <w:tcW w:w="2766" w:type="dxa"/>
          </w:tcPr>
          <w:p w14:paraId="0F58396B" w14:textId="6CCDEE87" w:rsidR="008E1DB5" w:rsidRPr="00F50E3C" w:rsidRDefault="003953AC" w:rsidP="008E1DB5">
            <w:pPr>
              <w:rPr>
                <w:rFonts w:ascii="Times New Roman" w:hAnsi="Times New Roman" w:cs="Times New Roman"/>
                <w:szCs w:val="21"/>
              </w:rPr>
            </w:pPr>
            <w:bookmarkStart w:id="14" w:name="_Hlk122945168"/>
            <w:r w:rsidRPr="00F50E3C">
              <w:rPr>
                <w:rFonts w:ascii="Times New Roman" w:hAnsi="Times New Roman" w:cs="Times New Roman"/>
                <w:szCs w:val="21"/>
              </w:rPr>
              <w:t>Zhang</w:t>
            </w:r>
            <w:r w:rsidR="00515F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50E3C">
              <w:rPr>
                <w:rFonts w:ascii="Times New Roman" w:hAnsi="Times New Roman" w:cs="Times New Roman"/>
                <w:szCs w:val="21"/>
              </w:rPr>
              <w:t>et 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10F" w:rsidRPr="00F50E3C">
              <w:rPr>
                <w:rFonts w:ascii="Times New Roman" w:hAnsi="Times New Roman" w:cs="Times New Roman"/>
                <w:szCs w:val="21"/>
              </w:rPr>
              <w:t>(2021)</w:t>
            </w:r>
          </w:p>
        </w:tc>
        <w:tc>
          <w:tcPr>
            <w:tcW w:w="3495" w:type="dxa"/>
          </w:tcPr>
          <w:p w14:paraId="531CDC16" w14:textId="77777777" w:rsidR="006911C0" w:rsidRDefault="000B49B2" w:rsidP="008E1DB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PV16/18(+) and cervical carcinoma N = 10, </w:t>
            </w:r>
          </w:p>
          <w:p w14:paraId="0ACD9C59" w14:textId="77777777" w:rsidR="006911C0" w:rsidRDefault="000B49B2" w:rsidP="008E1DB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PV16/18(+) but no cervical carcinoma N = 38, </w:t>
            </w:r>
          </w:p>
          <w:p w14:paraId="7A483240" w14:textId="77777777" w:rsidR="006911C0" w:rsidRDefault="000B49B2" w:rsidP="008E1DB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other hrHPV(+) N = 32, </w:t>
            </w:r>
          </w:p>
          <w:p w14:paraId="469F6AC1" w14:textId="0CF3A687" w:rsidR="008E1DB5" w:rsidRPr="00F50E3C" w:rsidRDefault="000B49B2" w:rsidP="008E1DB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ealthy controls with HPV(-) N = 20</w:t>
            </w:r>
          </w:p>
        </w:tc>
        <w:tc>
          <w:tcPr>
            <w:tcW w:w="1159" w:type="dxa"/>
          </w:tcPr>
          <w:p w14:paraId="6CCF4062" w14:textId="2D694338" w:rsidR="008E1DB5" w:rsidRPr="00F50E3C" w:rsidRDefault="008E1DB5" w:rsidP="008E1DB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65E5DA5F" w14:textId="0E882562" w:rsidR="008E1DB5" w:rsidRPr="00F50E3C" w:rsidRDefault="008E1DB5" w:rsidP="008E1DB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and Cervical swabs</w:t>
            </w:r>
          </w:p>
        </w:tc>
        <w:tc>
          <w:tcPr>
            <w:tcW w:w="1164" w:type="dxa"/>
          </w:tcPr>
          <w:p w14:paraId="3DF76892" w14:textId="3E791040" w:rsidR="008E1DB5" w:rsidRPr="00F50E3C" w:rsidRDefault="000B49B2" w:rsidP="008E1DB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3–V4</w:t>
            </w:r>
          </w:p>
        </w:tc>
        <w:tc>
          <w:tcPr>
            <w:tcW w:w="4696" w:type="dxa"/>
          </w:tcPr>
          <w:p w14:paraId="0E4431B1" w14:textId="77777777" w:rsidR="000B49B2" w:rsidRPr="00F50E3C" w:rsidRDefault="000B49B2" w:rsidP="000B49B2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The cervical microbiome consists of </w:t>
            </w:r>
            <w:r w:rsidRPr="006911C0">
              <w:rPr>
                <w:rFonts w:ascii="Times New Roman" w:hAnsi="Times New Roman" w:cs="Times New Roman"/>
                <w:i/>
                <w:iCs/>
                <w:szCs w:val="21"/>
              </w:rPr>
              <w:t>Firmicute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below the level of the vaginal hilum and a higher percentage of </w:t>
            </w:r>
            <w:r w:rsidRPr="006911C0">
              <w:rPr>
                <w:rFonts w:ascii="Times New Roman" w:hAnsi="Times New Roman" w:cs="Times New Roman"/>
                <w:i/>
                <w:iCs/>
                <w:szCs w:val="21"/>
              </w:rPr>
              <w:t>Proteobacteria</w:t>
            </w:r>
            <w:r w:rsidRPr="00F50E3C">
              <w:rPr>
                <w:rFonts w:ascii="Times New Roman" w:hAnsi="Times New Roman" w:cs="Times New Roman"/>
                <w:szCs w:val="21"/>
              </w:rPr>
              <w:t>;</w:t>
            </w:r>
          </w:p>
          <w:p w14:paraId="69331F0D" w14:textId="77777777" w:rsidR="000B49B2" w:rsidRPr="00F50E3C" w:rsidRDefault="000B49B2" w:rsidP="000B49B2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Sphingotoxin belongs to α-Proteobacteria, which is almost below the vaginal detection limit, but accounts for 5% to 10% of hrHPV (-) cervical bacteria and were negatively associated with hrHPV infection;</w:t>
            </w:r>
          </w:p>
          <w:p w14:paraId="57737EC2" w14:textId="3255C083" w:rsidR="000B49B2" w:rsidRPr="00F50E3C" w:rsidRDefault="000B49B2" w:rsidP="000B49B2">
            <w:pPr>
              <w:rPr>
                <w:rFonts w:ascii="Times New Roman" w:hAnsi="Times New Roman" w:cs="Times New Roman"/>
                <w:szCs w:val="21"/>
              </w:rPr>
            </w:pPr>
            <w:r w:rsidRPr="006911C0">
              <w:rPr>
                <w:rFonts w:ascii="Times New Roman" w:hAnsi="Times New Roman" w:cs="Times New Roman"/>
                <w:i/>
                <w:iCs/>
                <w:szCs w:val="21"/>
              </w:rPr>
              <w:t>Pseudomona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belongs to the  </w:t>
            </w:r>
            <w:r w:rsidRPr="006911C0">
              <w:rPr>
                <w:rFonts w:ascii="Times New Roman" w:hAnsi="Times New Roman" w:cs="Times New Roman"/>
                <w:i/>
                <w:iCs/>
                <w:szCs w:val="21"/>
              </w:rPr>
              <w:t>γ-Proteobacteria</w:t>
            </w:r>
            <w:r w:rsidRPr="00F50E3C">
              <w:rPr>
                <w:rFonts w:ascii="Times New Roman" w:hAnsi="Times New Roman" w:cs="Times New Roman"/>
                <w:szCs w:val="21"/>
              </w:rPr>
              <w:t>, which is almost invisible in the normal vagina and accounts for a small percentage of the normal cervix, but is found in HPV16/18 (+)  and cancerous cervix were significantly higher;</w:t>
            </w:r>
          </w:p>
        </w:tc>
      </w:tr>
      <w:tr w:rsidR="00EB0AC0" w:rsidRPr="00F50E3C" w14:paraId="228A2FD0" w14:textId="77777777" w:rsidTr="00DF36F8">
        <w:trPr>
          <w:trHeight w:val="351"/>
        </w:trPr>
        <w:tc>
          <w:tcPr>
            <w:tcW w:w="2766" w:type="dxa"/>
          </w:tcPr>
          <w:p w14:paraId="23391706" w14:textId="6AAEF817" w:rsidR="00EB0AC0" w:rsidRPr="00F50E3C" w:rsidRDefault="00D7659E" w:rsidP="008E1DB5">
            <w:pPr>
              <w:rPr>
                <w:rFonts w:ascii="Times New Roman" w:hAnsi="Times New Roman" w:cs="Times New Roman"/>
                <w:szCs w:val="21"/>
              </w:rPr>
            </w:pPr>
            <w:bookmarkStart w:id="15" w:name="_Hlk122951981"/>
            <w:bookmarkEnd w:id="14"/>
            <w:r w:rsidRPr="00F50E3C">
              <w:rPr>
                <w:rFonts w:ascii="Times New Roman" w:hAnsi="Times New Roman" w:cs="Times New Roman"/>
                <w:szCs w:val="21"/>
              </w:rPr>
              <w:t>Wei et 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3368" w:rsidRPr="00F50E3C">
              <w:rPr>
                <w:rFonts w:ascii="Times New Roman" w:hAnsi="Times New Roman" w:cs="Times New Roman"/>
                <w:szCs w:val="21"/>
              </w:rPr>
              <w:t>(2020)</w:t>
            </w:r>
          </w:p>
        </w:tc>
        <w:tc>
          <w:tcPr>
            <w:tcW w:w="3495" w:type="dxa"/>
          </w:tcPr>
          <w:p w14:paraId="1D94CE5B" w14:textId="77777777" w:rsidR="006911C0" w:rsidRDefault="00EB0AC0" w:rsidP="008E1DB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6911C0">
              <w:rPr>
                <w:rFonts w:ascii="Times New Roman" w:hAnsi="Times New Roman" w:cs="Times New Roman"/>
                <w:szCs w:val="21"/>
              </w:rPr>
              <w:t>+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=30,</w:t>
            </w:r>
          </w:p>
          <w:p w14:paraId="6035177F" w14:textId="5B0665DC" w:rsidR="00EB0AC0" w:rsidRPr="00F50E3C" w:rsidRDefault="00EB0AC0" w:rsidP="008E1DB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6911C0">
              <w:rPr>
                <w:rFonts w:ascii="Times New Roman" w:hAnsi="Times New Roman" w:cs="Times New Roman"/>
                <w:szCs w:val="21"/>
              </w:rPr>
              <w:t>-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=30</w:t>
            </w:r>
          </w:p>
        </w:tc>
        <w:tc>
          <w:tcPr>
            <w:tcW w:w="1159" w:type="dxa"/>
          </w:tcPr>
          <w:p w14:paraId="6FD34690" w14:textId="7BFF4D43" w:rsidR="00EB0AC0" w:rsidRPr="00F50E3C" w:rsidRDefault="00EB0AC0" w:rsidP="008E1DB5">
            <w:pPr>
              <w:rPr>
                <w:rFonts w:ascii="Times New Roman" w:hAnsi="Times New Roman" w:cs="Times New Roman"/>
                <w:szCs w:val="21"/>
              </w:rPr>
            </w:pPr>
            <w:bookmarkStart w:id="16" w:name="OLE_LINK20"/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  <w:bookmarkEnd w:id="16"/>
          </w:p>
        </w:tc>
        <w:tc>
          <w:tcPr>
            <w:tcW w:w="1854" w:type="dxa"/>
          </w:tcPr>
          <w:p w14:paraId="174703F1" w14:textId="1A93B2A0" w:rsidR="00EB0AC0" w:rsidRPr="00F50E3C" w:rsidRDefault="00EB0AC0" w:rsidP="008E1DB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and Cervical swabs</w:t>
            </w:r>
          </w:p>
        </w:tc>
        <w:tc>
          <w:tcPr>
            <w:tcW w:w="1164" w:type="dxa"/>
          </w:tcPr>
          <w:p w14:paraId="1A6EF152" w14:textId="0EDA9BF3" w:rsidR="00EB0AC0" w:rsidRPr="00F50E3C" w:rsidRDefault="00EB0AC0" w:rsidP="008E1DB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3–V4</w:t>
            </w:r>
          </w:p>
        </w:tc>
        <w:tc>
          <w:tcPr>
            <w:tcW w:w="4696" w:type="dxa"/>
          </w:tcPr>
          <w:p w14:paraId="180529DE" w14:textId="77777777" w:rsidR="00D7659E" w:rsidRPr="00F50E3C" w:rsidRDefault="00D7659E" w:rsidP="00D7659E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Microbial perturbation occurs in the early stages of hr-HPV infection;</w:t>
            </w:r>
          </w:p>
          <w:p w14:paraId="2D2C962E" w14:textId="1923E6DE" w:rsidR="00EB0AC0" w:rsidRPr="00F50E3C" w:rsidRDefault="00D7659E" w:rsidP="00D7659E">
            <w:pPr>
              <w:rPr>
                <w:rFonts w:ascii="Times New Roman" w:hAnsi="Times New Roman" w:cs="Times New Roman"/>
                <w:szCs w:val="21"/>
              </w:rPr>
            </w:pPr>
            <w:r w:rsidRPr="006911C0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6911C0">
              <w:rPr>
                <w:rFonts w:ascii="Times New Roman" w:hAnsi="Times New Roman" w:cs="Times New Roman"/>
                <w:i/>
                <w:iCs/>
                <w:szCs w:val="21"/>
              </w:rPr>
              <w:t>Sporolactobacill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decreased, while bacteria associated with BV such as </w:t>
            </w:r>
            <w:r w:rsidRPr="006911C0">
              <w:rPr>
                <w:rFonts w:ascii="Times New Roman" w:hAnsi="Times New Roman" w:cs="Times New Roman"/>
                <w:i/>
                <w:iCs/>
                <w:szCs w:val="21"/>
              </w:rPr>
              <w:t xml:space="preserve">Gardnerella, Prevotella, Dialister, Slackia, </w:t>
            </w:r>
            <w:r w:rsidRPr="006911C0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Actinomyces, Porphyromonas, Peptoniphilus, Anaerococcus, Peptostreptococcus, Streptococcus, Ureaplasma, Megasphaera,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6911C0">
              <w:rPr>
                <w:rFonts w:ascii="Times New Roman" w:hAnsi="Times New Roman" w:cs="Times New Roman"/>
                <w:i/>
                <w:iCs/>
                <w:szCs w:val="21"/>
              </w:rPr>
              <w:t>Mycoplasma  increased.</w:t>
            </w:r>
          </w:p>
        </w:tc>
      </w:tr>
      <w:bookmarkEnd w:id="15"/>
      <w:tr w:rsidR="00162B09" w:rsidRPr="00F50E3C" w14:paraId="418E7EE0" w14:textId="77777777" w:rsidTr="00DF36F8">
        <w:trPr>
          <w:trHeight w:val="351"/>
        </w:trPr>
        <w:tc>
          <w:tcPr>
            <w:tcW w:w="2766" w:type="dxa"/>
          </w:tcPr>
          <w:p w14:paraId="24762255" w14:textId="710DFA9D" w:rsidR="00162B09" w:rsidRPr="00F50E3C" w:rsidRDefault="000D6AA6" w:rsidP="008E1DB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lastRenderedPageBreak/>
              <w:t>Xie et a</w:t>
            </w:r>
            <w:r w:rsidR="00515F78">
              <w:rPr>
                <w:rFonts w:ascii="Times New Roman" w:hAnsi="Times New Roman" w:cs="Times New Roman"/>
                <w:szCs w:val="21"/>
              </w:rPr>
              <w:t>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3368" w:rsidRPr="00F50E3C">
              <w:rPr>
                <w:rFonts w:ascii="Times New Roman" w:hAnsi="Times New Roman" w:cs="Times New Roman"/>
                <w:szCs w:val="21"/>
              </w:rPr>
              <w:t>(2020)</w:t>
            </w:r>
          </w:p>
        </w:tc>
        <w:tc>
          <w:tcPr>
            <w:tcW w:w="3495" w:type="dxa"/>
          </w:tcPr>
          <w:p w14:paraId="54C1551F" w14:textId="77777777" w:rsidR="006911C0" w:rsidRDefault="000D6AA6" w:rsidP="008E1DB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ealthy women (C group) N = 30, cervical intraepithelial neoplasia patients (CIN group) N = 30 </w:t>
            </w:r>
          </w:p>
          <w:p w14:paraId="630FD511" w14:textId="60E95B00" w:rsidR="00162B09" w:rsidRPr="00F50E3C" w:rsidRDefault="000D6AA6" w:rsidP="008E1DB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ervical cancer patients (CER group) N = 30</w:t>
            </w:r>
          </w:p>
        </w:tc>
        <w:tc>
          <w:tcPr>
            <w:tcW w:w="1159" w:type="dxa"/>
          </w:tcPr>
          <w:p w14:paraId="716DE43C" w14:textId="3FCF4F41" w:rsidR="00162B09" w:rsidRPr="00F50E3C" w:rsidRDefault="00162B09" w:rsidP="008E1DB5">
            <w:pPr>
              <w:rPr>
                <w:rFonts w:ascii="Times New Roman" w:hAnsi="Times New Roman" w:cs="Times New Roman"/>
                <w:szCs w:val="21"/>
              </w:rPr>
            </w:pPr>
            <w:bookmarkStart w:id="17" w:name="OLE_LINK21"/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  <w:bookmarkEnd w:id="17"/>
          </w:p>
        </w:tc>
        <w:tc>
          <w:tcPr>
            <w:tcW w:w="1854" w:type="dxa"/>
          </w:tcPr>
          <w:p w14:paraId="1FD9C3B1" w14:textId="4F7249B3" w:rsidR="00162B09" w:rsidRPr="00F50E3C" w:rsidRDefault="000D6AA6" w:rsidP="008E1DB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and Cervical swabs</w:t>
            </w:r>
          </w:p>
        </w:tc>
        <w:tc>
          <w:tcPr>
            <w:tcW w:w="1164" w:type="dxa"/>
          </w:tcPr>
          <w:p w14:paraId="00351461" w14:textId="15D69A45" w:rsidR="00162B09" w:rsidRPr="00F50E3C" w:rsidRDefault="000D6AA6" w:rsidP="008E1DB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4</w:t>
            </w:r>
          </w:p>
        </w:tc>
        <w:tc>
          <w:tcPr>
            <w:tcW w:w="4696" w:type="dxa"/>
          </w:tcPr>
          <w:p w14:paraId="0F5B6DC3" w14:textId="2CB1EAA0" w:rsidR="00162B09" w:rsidRPr="00F50E3C" w:rsidRDefault="000D6AA6" w:rsidP="00D7659E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Cervical cancer was strongly associated with a decrease in the probiotic  </w:t>
            </w:r>
            <w:r w:rsidRPr="006911C0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an increase in the pathogen  </w:t>
            </w:r>
            <w:r w:rsidRPr="006911C0">
              <w:rPr>
                <w:rFonts w:ascii="Times New Roman" w:hAnsi="Times New Roman" w:cs="Times New Roman"/>
                <w:i/>
                <w:iCs/>
                <w:szCs w:val="21"/>
              </w:rPr>
              <w:t xml:space="preserve">Prevotella spp., Sneathia spp. </w:t>
            </w:r>
            <w:r w:rsidRPr="006911C0">
              <w:rPr>
                <w:rFonts w:ascii="Times New Roman" w:hAnsi="Times New Roman" w:cs="Times New Roman"/>
                <w:szCs w:val="21"/>
              </w:rPr>
              <w:t>and</w:t>
            </w:r>
            <w:r w:rsidRPr="006911C0">
              <w:rPr>
                <w:rFonts w:ascii="Times New Roman" w:hAnsi="Times New Roman" w:cs="Times New Roman"/>
                <w:i/>
                <w:iCs/>
                <w:szCs w:val="21"/>
              </w:rPr>
              <w:t xml:space="preserve"> Pseudomonas spp.</w:t>
            </w:r>
          </w:p>
        </w:tc>
      </w:tr>
      <w:tr w:rsidR="0014514E" w:rsidRPr="00F50E3C" w14:paraId="0FA161D5" w14:textId="77777777" w:rsidTr="00DF36F8">
        <w:trPr>
          <w:trHeight w:val="351"/>
        </w:trPr>
        <w:tc>
          <w:tcPr>
            <w:tcW w:w="2766" w:type="dxa"/>
          </w:tcPr>
          <w:p w14:paraId="1E3E29D8" w14:textId="4A627A5C" w:rsidR="0014514E" w:rsidRPr="00F50E3C" w:rsidRDefault="00AB500E" w:rsidP="008E1DB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Zhou et 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3368" w:rsidRPr="00F50E3C">
              <w:rPr>
                <w:rFonts w:ascii="Times New Roman" w:hAnsi="Times New Roman" w:cs="Times New Roman"/>
                <w:szCs w:val="21"/>
              </w:rPr>
              <w:t>(2020)</w:t>
            </w:r>
          </w:p>
        </w:tc>
        <w:tc>
          <w:tcPr>
            <w:tcW w:w="3495" w:type="dxa"/>
          </w:tcPr>
          <w:p w14:paraId="51D804BB" w14:textId="08B18D9C" w:rsidR="0014514E" w:rsidRPr="00F50E3C" w:rsidRDefault="003D3CB0" w:rsidP="008E1DB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76 women, either with VAIN, or without VAIN but with HPV infection</w:t>
            </w:r>
          </w:p>
        </w:tc>
        <w:tc>
          <w:tcPr>
            <w:tcW w:w="1159" w:type="dxa"/>
          </w:tcPr>
          <w:p w14:paraId="673A5BCA" w14:textId="6420671B" w:rsidR="0014514E" w:rsidRPr="00F50E3C" w:rsidRDefault="0014514E" w:rsidP="008E1DB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44E036C4" w14:textId="2004844A" w:rsidR="0014514E" w:rsidRPr="00F50E3C" w:rsidRDefault="003D3CB0" w:rsidP="008E1DB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swabs</w:t>
            </w:r>
          </w:p>
        </w:tc>
        <w:tc>
          <w:tcPr>
            <w:tcW w:w="1164" w:type="dxa"/>
          </w:tcPr>
          <w:p w14:paraId="68A1C3A2" w14:textId="46B756C1" w:rsidR="0014514E" w:rsidRPr="00F50E3C" w:rsidRDefault="003D3CB0" w:rsidP="008E1DB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4</w:t>
            </w:r>
          </w:p>
        </w:tc>
        <w:tc>
          <w:tcPr>
            <w:tcW w:w="4696" w:type="dxa"/>
          </w:tcPr>
          <w:p w14:paraId="20DB142A" w14:textId="36BD5D32" w:rsidR="0014514E" w:rsidRPr="00F50E3C" w:rsidRDefault="00BD258D" w:rsidP="00D7659E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VAIN's vaginal microbiome is characterized by increased abundance of 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>Atopobium, Gardnerella, Allobaculum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>Clostridium,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decreased abundance of 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 xml:space="preserve">Finegoldia, Actinobaculum 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>Blautia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. Higher levels of 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>Enterococc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certain types of 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 xml:space="preserve">Clostridium spp. </w:t>
            </w:r>
            <w:r w:rsidRPr="00F50E3C">
              <w:rPr>
                <w:rFonts w:ascii="Times New Roman" w:hAnsi="Times New Roman" w:cs="Times New Roman"/>
                <w:szCs w:val="21"/>
              </w:rPr>
              <w:t>might be associated with an elevated risk of VAIN2/3</w:t>
            </w:r>
          </w:p>
        </w:tc>
      </w:tr>
      <w:tr w:rsidR="003045A9" w:rsidRPr="00F50E3C" w14:paraId="2AE5ED14" w14:textId="77777777" w:rsidTr="00DF36F8">
        <w:trPr>
          <w:trHeight w:val="351"/>
        </w:trPr>
        <w:tc>
          <w:tcPr>
            <w:tcW w:w="2766" w:type="dxa"/>
          </w:tcPr>
          <w:p w14:paraId="4BD72EB9" w14:textId="3632878A" w:rsidR="003045A9" w:rsidRPr="00F50E3C" w:rsidRDefault="00C70C8D" w:rsidP="003045A9">
            <w:pPr>
              <w:rPr>
                <w:rFonts w:ascii="Times New Roman" w:hAnsi="Times New Roman" w:cs="Times New Roman"/>
                <w:szCs w:val="21"/>
              </w:rPr>
            </w:pPr>
            <w:bookmarkStart w:id="18" w:name="_Hlk123116310"/>
            <w:r w:rsidRPr="00F50E3C">
              <w:rPr>
                <w:rFonts w:ascii="Times New Roman" w:hAnsi="Times New Roman" w:cs="Times New Roman"/>
                <w:szCs w:val="21"/>
              </w:rPr>
              <w:t>Liu et 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3368" w:rsidRPr="00F50E3C">
              <w:rPr>
                <w:rFonts w:ascii="Times New Roman" w:hAnsi="Times New Roman" w:cs="Times New Roman"/>
                <w:szCs w:val="21"/>
              </w:rPr>
              <w:t>(2020)</w:t>
            </w:r>
          </w:p>
        </w:tc>
        <w:tc>
          <w:tcPr>
            <w:tcW w:w="3495" w:type="dxa"/>
          </w:tcPr>
          <w:p w14:paraId="71BA2D68" w14:textId="77777777" w:rsidR="00622719" w:rsidRDefault="003045A9" w:rsidP="003045A9">
            <w:pPr>
              <w:rPr>
                <w:rFonts w:ascii="Times New Roman" w:hAnsi="Times New Roman" w:cs="Times New Roman"/>
                <w:szCs w:val="21"/>
              </w:rPr>
            </w:pPr>
            <w:bookmarkStart w:id="19" w:name="OLE_LINK31"/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622719">
              <w:rPr>
                <w:rFonts w:ascii="Times New Roman" w:hAnsi="Times New Roman" w:cs="Times New Roman"/>
                <w:szCs w:val="21"/>
              </w:rPr>
              <w:t>+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=91, </w:t>
            </w:r>
          </w:p>
          <w:p w14:paraId="19285EB4" w14:textId="04B1645E" w:rsidR="003045A9" w:rsidRPr="00F50E3C" w:rsidRDefault="003045A9" w:rsidP="003045A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622719">
              <w:rPr>
                <w:rFonts w:ascii="Times New Roman" w:hAnsi="Times New Roman" w:cs="Times New Roman"/>
                <w:szCs w:val="21"/>
              </w:rPr>
              <w:t>-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=31</w:t>
            </w:r>
            <w:bookmarkEnd w:id="19"/>
          </w:p>
        </w:tc>
        <w:tc>
          <w:tcPr>
            <w:tcW w:w="1159" w:type="dxa"/>
          </w:tcPr>
          <w:p w14:paraId="3CC5DDA8" w14:textId="232962CC" w:rsidR="003045A9" w:rsidRPr="00F50E3C" w:rsidRDefault="003045A9" w:rsidP="003045A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0DD54DB3" w14:textId="05BFEAFA" w:rsidR="003045A9" w:rsidRPr="00F50E3C" w:rsidRDefault="003045A9" w:rsidP="003045A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swabs</w:t>
            </w:r>
          </w:p>
        </w:tc>
        <w:tc>
          <w:tcPr>
            <w:tcW w:w="1164" w:type="dxa"/>
          </w:tcPr>
          <w:p w14:paraId="4B12936F" w14:textId="4CAB6308" w:rsidR="003045A9" w:rsidRPr="00F50E3C" w:rsidRDefault="003045A9" w:rsidP="003045A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4696" w:type="dxa"/>
          </w:tcPr>
          <w:p w14:paraId="27BEBF08" w14:textId="77777777" w:rsidR="00C70C8D" w:rsidRPr="00F50E3C" w:rsidRDefault="00C70C8D" w:rsidP="00C70C8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Reduced levels of probiotics, including 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 xml:space="preserve">Shuttleworthia, Prevotella, Lactobacillus, </w:t>
            </w:r>
            <w:r w:rsidRPr="00622719">
              <w:rPr>
                <w:rFonts w:ascii="Times New Roman" w:hAnsi="Times New Roman" w:cs="Times New Roman"/>
                <w:szCs w:val="21"/>
              </w:rPr>
              <w:t>and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 xml:space="preserve"> Sneathia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, and increased levels of pathogenic bacteria, including 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>Dispar, Streptococc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>Faecalibacterium prausnitzii,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may be a direct result of early HPV infection;</w:t>
            </w:r>
          </w:p>
          <w:p w14:paraId="22AEE723" w14:textId="74468894" w:rsidR="003045A9" w:rsidRPr="00F50E3C" w:rsidRDefault="00C70C8D" w:rsidP="00C70C8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Other disease-causing bacteria, such as 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>Bifidobacteriaceae,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may be key factors in cancer progression;</w:t>
            </w:r>
          </w:p>
        </w:tc>
      </w:tr>
      <w:bookmarkEnd w:id="18"/>
      <w:tr w:rsidR="00A01384" w:rsidRPr="00F50E3C" w14:paraId="454D5DCC" w14:textId="77777777" w:rsidTr="00DF36F8">
        <w:trPr>
          <w:trHeight w:val="351"/>
        </w:trPr>
        <w:tc>
          <w:tcPr>
            <w:tcW w:w="2766" w:type="dxa"/>
          </w:tcPr>
          <w:p w14:paraId="0D6E3919" w14:textId="03991974" w:rsidR="00A01384" w:rsidRPr="00F50E3C" w:rsidRDefault="00BB5BAD" w:rsidP="00A01384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Qingqing, B et 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3368" w:rsidRPr="00F50E3C">
              <w:rPr>
                <w:rFonts w:ascii="Times New Roman" w:hAnsi="Times New Roman" w:cs="Times New Roman"/>
                <w:szCs w:val="21"/>
              </w:rPr>
              <w:t>(2021)</w:t>
            </w:r>
          </w:p>
        </w:tc>
        <w:tc>
          <w:tcPr>
            <w:tcW w:w="3495" w:type="dxa"/>
          </w:tcPr>
          <w:p w14:paraId="31836145" w14:textId="77777777" w:rsidR="00622719" w:rsidRDefault="00A6539F" w:rsidP="00A01384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PV persistent infection N = 6, </w:t>
            </w:r>
          </w:p>
          <w:p w14:paraId="202A1E58" w14:textId="77777777" w:rsidR="00622719" w:rsidRDefault="00A6539F" w:rsidP="00A01384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PV transient infection N = 4, </w:t>
            </w:r>
          </w:p>
          <w:p w14:paraId="5891333F" w14:textId="183764FE" w:rsidR="00A01384" w:rsidRPr="00F50E3C" w:rsidRDefault="00A6539F" w:rsidP="00A01384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ealth control N = 5</w:t>
            </w:r>
          </w:p>
        </w:tc>
        <w:tc>
          <w:tcPr>
            <w:tcW w:w="1159" w:type="dxa"/>
          </w:tcPr>
          <w:p w14:paraId="5567D672" w14:textId="086A2E48" w:rsidR="00A01384" w:rsidRPr="00F50E3C" w:rsidRDefault="00A01384" w:rsidP="00A01384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0B9AB619" w14:textId="52D8D351" w:rsidR="00A01384" w:rsidRPr="00F50E3C" w:rsidRDefault="00A01384" w:rsidP="00A01384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ervical specimens</w:t>
            </w:r>
          </w:p>
        </w:tc>
        <w:tc>
          <w:tcPr>
            <w:tcW w:w="1164" w:type="dxa"/>
          </w:tcPr>
          <w:p w14:paraId="49489906" w14:textId="3FDA87AC" w:rsidR="00A01384" w:rsidRPr="00F50E3C" w:rsidRDefault="00A01384" w:rsidP="00A01384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4696" w:type="dxa"/>
          </w:tcPr>
          <w:p w14:paraId="0362FD34" w14:textId="77777777" w:rsidR="00A6539F" w:rsidRPr="00F50E3C" w:rsidRDefault="00A6539F" w:rsidP="00A6539F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In healthy and  transient infection individuals, the structure of the cervicovaginal microbiome is relatively simple, and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 xml:space="preserve"> Firmicutes </w:t>
            </w:r>
            <w:r w:rsidRPr="00F50E3C">
              <w:rPr>
                <w:rFonts w:ascii="Times New Roman" w:hAnsi="Times New Roman" w:cs="Times New Roman"/>
                <w:szCs w:val="21"/>
              </w:rPr>
              <w:t>dominate;</w:t>
            </w:r>
          </w:p>
          <w:p w14:paraId="07985F34" w14:textId="77777777" w:rsidR="00A6539F" w:rsidRPr="00622719" w:rsidRDefault="00A6539F" w:rsidP="00A6539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PV persistent infection showed a complex trend, with high abundance of 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 xml:space="preserve">Proteobacteria, Actinobacteria, Bacteroidetes 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>Fusobacteria;</w:t>
            </w:r>
          </w:p>
          <w:p w14:paraId="7B8900EA" w14:textId="77777777" w:rsidR="00A6539F" w:rsidRPr="00F50E3C" w:rsidRDefault="00A6539F" w:rsidP="00A6539F">
            <w:pPr>
              <w:rPr>
                <w:rFonts w:ascii="Times New Roman" w:hAnsi="Times New Roman" w:cs="Times New Roman"/>
                <w:szCs w:val="21"/>
              </w:rPr>
            </w:pP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>Prevotella, Sphingomona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>Anaerococc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ere associated with persistent HPV infection;</w:t>
            </w:r>
          </w:p>
          <w:p w14:paraId="01236103" w14:textId="2C4068F0" w:rsidR="00A01384" w:rsidRPr="00F50E3C" w:rsidRDefault="00A6539F" w:rsidP="00DF36F8">
            <w:pPr>
              <w:rPr>
                <w:rFonts w:ascii="Times New Roman" w:hAnsi="Times New Roman" w:cs="Times New Roman"/>
                <w:szCs w:val="21"/>
              </w:rPr>
            </w:pP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>Lactobacillus iner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is associated with transient HPV </w:t>
            </w:r>
            <w:r w:rsidRPr="00F50E3C">
              <w:rPr>
                <w:rFonts w:ascii="Times New Roman" w:hAnsi="Times New Roman" w:cs="Times New Roman"/>
                <w:szCs w:val="21"/>
              </w:rPr>
              <w:lastRenderedPageBreak/>
              <w:t>infection;</w:t>
            </w:r>
          </w:p>
        </w:tc>
      </w:tr>
      <w:tr w:rsidR="00AD3888" w:rsidRPr="00F50E3C" w14:paraId="3DFB4914" w14:textId="77777777" w:rsidTr="00DF36F8">
        <w:trPr>
          <w:trHeight w:val="351"/>
        </w:trPr>
        <w:tc>
          <w:tcPr>
            <w:tcW w:w="2766" w:type="dxa"/>
          </w:tcPr>
          <w:p w14:paraId="72CCAB84" w14:textId="256562BB" w:rsidR="00AD3888" w:rsidRPr="00F50E3C" w:rsidRDefault="009826D7" w:rsidP="00AD3888">
            <w:pPr>
              <w:rPr>
                <w:rFonts w:ascii="Times New Roman" w:hAnsi="Times New Roman" w:cs="Times New Roman"/>
                <w:szCs w:val="21"/>
              </w:rPr>
            </w:pPr>
            <w:bookmarkStart w:id="20" w:name="_Hlk123116907"/>
            <w:r w:rsidRPr="00F50E3C">
              <w:rPr>
                <w:rFonts w:ascii="Times New Roman" w:hAnsi="Times New Roman" w:cs="Times New Roman"/>
                <w:szCs w:val="21"/>
              </w:rPr>
              <w:lastRenderedPageBreak/>
              <w:t>Cheng et 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3368" w:rsidRPr="00F50E3C">
              <w:rPr>
                <w:rFonts w:ascii="Times New Roman" w:hAnsi="Times New Roman" w:cs="Times New Roman"/>
                <w:szCs w:val="21"/>
              </w:rPr>
              <w:t>(2020)</w:t>
            </w:r>
          </w:p>
        </w:tc>
        <w:tc>
          <w:tcPr>
            <w:tcW w:w="3495" w:type="dxa"/>
          </w:tcPr>
          <w:p w14:paraId="0316DB8B" w14:textId="77777777" w:rsidR="00622719" w:rsidRDefault="00AD3888" w:rsidP="00AD3888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visited a youth clinic N = 169, </w:t>
            </w:r>
          </w:p>
          <w:p w14:paraId="30DCECA0" w14:textId="529A435B" w:rsidR="00AD3888" w:rsidRPr="00F50E3C" w:rsidRDefault="00AD3888" w:rsidP="00AD3888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ervical screening N = 88</w:t>
            </w:r>
          </w:p>
        </w:tc>
        <w:tc>
          <w:tcPr>
            <w:tcW w:w="1159" w:type="dxa"/>
          </w:tcPr>
          <w:p w14:paraId="266E91C4" w14:textId="2E055A69" w:rsidR="00AD3888" w:rsidRPr="00F50E3C" w:rsidRDefault="00AD3888" w:rsidP="00AD3888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1854" w:type="dxa"/>
          </w:tcPr>
          <w:p w14:paraId="7ADAC54C" w14:textId="47FE0294" w:rsidR="00AD3888" w:rsidRPr="00F50E3C" w:rsidRDefault="00AD3888" w:rsidP="00AD3888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and Cervical swabs</w:t>
            </w:r>
          </w:p>
        </w:tc>
        <w:tc>
          <w:tcPr>
            <w:tcW w:w="1164" w:type="dxa"/>
          </w:tcPr>
          <w:p w14:paraId="35CFDE2F" w14:textId="76B5BCCE" w:rsidR="00AD3888" w:rsidRPr="00F50E3C" w:rsidRDefault="00AD3888" w:rsidP="00AD3888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3–V4</w:t>
            </w:r>
          </w:p>
        </w:tc>
        <w:tc>
          <w:tcPr>
            <w:tcW w:w="4696" w:type="dxa"/>
          </w:tcPr>
          <w:p w14:paraId="41551593" w14:textId="77777777" w:rsidR="009826D7" w:rsidRPr="00F50E3C" w:rsidRDefault="009826D7" w:rsidP="009826D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Microbial α diversity was significantly higher in the HPV-infected group (especially carcinogenic HPV types and multiple HPV types) compared to the HPV-negative group;</w:t>
            </w:r>
          </w:p>
          <w:p w14:paraId="78297367" w14:textId="77777777" w:rsidR="009826D7" w:rsidRPr="00F50E3C" w:rsidRDefault="009826D7" w:rsidP="009826D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PV infects the vaginal microbiome of women characterized by a large number of bacterial vaginosis associated bacteria (BVAB), 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>Sneathia, Prevotella,</w:t>
            </w:r>
            <w:r w:rsidRPr="00622719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>Megasphaera</w:t>
            </w:r>
            <w:r w:rsidRPr="00F50E3C">
              <w:rPr>
                <w:rFonts w:ascii="Times New Roman" w:hAnsi="Times New Roman" w:cs="Times New Roman"/>
                <w:szCs w:val="21"/>
              </w:rPr>
              <w:t>;</w:t>
            </w:r>
          </w:p>
          <w:p w14:paraId="028B885F" w14:textId="693D2FCD" w:rsidR="00AD3888" w:rsidRPr="00F50E3C" w:rsidRDefault="009826D7" w:rsidP="009826D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Twice as many women were infected with non-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-dominant vaginal microbiota that were infected with carcinogenic HPV types, compared with 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>L. crispatus</w:t>
            </w:r>
            <w:r w:rsidRPr="00F50E3C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D7BA7" w:rsidRPr="00F50E3C" w14:paraId="262DCC34" w14:textId="77777777" w:rsidTr="00DF36F8">
        <w:trPr>
          <w:trHeight w:val="351"/>
        </w:trPr>
        <w:tc>
          <w:tcPr>
            <w:tcW w:w="2766" w:type="dxa"/>
          </w:tcPr>
          <w:p w14:paraId="69D76E79" w14:textId="0867FB7F" w:rsidR="003D7BA7" w:rsidRPr="00F50E3C" w:rsidRDefault="00FE021A" w:rsidP="00AD3888">
            <w:pPr>
              <w:rPr>
                <w:rFonts w:ascii="Times New Roman" w:hAnsi="Times New Roman" w:cs="Times New Roman"/>
                <w:szCs w:val="21"/>
              </w:rPr>
            </w:pPr>
            <w:bookmarkStart w:id="21" w:name="_Hlk123132994"/>
            <w:bookmarkEnd w:id="20"/>
            <w:r w:rsidRPr="00F50E3C">
              <w:rPr>
                <w:rFonts w:ascii="Times New Roman" w:hAnsi="Times New Roman" w:cs="Times New Roman"/>
                <w:szCs w:val="21"/>
              </w:rPr>
              <w:t>So et 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3368" w:rsidRPr="00F50E3C">
              <w:rPr>
                <w:rFonts w:ascii="Times New Roman" w:hAnsi="Times New Roman" w:cs="Times New Roman"/>
                <w:szCs w:val="21"/>
              </w:rPr>
              <w:t>(2020)</w:t>
            </w:r>
          </w:p>
        </w:tc>
        <w:tc>
          <w:tcPr>
            <w:tcW w:w="3495" w:type="dxa"/>
          </w:tcPr>
          <w:p w14:paraId="0194ABEC" w14:textId="3F9437EE" w:rsidR="00622719" w:rsidRDefault="00FE021A" w:rsidP="00FE021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622719">
              <w:rPr>
                <w:rFonts w:ascii="Times New Roman" w:hAnsi="Times New Roman" w:cs="Times New Roman"/>
                <w:szCs w:val="21"/>
              </w:rPr>
              <w:t>+,without CIN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=</w:t>
            </w:r>
            <w:r w:rsidR="00622719">
              <w:rPr>
                <w:rFonts w:ascii="Times New Roman" w:hAnsi="Times New Roman" w:cs="Times New Roman"/>
                <w:szCs w:val="21"/>
              </w:rPr>
              <w:t>10</w:t>
            </w:r>
          </w:p>
          <w:p w14:paraId="6C41550F" w14:textId="73468685" w:rsidR="00622719" w:rsidRDefault="00622719" w:rsidP="0062271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>
              <w:rPr>
                <w:rFonts w:ascii="Times New Roman" w:hAnsi="Times New Roman" w:cs="Times New Roman"/>
                <w:szCs w:val="21"/>
              </w:rPr>
              <w:t>+, CIN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F50E3C"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  <w:p w14:paraId="73AEA55C" w14:textId="7C2CFA55" w:rsidR="00622719" w:rsidRDefault="00622719" w:rsidP="0062271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>
              <w:rPr>
                <w:rFonts w:ascii="Times New Roman" w:hAnsi="Times New Roman" w:cs="Times New Roman"/>
                <w:szCs w:val="21"/>
              </w:rPr>
              <w:t>+, CIN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</w:t>
            </w:r>
            <w:r>
              <w:rPr>
                <w:rFonts w:ascii="Times New Roman" w:hAnsi="Times New Roman" w:cs="Times New Roman"/>
                <w:szCs w:val="21"/>
              </w:rPr>
              <w:t>2/3</w:t>
            </w:r>
            <w:r w:rsidRPr="00F50E3C"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  <w:p w14:paraId="648C996B" w14:textId="0483F7CE" w:rsidR="00622719" w:rsidRDefault="00622719" w:rsidP="0062271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>
              <w:rPr>
                <w:rFonts w:ascii="Times New Roman" w:hAnsi="Times New Roman" w:cs="Times New Roman"/>
                <w:szCs w:val="21"/>
              </w:rPr>
              <w:t>+,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invasive squamous cell carcinoma N=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  <w:p w14:paraId="6A5C4529" w14:textId="1469190F" w:rsidR="00622719" w:rsidRPr="00622719" w:rsidRDefault="00622719" w:rsidP="00FE02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PV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N=10</w:t>
            </w:r>
          </w:p>
          <w:p w14:paraId="08B613F8" w14:textId="1EF31557" w:rsidR="003D7BA7" w:rsidRPr="00F50E3C" w:rsidRDefault="003D7BA7" w:rsidP="00FE02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9" w:type="dxa"/>
          </w:tcPr>
          <w:p w14:paraId="4C28B5CF" w14:textId="7F3C43FE" w:rsidR="003D7BA7" w:rsidRPr="00F50E3C" w:rsidRDefault="00FE021A" w:rsidP="00AD3888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854" w:type="dxa"/>
          </w:tcPr>
          <w:p w14:paraId="50D3A030" w14:textId="5E653DCA" w:rsidR="003D7BA7" w:rsidRPr="00F50E3C" w:rsidRDefault="00FE021A" w:rsidP="00AD3888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ervicovaginal swab</w:t>
            </w:r>
          </w:p>
        </w:tc>
        <w:tc>
          <w:tcPr>
            <w:tcW w:w="1164" w:type="dxa"/>
          </w:tcPr>
          <w:p w14:paraId="61B5310B" w14:textId="7A42E129" w:rsidR="003D7BA7" w:rsidRPr="00F50E3C" w:rsidRDefault="00FE021A" w:rsidP="00AD3888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3-V4</w:t>
            </w:r>
          </w:p>
        </w:tc>
        <w:tc>
          <w:tcPr>
            <w:tcW w:w="4696" w:type="dxa"/>
          </w:tcPr>
          <w:p w14:paraId="309C9CBA" w14:textId="77777777" w:rsidR="00FE021A" w:rsidRPr="00F50E3C" w:rsidRDefault="00FE021A" w:rsidP="00FE021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The CIN/cancer group had significantly fewer 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>Lactobacillus crispat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than the normal group;</w:t>
            </w:r>
          </w:p>
          <w:p w14:paraId="0335474B" w14:textId="77777777" w:rsidR="00FE021A" w:rsidRPr="00F50E3C" w:rsidRDefault="00FE021A" w:rsidP="00FE021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Increased microbial diversity in patients with CIN or cervical cancer wiht HPV infection;</w:t>
            </w:r>
          </w:p>
          <w:p w14:paraId="7F276A81" w14:textId="6E86699E" w:rsidR="003D7BA7" w:rsidRPr="00F50E3C" w:rsidRDefault="00FE021A" w:rsidP="00FE021A">
            <w:pPr>
              <w:rPr>
                <w:rFonts w:ascii="Times New Roman" w:hAnsi="Times New Roman" w:cs="Times New Roman"/>
                <w:szCs w:val="21"/>
              </w:rPr>
            </w:pP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>Atopobium vaginae, Dialister invisus, Finegoldia magna, Gardnerella vaginalis</w:t>
            </w:r>
            <w:r w:rsidR="00622719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>Prevotella buccalis,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>Prevotella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22719">
              <w:rPr>
                <w:rFonts w:ascii="Times New Roman" w:hAnsi="Times New Roman" w:cs="Times New Roman"/>
                <w:i/>
                <w:iCs/>
                <w:szCs w:val="21"/>
              </w:rPr>
              <w:t>timonensi</w:t>
            </w:r>
            <w:r w:rsidRPr="00F50E3C">
              <w:rPr>
                <w:rFonts w:ascii="Times New Roman" w:hAnsi="Times New Roman" w:cs="Times New Roman"/>
                <w:szCs w:val="21"/>
              </w:rPr>
              <w:t>s were significantly associated with CIN 2/3 or cervical cancer risk.</w:t>
            </w:r>
          </w:p>
        </w:tc>
      </w:tr>
      <w:bookmarkEnd w:id="21"/>
      <w:tr w:rsidR="002C1A07" w:rsidRPr="00F50E3C" w14:paraId="6560F5C0" w14:textId="77777777" w:rsidTr="00DF36F8">
        <w:trPr>
          <w:trHeight w:val="351"/>
        </w:trPr>
        <w:tc>
          <w:tcPr>
            <w:tcW w:w="2766" w:type="dxa"/>
          </w:tcPr>
          <w:p w14:paraId="7531CFAF" w14:textId="69254708" w:rsidR="002C1A07" w:rsidRPr="00F50E3C" w:rsidRDefault="00C44D4F" w:rsidP="00E230D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McKee</w:t>
            </w:r>
            <w:r w:rsidR="00515F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50E3C">
              <w:rPr>
                <w:rFonts w:ascii="Times New Roman" w:hAnsi="Times New Roman" w:cs="Times New Roman"/>
                <w:szCs w:val="21"/>
              </w:rPr>
              <w:t>et al</w:t>
            </w:r>
            <w:r w:rsidR="00E230D5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3368" w:rsidRPr="00F50E3C">
              <w:rPr>
                <w:rFonts w:ascii="Times New Roman" w:hAnsi="Times New Roman" w:cs="Times New Roman"/>
                <w:szCs w:val="21"/>
              </w:rPr>
              <w:t>(2020)</w:t>
            </w:r>
          </w:p>
        </w:tc>
        <w:tc>
          <w:tcPr>
            <w:tcW w:w="3495" w:type="dxa"/>
          </w:tcPr>
          <w:p w14:paraId="41D09F86" w14:textId="77777777" w:rsidR="00622719" w:rsidRDefault="002C1A07" w:rsidP="002C1A0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women with abnormal cervical cytology N = 109 (ASC N = 55, LSIL N  = 45, HSIL N = 6, AGC N = 3),</w:t>
            </w:r>
          </w:p>
          <w:p w14:paraId="437EB89E" w14:textId="77777777" w:rsidR="00CE2CF8" w:rsidRDefault="002C1A07" w:rsidP="002C1A0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PV+ N = 110, </w:t>
            </w:r>
          </w:p>
          <w:p w14:paraId="12F97579" w14:textId="6F7D67B4" w:rsidR="002C1A07" w:rsidRPr="00F50E3C" w:rsidRDefault="002C1A07" w:rsidP="002C1A0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NILM/HPV</w:t>
            </w:r>
            <w:r w:rsidRPr="00F50E3C">
              <w:rPr>
                <w:rFonts w:ascii="Times New Roman" w:eastAsia="微软雅黑" w:hAnsi="Times New Roman" w:cs="Times New Roman"/>
                <w:szCs w:val="21"/>
              </w:rPr>
              <w:t>−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 = 89</w:t>
            </w:r>
          </w:p>
        </w:tc>
        <w:tc>
          <w:tcPr>
            <w:tcW w:w="1159" w:type="dxa"/>
          </w:tcPr>
          <w:p w14:paraId="071C510B" w14:textId="328DAD5B" w:rsidR="002C1A07" w:rsidRPr="00F50E3C" w:rsidRDefault="00F96E2F" w:rsidP="002C1A0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Mix</w:t>
            </w:r>
          </w:p>
        </w:tc>
        <w:tc>
          <w:tcPr>
            <w:tcW w:w="1854" w:type="dxa"/>
          </w:tcPr>
          <w:p w14:paraId="645DBB4E" w14:textId="2579EEA6" w:rsidR="002C1A07" w:rsidRPr="00F50E3C" w:rsidRDefault="002C1A07" w:rsidP="002C1A0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and Cervical swabs</w:t>
            </w:r>
          </w:p>
        </w:tc>
        <w:tc>
          <w:tcPr>
            <w:tcW w:w="1164" w:type="dxa"/>
          </w:tcPr>
          <w:p w14:paraId="7AE794E5" w14:textId="51C51312" w:rsidR="002C1A07" w:rsidRPr="00F50E3C" w:rsidRDefault="002C1A07" w:rsidP="002C1A0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3–V4</w:t>
            </w:r>
          </w:p>
        </w:tc>
        <w:tc>
          <w:tcPr>
            <w:tcW w:w="4696" w:type="dxa"/>
          </w:tcPr>
          <w:p w14:paraId="229A2987" w14:textId="77777777" w:rsidR="00C44D4F" w:rsidRPr="00F50E3C" w:rsidRDefault="00C44D4F" w:rsidP="00C44D4F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Women with abnormalities in cervical cytology or HPV+ were more likely to have a diverse vaginal microbiome characterized by a relatively high abundance of </w:t>
            </w:r>
            <w:r w:rsidRPr="00CE2CF8">
              <w:rPr>
                <w:rFonts w:ascii="Times New Roman" w:hAnsi="Times New Roman" w:cs="Times New Roman"/>
                <w:i/>
                <w:iCs/>
                <w:szCs w:val="21"/>
              </w:rPr>
              <w:t>Gardnerella vaginali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, while women without abnormalities in cytology were more likely to be </w:t>
            </w:r>
            <w:r w:rsidRPr="00CE2CF8">
              <w:rPr>
                <w:rFonts w:ascii="Times New Roman" w:hAnsi="Times New Roman" w:cs="Times New Roman"/>
                <w:i/>
                <w:iCs/>
                <w:szCs w:val="21"/>
              </w:rPr>
              <w:t>Lactobacillus spp</w:t>
            </w:r>
            <w:r w:rsidRPr="00F50E3C">
              <w:rPr>
                <w:rFonts w:ascii="Times New Roman" w:hAnsi="Times New Roman" w:cs="Times New Roman"/>
                <w:szCs w:val="21"/>
              </w:rPr>
              <w:t>. Dominate;</w:t>
            </w:r>
          </w:p>
          <w:p w14:paraId="0F37F803" w14:textId="77777777" w:rsidR="00C44D4F" w:rsidRPr="00F50E3C" w:rsidRDefault="00C44D4F" w:rsidP="00C44D4F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Women without cytological abnormalities predominate in the community with a higher prevalence of </w:t>
            </w:r>
            <w:r w:rsidRPr="00CE2CF8">
              <w:rPr>
                <w:rFonts w:ascii="Times New Roman" w:hAnsi="Times New Roman" w:cs="Times New Roman"/>
                <w:i/>
                <w:iCs/>
                <w:szCs w:val="21"/>
              </w:rPr>
              <w:t>L. iner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than women with abnormal cervical cytology and HR HPV+ abnormalities;</w:t>
            </w:r>
          </w:p>
          <w:p w14:paraId="2148152C" w14:textId="71324801" w:rsidR="002C1A07" w:rsidRPr="00F50E3C" w:rsidRDefault="00C44D4F" w:rsidP="00C44D4F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The relative abundance of </w:t>
            </w:r>
            <w:r w:rsidRPr="00CE2CF8">
              <w:rPr>
                <w:rFonts w:ascii="Times New Roman" w:hAnsi="Times New Roman" w:cs="Times New Roman"/>
                <w:i/>
                <w:iCs/>
                <w:szCs w:val="21"/>
              </w:rPr>
              <w:t>L. gasseri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varied more in these women than in women with cervical </w:t>
            </w:r>
            <w:r w:rsidRPr="00F50E3C">
              <w:rPr>
                <w:rFonts w:ascii="Times New Roman" w:hAnsi="Times New Roman" w:cs="Times New Roman"/>
                <w:szCs w:val="21"/>
              </w:rPr>
              <w:lastRenderedPageBreak/>
              <w:t>cytological abnormalities or at high risk for HPV+.</w:t>
            </w:r>
          </w:p>
        </w:tc>
      </w:tr>
      <w:tr w:rsidR="002154FF" w:rsidRPr="00F50E3C" w14:paraId="6C63FDE7" w14:textId="77777777" w:rsidTr="00DF36F8">
        <w:trPr>
          <w:trHeight w:val="351"/>
        </w:trPr>
        <w:tc>
          <w:tcPr>
            <w:tcW w:w="2766" w:type="dxa"/>
          </w:tcPr>
          <w:p w14:paraId="0F0F9B65" w14:textId="428ADFC2" w:rsidR="002154FF" w:rsidRPr="00F50E3C" w:rsidRDefault="009776A8" w:rsidP="002154FF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lastRenderedPageBreak/>
              <w:t xml:space="preserve">Chen </w:t>
            </w:r>
            <w:r w:rsidR="00515F78">
              <w:rPr>
                <w:rFonts w:ascii="Times New Roman" w:hAnsi="Times New Roman" w:cs="Times New Roman"/>
                <w:szCs w:val="21"/>
              </w:rPr>
              <w:t xml:space="preserve">et </w:t>
            </w:r>
            <w:r w:rsidRPr="00F50E3C">
              <w:rPr>
                <w:rFonts w:ascii="Times New Roman" w:hAnsi="Times New Roman" w:cs="Times New Roman"/>
                <w:szCs w:val="21"/>
              </w:rPr>
              <w:t>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3368" w:rsidRPr="00F50E3C">
              <w:rPr>
                <w:rFonts w:ascii="Times New Roman" w:hAnsi="Times New Roman" w:cs="Times New Roman"/>
                <w:szCs w:val="21"/>
              </w:rPr>
              <w:t>(2020)</w:t>
            </w:r>
          </w:p>
        </w:tc>
        <w:tc>
          <w:tcPr>
            <w:tcW w:w="3495" w:type="dxa"/>
          </w:tcPr>
          <w:p w14:paraId="3234047C" w14:textId="77777777" w:rsidR="005A7D70" w:rsidRDefault="002154FF" w:rsidP="002154FF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5A7D70">
              <w:rPr>
                <w:rFonts w:ascii="Times New Roman" w:hAnsi="Times New Roman" w:cs="Times New Roman"/>
                <w:szCs w:val="21"/>
              </w:rPr>
              <w:t>+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ithout CINs N = 78(HPV group) , </w:t>
            </w:r>
          </w:p>
          <w:p w14:paraId="6A63368B" w14:textId="77777777" w:rsidR="005A7D70" w:rsidRDefault="005A7D70" w:rsidP="002154FF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LSIL group</w:t>
            </w:r>
            <w:r w:rsidR="002154FF" w:rsidRPr="00F50E3C">
              <w:rPr>
                <w:rFonts w:ascii="Times New Roman" w:hAnsi="Times New Roman" w:cs="Times New Roman"/>
                <w:szCs w:val="21"/>
              </w:rPr>
              <w:t xml:space="preserve"> N = 51, </w:t>
            </w:r>
          </w:p>
          <w:p w14:paraId="2AA01C6F" w14:textId="77777777" w:rsidR="005A7D70" w:rsidRDefault="005A7D70" w:rsidP="002154FF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SIL group </w:t>
            </w:r>
            <w:r w:rsidR="002154FF" w:rsidRPr="00F50E3C">
              <w:rPr>
                <w:rFonts w:ascii="Times New Roman" w:hAnsi="Times New Roman" w:cs="Times New Roman"/>
                <w:szCs w:val="21"/>
              </w:rPr>
              <w:t xml:space="preserve">N = 23, </w:t>
            </w:r>
          </w:p>
          <w:p w14:paraId="216EDAA2" w14:textId="1DB93794" w:rsidR="005A7D70" w:rsidRDefault="005A7D70" w:rsidP="002154FF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Cancer group </w:t>
            </w:r>
            <w:r w:rsidR="002154FF" w:rsidRPr="00F50E3C">
              <w:rPr>
                <w:rFonts w:ascii="Times New Roman" w:hAnsi="Times New Roman" w:cs="Times New Roman"/>
                <w:szCs w:val="21"/>
              </w:rPr>
              <w:t xml:space="preserve">N = 9 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</w:p>
          <w:p w14:paraId="64C91847" w14:textId="45A434DA" w:rsidR="002154FF" w:rsidRPr="00F50E3C" w:rsidRDefault="002154FF" w:rsidP="002154FF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PV </w:t>
            </w:r>
            <w:r w:rsidR="005A7D70">
              <w:rPr>
                <w:rFonts w:ascii="Times New Roman" w:hAnsi="Times New Roman" w:cs="Times New Roman"/>
                <w:szCs w:val="21"/>
              </w:rPr>
              <w:t>-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 = 68 (Normal group)</w:t>
            </w:r>
          </w:p>
        </w:tc>
        <w:tc>
          <w:tcPr>
            <w:tcW w:w="1159" w:type="dxa"/>
          </w:tcPr>
          <w:p w14:paraId="11B54A8A" w14:textId="02D01C31" w:rsidR="002154FF" w:rsidRPr="00F50E3C" w:rsidRDefault="002154FF" w:rsidP="002154FF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72F95570" w14:textId="582C4416" w:rsidR="002154FF" w:rsidRPr="00F50E3C" w:rsidRDefault="002154FF" w:rsidP="002154FF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and Cervical swabs</w:t>
            </w:r>
          </w:p>
        </w:tc>
        <w:tc>
          <w:tcPr>
            <w:tcW w:w="1164" w:type="dxa"/>
          </w:tcPr>
          <w:p w14:paraId="624FAA90" w14:textId="184961B2" w:rsidR="002154FF" w:rsidRPr="00F50E3C" w:rsidRDefault="002154FF" w:rsidP="002154FF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3–V4</w:t>
            </w:r>
          </w:p>
        </w:tc>
        <w:tc>
          <w:tcPr>
            <w:tcW w:w="4696" w:type="dxa"/>
          </w:tcPr>
          <w:p w14:paraId="51988F98" w14:textId="4AAEFD5C" w:rsidR="009776A8" w:rsidRPr="00F50E3C" w:rsidRDefault="009776A8" w:rsidP="009776A8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 infection increases the richness and diversity of vaginal bacteria, regardless of CIN status;</w:t>
            </w:r>
          </w:p>
          <w:p w14:paraId="64C9A5BD" w14:textId="77777777" w:rsidR="009776A8" w:rsidRPr="00F50E3C" w:rsidRDefault="009776A8" w:rsidP="009776A8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PV infection negatively affects the abundance of  </w:t>
            </w:r>
            <w:r w:rsidRPr="005A7D70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A7D70">
              <w:rPr>
                <w:rFonts w:ascii="Times New Roman" w:hAnsi="Times New Roman" w:cs="Times New Roman"/>
                <w:i/>
                <w:iCs/>
                <w:szCs w:val="21"/>
              </w:rPr>
              <w:t>Gardnerella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5A7D70">
              <w:rPr>
                <w:rFonts w:ascii="Times New Roman" w:hAnsi="Times New Roman" w:cs="Times New Roman"/>
                <w:i/>
                <w:iCs/>
                <w:szCs w:val="21"/>
              </w:rPr>
              <w:t>Atopobium</w:t>
            </w:r>
            <w:r w:rsidRPr="00F50E3C">
              <w:rPr>
                <w:rFonts w:ascii="Times New Roman" w:hAnsi="Times New Roman" w:cs="Times New Roman"/>
                <w:szCs w:val="21"/>
              </w:rPr>
              <w:t>;</w:t>
            </w:r>
          </w:p>
          <w:p w14:paraId="26E8369A" w14:textId="77777777" w:rsidR="009776A8" w:rsidRPr="00F50E3C" w:rsidRDefault="009776A8" w:rsidP="009776A8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PV infection increases the relative abundance of </w:t>
            </w:r>
            <w:r w:rsidRPr="005A7D70">
              <w:rPr>
                <w:rFonts w:ascii="Times New Roman" w:hAnsi="Times New Roman" w:cs="Times New Roman"/>
                <w:i/>
                <w:iCs/>
                <w:szCs w:val="21"/>
              </w:rPr>
              <w:t>Prevotella, Bacillus, Anaerococcus, Sneathia, Megasphaera, Streptococc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5A7D70">
              <w:rPr>
                <w:rFonts w:ascii="Times New Roman" w:hAnsi="Times New Roman" w:cs="Times New Roman"/>
                <w:i/>
                <w:iCs/>
                <w:szCs w:val="21"/>
              </w:rPr>
              <w:t>Anaerococcus</w:t>
            </w:r>
            <w:r w:rsidRPr="00F50E3C">
              <w:rPr>
                <w:rFonts w:ascii="Times New Roman" w:hAnsi="Times New Roman" w:cs="Times New Roman"/>
                <w:szCs w:val="21"/>
              </w:rPr>
              <w:t>;</w:t>
            </w:r>
          </w:p>
          <w:p w14:paraId="35837DD9" w14:textId="77777777" w:rsidR="009776A8" w:rsidRPr="00F50E3C" w:rsidRDefault="009776A8" w:rsidP="009776A8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PV infection without CIN or cancerous lesions is closely associated with </w:t>
            </w:r>
            <w:r w:rsidRPr="005A7D70">
              <w:rPr>
                <w:rFonts w:ascii="Times New Roman" w:hAnsi="Times New Roman" w:cs="Times New Roman"/>
                <w:i/>
                <w:iCs/>
                <w:szCs w:val="21"/>
              </w:rPr>
              <w:t>Megasphaera</w:t>
            </w:r>
            <w:r w:rsidRPr="00F50E3C">
              <w:rPr>
                <w:rFonts w:ascii="Times New Roman" w:hAnsi="Times New Roman" w:cs="Times New Roman"/>
                <w:szCs w:val="21"/>
              </w:rPr>
              <w:t>;</w:t>
            </w:r>
          </w:p>
          <w:p w14:paraId="107FC7C0" w14:textId="77777777" w:rsidR="009776A8" w:rsidRPr="00F50E3C" w:rsidRDefault="009776A8" w:rsidP="009776A8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The most abundant bacteria in the LSIL group was </w:t>
            </w:r>
            <w:r w:rsidRPr="005A7D70">
              <w:rPr>
                <w:rFonts w:ascii="Times New Roman" w:hAnsi="Times New Roman" w:cs="Times New Roman"/>
                <w:i/>
                <w:iCs/>
                <w:szCs w:val="21"/>
              </w:rPr>
              <w:t>Prevotella amnii</w:t>
            </w:r>
            <w:r w:rsidRPr="00F50E3C">
              <w:rPr>
                <w:rFonts w:ascii="Times New Roman" w:hAnsi="Times New Roman" w:cs="Times New Roman"/>
                <w:szCs w:val="21"/>
              </w:rPr>
              <w:t>;</w:t>
            </w:r>
          </w:p>
          <w:p w14:paraId="111EC308" w14:textId="77777777" w:rsidR="009776A8" w:rsidRPr="00F50E3C" w:rsidRDefault="009776A8" w:rsidP="009776A8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The familial level of  </w:t>
            </w:r>
            <w:r w:rsidRPr="005A7D70">
              <w:rPr>
                <w:rFonts w:ascii="Times New Roman" w:hAnsi="Times New Roman" w:cs="Times New Roman"/>
                <w:i/>
                <w:iCs/>
                <w:szCs w:val="21"/>
              </w:rPr>
              <w:t>Prevotella timonensis, Shuttleworthia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5A7D70">
              <w:rPr>
                <w:rFonts w:ascii="Times New Roman" w:hAnsi="Times New Roman" w:cs="Times New Roman"/>
                <w:i/>
                <w:iCs/>
                <w:szCs w:val="21"/>
              </w:rPr>
              <w:t>Streptococcaceae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re the three groups associated with HSIL;</w:t>
            </w:r>
          </w:p>
          <w:p w14:paraId="254F4057" w14:textId="682D3309" w:rsidR="002154FF" w:rsidRPr="00F50E3C" w:rsidRDefault="00DF36F8" w:rsidP="00DF36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cer group:</w:t>
            </w:r>
            <w:r w:rsidR="009776A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776A8" w:rsidRPr="005A7D70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, Sneathia, Acidovorax, Oceanobacillus profundus, Fusobacterium, Veillonellaceae </w:t>
            </w:r>
            <w:r>
              <w:rPr>
                <w:rFonts w:ascii="Times New Roman" w:hAnsi="Times New Roman" w:cs="Times New Roman"/>
                <w:szCs w:val="21"/>
              </w:rPr>
              <w:t>increased</w:t>
            </w:r>
            <w:r w:rsidR="009776A8" w:rsidRPr="005A7D70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</w:p>
        </w:tc>
      </w:tr>
      <w:tr w:rsidR="00A35C47" w:rsidRPr="00F50E3C" w14:paraId="13CE4972" w14:textId="77777777" w:rsidTr="00DF36F8">
        <w:trPr>
          <w:trHeight w:val="351"/>
        </w:trPr>
        <w:tc>
          <w:tcPr>
            <w:tcW w:w="2766" w:type="dxa"/>
          </w:tcPr>
          <w:p w14:paraId="5C0378D5" w14:textId="0E703973" w:rsidR="00A35C47" w:rsidRPr="00F50E3C" w:rsidRDefault="00C16646" w:rsidP="002154FF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Yang et 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3368" w:rsidRPr="00F50E3C">
              <w:rPr>
                <w:rFonts w:ascii="Times New Roman" w:hAnsi="Times New Roman" w:cs="Times New Roman"/>
                <w:szCs w:val="21"/>
              </w:rPr>
              <w:t>(2020)</w:t>
            </w:r>
          </w:p>
        </w:tc>
        <w:tc>
          <w:tcPr>
            <w:tcW w:w="3495" w:type="dxa"/>
          </w:tcPr>
          <w:p w14:paraId="0DCBE7A0" w14:textId="77777777" w:rsidR="005A7D70" w:rsidRDefault="00A35C47" w:rsidP="002154FF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16 positive women N = 27</w:t>
            </w:r>
          </w:p>
          <w:p w14:paraId="0C3F68FC" w14:textId="62818AF6" w:rsidR="00A35C47" w:rsidRPr="00F50E3C" w:rsidRDefault="00A35C47" w:rsidP="002154FF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ge-matched HPV negative controls N = 25</w:t>
            </w:r>
          </w:p>
        </w:tc>
        <w:tc>
          <w:tcPr>
            <w:tcW w:w="1159" w:type="dxa"/>
          </w:tcPr>
          <w:p w14:paraId="77AB4AB5" w14:textId="0A29BE26" w:rsidR="00A35C47" w:rsidRPr="00F50E3C" w:rsidRDefault="00A35C47" w:rsidP="002154FF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015E06AE" w14:textId="1915396D" w:rsidR="00A35C47" w:rsidRPr="00F50E3C" w:rsidRDefault="00A35C47" w:rsidP="002154FF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and Cervical swabs</w:t>
            </w:r>
          </w:p>
        </w:tc>
        <w:tc>
          <w:tcPr>
            <w:tcW w:w="1164" w:type="dxa"/>
          </w:tcPr>
          <w:p w14:paraId="0F32FDAE" w14:textId="671586E6" w:rsidR="00A35C47" w:rsidRPr="00F50E3C" w:rsidRDefault="00A35C47" w:rsidP="002154FF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4696" w:type="dxa"/>
          </w:tcPr>
          <w:p w14:paraId="5B3D336E" w14:textId="77777777" w:rsidR="00C16646" w:rsidRPr="00F50E3C" w:rsidRDefault="00C16646" w:rsidP="00C1664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The relative abundance of dominant Firmicutes was lower in HPV16 positive group, while the relative abundance of  </w:t>
            </w:r>
            <w:r w:rsidRPr="005A7D70">
              <w:rPr>
                <w:rFonts w:ascii="Times New Roman" w:hAnsi="Times New Roman" w:cs="Times New Roman"/>
                <w:i/>
                <w:iCs/>
                <w:szCs w:val="21"/>
              </w:rPr>
              <w:t>Actinobacteria, Fusobacteria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viruses phyla were significantly higher;</w:t>
            </w:r>
          </w:p>
          <w:p w14:paraId="323AC618" w14:textId="55EAF932" w:rsidR="00A35C47" w:rsidRPr="00F50E3C" w:rsidRDefault="00C16646" w:rsidP="00C1664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Seventy-seven genera, including </w:t>
            </w:r>
            <w:r w:rsidRPr="005A7D70">
              <w:rPr>
                <w:rFonts w:ascii="Times New Roman" w:hAnsi="Times New Roman" w:cs="Times New Roman"/>
                <w:i/>
                <w:iCs/>
                <w:szCs w:val="21"/>
              </w:rPr>
              <w:t>Gardnerella, Peptostreptococcus,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5A7D70">
              <w:rPr>
                <w:rFonts w:ascii="Times New Roman" w:hAnsi="Times New Roman" w:cs="Times New Roman"/>
                <w:i/>
                <w:iCs/>
                <w:szCs w:val="21"/>
              </w:rPr>
              <w:t>Prevotella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, were lower in HPV16-positive women, and 20 genera, including </w:t>
            </w:r>
            <w:r w:rsidRPr="005A7D70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5A7D70">
              <w:rPr>
                <w:rFonts w:ascii="Times New Roman" w:hAnsi="Times New Roman" w:cs="Times New Roman"/>
                <w:i/>
                <w:iCs/>
                <w:szCs w:val="21"/>
              </w:rPr>
              <w:t>Aerococcus</w:t>
            </w:r>
            <w:r w:rsidRPr="00F50E3C">
              <w:rPr>
                <w:rFonts w:ascii="Times New Roman" w:hAnsi="Times New Roman" w:cs="Times New Roman"/>
                <w:szCs w:val="21"/>
              </w:rPr>
              <w:t>, were lower.</w:t>
            </w:r>
          </w:p>
        </w:tc>
      </w:tr>
      <w:tr w:rsidR="00384072" w:rsidRPr="00F50E3C" w14:paraId="7769E110" w14:textId="77777777" w:rsidTr="00DF36F8">
        <w:trPr>
          <w:trHeight w:val="351"/>
        </w:trPr>
        <w:tc>
          <w:tcPr>
            <w:tcW w:w="2766" w:type="dxa"/>
          </w:tcPr>
          <w:p w14:paraId="795AD3CE" w14:textId="620678B7" w:rsidR="00384072" w:rsidRPr="00F50E3C" w:rsidRDefault="00220FD9" w:rsidP="00384072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Wu et 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3368" w:rsidRPr="00F50E3C">
              <w:rPr>
                <w:rFonts w:ascii="Times New Roman" w:hAnsi="Times New Roman" w:cs="Times New Roman"/>
                <w:szCs w:val="21"/>
              </w:rPr>
              <w:t>(2020)</w:t>
            </w:r>
          </w:p>
        </w:tc>
        <w:tc>
          <w:tcPr>
            <w:tcW w:w="3495" w:type="dxa"/>
          </w:tcPr>
          <w:p w14:paraId="5215C7B0" w14:textId="77777777" w:rsidR="005A7D70" w:rsidRDefault="0079405B" w:rsidP="00384072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NILM N=31, </w:t>
            </w:r>
          </w:p>
          <w:p w14:paraId="07DBE95A" w14:textId="77777777" w:rsidR="005A7D70" w:rsidRDefault="0079405B" w:rsidP="00384072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LSIL N=22 </w:t>
            </w:r>
            <w:r w:rsidR="005A7D70">
              <w:rPr>
                <w:rFonts w:ascii="Times New Roman" w:hAnsi="Times New Roman" w:cs="Times New Roman"/>
                <w:szCs w:val="21"/>
              </w:rPr>
              <w:t>,</w:t>
            </w:r>
          </w:p>
          <w:p w14:paraId="2C7C8E35" w14:textId="1BCC4E13" w:rsidR="00384072" w:rsidRPr="00F50E3C" w:rsidRDefault="0079405B" w:rsidP="00384072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SIL N=16</w:t>
            </w:r>
          </w:p>
        </w:tc>
        <w:tc>
          <w:tcPr>
            <w:tcW w:w="1159" w:type="dxa"/>
          </w:tcPr>
          <w:p w14:paraId="41685135" w14:textId="71C7344E" w:rsidR="00384072" w:rsidRPr="00F50E3C" w:rsidRDefault="00384072" w:rsidP="00384072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5A0042CE" w14:textId="1D4DB15B" w:rsidR="00384072" w:rsidRPr="00F50E3C" w:rsidRDefault="00384072" w:rsidP="00384072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swabs</w:t>
            </w:r>
          </w:p>
        </w:tc>
        <w:tc>
          <w:tcPr>
            <w:tcW w:w="1164" w:type="dxa"/>
          </w:tcPr>
          <w:p w14:paraId="570FCFE5" w14:textId="66556835" w:rsidR="00384072" w:rsidRPr="00F50E3C" w:rsidRDefault="00384072" w:rsidP="00384072">
            <w:pPr>
              <w:rPr>
                <w:rFonts w:ascii="Times New Roman" w:hAnsi="Times New Roman" w:cs="Times New Roman"/>
                <w:szCs w:val="21"/>
              </w:rPr>
            </w:pPr>
            <w:bookmarkStart w:id="22" w:name="OLE_LINK28"/>
            <w:r w:rsidRPr="00F50E3C">
              <w:rPr>
                <w:rFonts w:ascii="Times New Roman" w:hAnsi="Times New Roman" w:cs="Times New Roman"/>
                <w:szCs w:val="21"/>
              </w:rPr>
              <w:t>16S V3–V4</w:t>
            </w:r>
            <w:bookmarkEnd w:id="22"/>
          </w:p>
        </w:tc>
        <w:tc>
          <w:tcPr>
            <w:tcW w:w="4696" w:type="dxa"/>
          </w:tcPr>
          <w:p w14:paraId="623BCE73" w14:textId="77777777" w:rsidR="00220FD9" w:rsidRPr="00F50E3C" w:rsidRDefault="00220FD9" w:rsidP="00220FD9">
            <w:pPr>
              <w:rPr>
                <w:rFonts w:ascii="Times New Roman" w:hAnsi="Times New Roman" w:cs="Times New Roman"/>
                <w:szCs w:val="21"/>
              </w:rPr>
            </w:pPr>
            <w:r w:rsidRPr="005A7D70">
              <w:rPr>
                <w:rFonts w:ascii="Times New Roman" w:hAnsi="Times New Roman" w:cs="Times New Roman"/>
                <w:i/>
                <w:iCs/>
                <w:szCs w:val="21"/>
              </w:rPr>
              <w:t>Prevotella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5A7D70">
              <w:rPr>
                <w:rFonts w:ascii="Times New Roman" w:hAnsi="Times New Roman" w:cs="Times New Roman"/>
                <w:i/>
                <w:iCs/>
                <w:szCs w:val="21"/>
              </w:rPr>
              <w:t>streptococc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increased in group HSIL;</w:t>
            </w:r>
          </w:p>
          <w:p w14:paraId="2B6C09D0" w14:textId="77777777" w:rsidR="00220FD9" w:rsidRPr="00F50E3C" w:rsidRDefault="00220FD9" w:rsidP="00220FD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Squamous intraepithelial neoplasia transforms the bacterial community structure of the vagina from CSTs IV to II;</w:t>
            </w:r>
          </w:p>
          <w:p w14:paraId="6AC149F3" w14:textId="77777777" w:rsidR="00220FD9" w:rsidRPr="00F50E3C" w:rsidRDefault="00220FD9" w:rsidP="00220FD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Microbiota diversity was more pronounced in CST types II and IV, especially in type II;</w:t>
            </w:r>
          </w:p>
          <w:p w14:paraId="143EE3DE" w14:textId="77777777" w:rsidR="00220FD9" w:rsidRPr="00F50E3C" w:rsidRDefault="00220FD9" w:rsidP="00220FD9">
            <w:pPr>
              <w:rPr>
                <w:rFonts w:ascii="Times New Roman" w:hAnsi="Times New Roman" w:cs="Times New Roman"/>
                <w:szCs w:val="21"/>
              </w:rPr>
            </w:pPr>
            <w:r w:rsidRPr="003F3729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Peptostreptococcaceae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family, </w:t>
            </w:r>
            <w:r w:rsidRPr="003F3729">
              <w:rPr>
                <w:rFonts w:ascii="Times New Roman" w:hAnsi="Times New Roman" w:cs="Times New Roman"/>
                <w:i/>
                <w:iCs/>
                <w:szCs w:val="21"/>
              </w:rPr>
              <w:t>Pseudomonadale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order, and other  bacteria types were significantly higher in women without intraepithelial lesions or malignancies than in women with squamous intraepithelial neoplasia.</w:t>
            </w:r>
          </w:p>
          <w:p w14:paraId="14A77616" w14:textId="4BB88767" w:rsidR="00384072" w:rsidRPr="00F50E3C" w:rsidRDefault="00220FD9" w:rsidP="00220FD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Delftia was enriched in the LSIL and HSIL groups compared with those without intraepithelial lesions or malignancies.</w:t>
            </w:r>
          </w:p>
        </w:tc>
      </w:tr>
      <w:tr w:rsidR="00253004" w:rsidRPr="00F50E3C" w14:paraId="24E94641" w14:textId="77777777" w:rsidTr="00DF36F8">
        <w:trPr>
          <w:trHeight w:val="351"/>
        </w:trPr>
        <w:tc>
          <w:tcPr>
            <w:tcW w:w="2766" w:type="dxa"/>
          </w:tcPr>
          <w:p w14:paraId="0F1A3B19" w14:textId="6EC1CB9E" w:rsidR="00253004" w:rsidRPr="00F50E3C" w:rsidRDefault="00152BBF" w:rsidP="00384072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lastRenderedPageBreak/>
              <w:t>Mitra et 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3368" w:rsidRPr="00F50E3C">
              <w:rPr>
                <w:rFonts w:ascii="Times New Roman" w:hAnsi="Times New Roman" w:cs="Times New Roman"/>
                <w:szCs w:val="21"/>
              </w:rPr>
              <w:t>(2020)</w:t>
            </w:r>
          </w:p>
        </w:tc>
        <w:tc>
          <w:tcPr>
            <w:tcW w:w="3495" w:type="dxa"/>
          </w:tcPr>
          <w:p w14:paraId="7C59E108" w14:textId="52956490" w:rsidR="00253004" w:rsidRPr="00F50E3C" w:rsidRDefault="00253004" w:rsidP="00384072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IN 2</w:t>
            </w:r>
            <w:r w:rsidR="003F372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 =95</w:t>
            </w:r>
          </w:p>
        </w:tc>
        <w:tc>
          <w:tcPr>
            <w:tcW w:w="1159" w:type="dxa"/>
          </w:tcPr>
          <w:p w14:paraId="1F1ADD87" w14:textId="3D27CF20" w:rsidR="00253004" w:rsidRPr="00F50E3C" w:rsidRDefault="00672647" w:rsidP="00384072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Mix</w:t>
            </w:r>
          </w:p>
        </w:tc>
        <w:tc>
          <w:tcPr>
            <w:tcW w:w="1854" w:type="dxa"/>
          </w:tcPr>
          <w:p w14:paraId="64B153FD" w14:textId="68D459BE" w:rsidR="00253004" w:rsidRPr="00F50E3C" w:rsidRDefault="00253004" w:rsidP="00384072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ervical swabs</w:t>
            </w:r>
          </w:p>
        </w:tc>
        <w:tc>
          <w:tcPr>
            <w:tcW w:w="1164" w:type="dxa"/>
          </w:tcPr>
          <w:p w14:paraId="01F009D9" w14:textId="1ED5FF04" w:rsidR="00253004" w:rsidRPr="00F50E3C" w:rsidRDefault="00253004" w:rsidP="00384072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1–V2</w:t>
            </w:r>
          </w:p>
        </w:tc>
        <w:tc>
          <w:tcPr>
            <w:tcW w:w="4696" w:type="dxa"/>
          </w:tcPr>
          <w:p w14:paraId="1EFB3FEF" w14:textId="77777777" w:rsidR="00152BBF" w:rsidRPr="00F50E3C" w:rsidRDefault="00152BBF" w:rsidP="00152BBF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Women with a </w:t>
            </w:r>
            <w:r w:rsidRPr="00F74218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  <w:r w:rsidRPr="00F50E3C">
              <w:rPr>
                <w:rFonts w:ascii="Times New Roman" w:hAnsi="Times New Roman" w:cs="Times New Roman"/>
                <w:szCs w:val="21"/>
              </w:rPr>
              <w:t>-dominated microbiome at baseline were more likely to have degenerative disease at 12 months;</w:t>
            </w:r>
          </w:p>
          <w:p w14:paraId="70B683C0" w14:textId="27D063C8" w:rsidR="00253004" w:rsidRPr="00F50E3C" w:rsidRDefault="00152BBF" w:rsidP="00152BBF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Depletion of </w:t>
            </w:r>
            <w:r w:rsidRPr="00F74218">
              <w:rPr>
                <w:rFonts w:ascii="Times New Roman" w:hAnsi="Times New Roman" w:cs="Times New Roman"/>
                <w:i/>
                <w:iCs/>
                <w:szCs w:val="21"/>
              </w:rPr>
              <w:t>Lactobacillus spp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.  and the presence of specific anaerobic groups (including  </w:t>
            </w:r>
            <w:r w:rsidRPr="00F74218">
              <w:rPr>
                <w:rFonts w:ascii="Times New Roman" w:hAnsi="Times New Roman" w:cs="Times New Roman"/>
                <w:i/>
                <w:iCs/>
                <w:szCs w:val="21"/>
              </w:rPr>
              <w:t>Megasphaera, Prevotella timonensi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F74218">
              <w:rPr>
                <w:rFonts w:ascii="Times New Roman" w:hAnsi="Times New Roman" w:cs="Times New Roman"/>
                <w:i/>
                <w:iCs/>
                <w:szCs w:val="21"/>
              </w:rPr>
              <w:t>Gardnerella vaginalis</w:t>
            </w:r>
            <w:r w:rsidRPr="00F50E3C">
              <w:rPr>
                <w:rFonts w:ascii="Times New Roman" w:hAnsi="Times New Roman" w:cs="Times New Roman"/>
                <w:szCs w:val="21"/>
              </w:rPr>
              <w:t>) are associated with CIN2 persistence and slower resolution.</w:t>
            </w:r>
          </w:p>
        </w:tc>
      </w:tr>
      <w:tr w:rsidR="00BF3DEC" w:rsidRPr="00F50E3C" w14:paraId="73C5C945" w14:textId="77777777" w:rsidTr="00DF36F8">
        <w:trPr>
          <w:trHeight w:val="351"/>
        </w:trPr>
        <w:tc>
          <w:tcPr>
            <w:tcW w:w="2766" w:type="dxa"/>
          </w:tcPr>
          <w:p w14:paraId="55D929A5" w14:textId="50493E69" w:rsidR="00BF3DEC" w:rsidRPr="00F50E3C" w:rsidRDefault="00036E32" w:rsidP="00BF3DEC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Usyk et 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3368" w:rsidRPr="00F50E3C">
              <w:rPr>
                <w:rFonts w:ascii="Times New Roman" w:hAnsi="Times New Roman" w:cs="Times New Roman"/>
                <w:szCs w:val="21"/>
              </w:rPr>
              <w:t>(2020)</w:t>
            </w:r>
          </w:p>
        </w:tc>
        <w:tc>
          <w:tcPr>
            <w:tcW w:w="3495" w:type="dxa"/>
          </w:tcPr>
          <w:p w14:paraId="071F7317" w14:textId="47E44BCC" w:rsidR="00BF3DEC" w:rsidRPr="00F50E3C" w:rsidRDefault="00BF3DEC" w:rsidP="00BF3DEC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two visits of women with an incident HR-HPV infection N = 273 women</w:t>
            </w:r>
          </w:p>
        </w:tc>
        <w:tc>
          <w:tcPr>
            <w:tcW w:w="1159" w:type="dxa"/>
          </w:tcPr>
          <w:p w14:paraId="5C8EEC28" w14:textId="4B6F2C19" w:rsidR="00BF3DEC" w:rsidRPr="00F50E3C" w:rsidRDefault="00BF3DEC" w:rsidP="00BF3DEC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osta Rica</w:t>
            </w:r>
          </w:p>
        </w:tc>
        <w:tc>
          <w:tcPr>
            <w:tcW w:w="1854" w:type="dxa"/>
          </w:tcPr>
          <w:p w14:paraId="72069A36" w14:textId="233DBBA6" w:rsidR="00BF3DEC" w:rsidRPr="00F50E3C" w:rsidRDefault="00BF3DEC" w:rsidP="00BF3DEC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ervical swabs</w:t>
            </w:r>
          </w:p>
        </w:tc>
        <w:tc>
          <w:tcPr>
            <w:tcW w:w="1164" w:type="dxa"/>
          </w:tcPr>
          <w:p w14:paraId="0257081A" w14:textId="578D5133" w:rsidR="00BF3DEC" w:rsidRPr="00F50E3C" w:rsidRDefault="00BF3DEC" w:rsidP="00BF3DEC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4</w:t>
            </w:r>
          </w:p>
        </w:tc>
        <w:tc>
          <w:tcPr>
            <w:tcW w:w="4696" w:type="dxa"/>
          </w:tcPr>
          <w:p w14:paraId="121FB5C5" w14:textId="77777777" w:rsidR="00036E32" w:rsidRPr="00F50E3C" w:rsidRDefault="00036E32" w:rsidP="00036E32">
            <w:pPr>
              <w:rPr>
                <w:rFonts w:ascii="Times New Roman" w:hAnsi="Times New Roman" w:cs="Times New Roman"/>
                <w:szCs w:val="21"/>
              </w:rPr>
            </w:pPr>
            <w:r w:rsidRPr="00F74218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  <w:r w:rsidRPr="00F50E3C">
              <w:rPr>
                <w:rFonts w:ascii="Times New Roman" w:hAnsi="Times New Roman" w:cs="Times New Roman"/>
                <w:szCs w:val="21"/>
              </w:rPr>
              <w:t>, V1 fungal diversity, and V1 functional Cell Motility pathwa showed significant protective effects;</w:t>
            </w:r>
          </w:p>
          <w:p w14:paraId="5FDE71EF" w14:textId="658CF266" w:rsidR="00BF3DEC" w:rsidRPr="00F50E3C" w:rsidRDefault="00036E32" w:rsidP="00036E32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Bacterial diversity was shown to predict progression to CIN2+.</w:t>
            </w:r>
          </w:p>
        </w:tc>
      </w:tr>
      <w:tr w:rsidR="006E588D" w:rsidRPr="00F50E3C" w14:paraId="1C9E0159" w14:textId="77777777" w:rsidTr="00DF36F8">
        <w:trPr>
          <w:trHeight w:val="351"/>
        </w:trPr>
        <w:tc>
          <w:tcPr>
            <w:tcW w:w="2766" w:type="dxa"/>
          </w:tcPr>
          <w:p w14:paraId="1860342C" w14:textId="484C0D9B" w:rsidR="006E588D" w:rsidRPr="00F50E3C" w:rsidRDefault="00DF4E98" w:rsidP="006E588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Borgogna et 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3368" w:rsidRPr="00F50E3C">
              <w:rPr>
                <w:rFonts w:ascii="Times New Roman" w:hAnsi="Times New Roman" w:cs="Times New Roman"/>
                <w:szCs w:val="21"/>
              </w:rPr>
              <w:t>(2020)</w:t>
            </w:r>
          </w:p>
        </w:tc>
        <w:tc>
          <w:tcPr>
            <w:tcW w:w="3495" w:type="dxa"/>
          </w:tcPr>
          <w:p w14:paraId="0BE78C09" w14:textId="77777777" w:rsidR="00F74218" w:rsidRDefault="004D1E07" w:rsidP="006E588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F74218">
              <w:rPr>
                <w:rFonts w:ascii="Times New Roman" w:hAnsi="Times New Roman" w:cs="Times New Roman"/>
                <w:szCs w:val="21"/>
              </w:rPr>
              <w:t>+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=26, </w:t>
            </w:r>
          </w:p>
          <w:p w14:paraId="3DBE390D" w14:textId="163BB6FC" w:rsidR="006E588D" w:rsidRPr="00F50E3C" w:rsidRDefault="004D1E07" w:rsidP="006E588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F74218">
              <w:rPr>
                <w:rFonts w:ascii="Times New Roman" w:hAnsi="Times New Roman" w:cs="Times New Roman"/>
                <w:szCs w:val="21"/>
              </w:rPr>
              <w:t>-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=13</w:t>
            </w:r>
          </w:p>
        </w:tc>
        <w:tc>
          <w:tcPr>
            <w:tcW w:w="1159" w:type="dxa"/>
          </w:tcPr>
          <w:p w14:paraId="459F82FC" w14:textId="61E36114" w:rsidR="006E588D" w:rsidRPr="00F50E3C" w:rsidRDefault="004D1E07" w:rsidP="006E588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United States</w:t>
            </w:r>
          </w:p>
        </w:tc>
        <w:tc>
          <w:tcPr>
            <w:tcW w:w="1854" w:type="dxa"/>
          </w:tcPr>
          <w:p w14:paraId="1370E088" w14:textId="74A67E68" w:rsidR="006E588D" w:rsidRPr="00F50E3C" w:rsidRDefault="006E588D" w:rsidP="006E588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and Cervical swabs</w:t>
            </w:r>
          </w:p>
        </w:tc>
        <w:tc>
          <w:tcPr>
            <w:tcW w:w="1164" w:type="dxa"/>
          </w:tcPr>
          <w:p w14:paraId="6C6272DB" w14:textId="0C9DE726" w:rsidR="006E588D" w:rsidRPr="00DF36F8" w:rsidRDefault="006E588D" w:rsidP="006E588D">
            <w:pPr>
              <w:rPr>
                <w:rFonts w:ascii="Times New Roman" w:hAnsi="Times New Roman" w:cs="Times New Roman"/>
                <w:szCs w:val="21"/>
              </w:rPr>
            </w:pPr>
            <w:r w:rsidRPr="00DF36F8">
              <w:rPr>
                <w:rFonts w:ascii="Times New Roman" w:hAnsi="Times New Roman" w:cs="Times New Roman"/>
                <w:szCs w:val="21"/>
              </w:rPr>
              <w:t>16S V1-3</w:t>
            </w:r>
          </w:p>
        </w:tc>
        <w:tc>
          <w:tcPr>
            <w:tcW w:w="4696" w:type="dxa"/>
          </w:tcPr>
          <w:p w14:paraId="17DD3745" w14:textId="64F0BFC2" w:rsidR="006E588D" w:rsidRPr="00DF36F8" w:rsidRDefault="004D1E07" w:rsidP="006E588D">
            <w:pPr>
              <w:rPr>
                <w:rFonts w:ascii="Times New Roman" w:hAnsi="Times New Roman" w:cs="Times New Roman"/>
                <w:szCs w:val="21"/>
              </w:rPr>
            </w:pPr>
            <w:r w:rsidRPr="00DF36F8">
              <w:rPr>
                <w:rFonts w:ascii="Times New Roman" w:hAnsi="Times New Roman" w:cs="Times New Roman"/>
                <w:szCs w:val="21"/>
              </w:rPr>
              <w:t>The vaginal metabolome of women with HPV infected differs from women with HPV in several metabolites, includingbiogenic amines, glutathione, and lipid-related metabolites.</w:t>
            </w:r>
          </w:p>
        </w:tc>
      </w:tr>
      <w:tr w:rsidR="00234686" w:rsidRPr="00F50E3C" w14:paraId="757B50B7" w14:textId="77777777" w:rsidTr="00DF36F8">
        <w:trPr>
          <w:trHeight w:val="351"/>
        </w:trPr>
        <w:tc>
          <w:tcPr>
            <w:tcW w:w="2766" w:type="dxa"/>
          </w:tcPr>
          <w:p w14:paraId="0EBE078D" w14:textId="63F9087D" w:rsidR="00234686" w:rsidRPr="00F50E3C" w:rsidRDefault="00F20B1A" w:rsidP="0023468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Zhou et al</w:t>
            </w:r>
            <w:bookmarkStart w:id="23" w:name="OLE_LINK41"/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14602" w:rsidRPr="00F50E3C">
              <w:rPr>
                <w:rFonts w:ascii="Times New Roman" w:hAnsi="Times New Roman" w:cs="Times New Roman"/>
                <w:szCs w:val="21"/>
              </w:rPr>
              <w:t>(2019)</w:t>
            </w:r>
            <w:bookmarkEnd w:id="23"/>
          </w:p>
        </w:tc>
        <w:tc>
          <w:tcPr>
            <w:tcW w:w="3495" w:type="dxa"/>
          </w:tcPr>
          <w:p w14:paraId="27B09238" w14:textId="77777777" w:rsidR="0023716D" w:rsidRDefault="00234686" w:rsidP="0023468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Low-risk HPV positive group N = 42, (LR group ), </w:t>
            </w:r>
          </w:p>
          <w:p w14:paraId="2B3452E3" w14:textId="438A3218" w:rsidR="00234686" w:rsidRPr="00F50E3C" w:rsidRDefault="00234686" w:rsidP="0023468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negative control N = 20 (NC group)</w:t>
            </w:r>
          </w:p>
        </w:tc>
        <w:tc>
          <w:tcPr>
            <w:tcW w:w="1159" w:type="dxa"/>
          </w:tcPr>
          <w:p w14:paraId="115C9DD1" w14:textId="6A8F606C" w:rsidR="00234686" w:rsidRPr="00F50E3C" w:rsidRDefault="00234686" w:rsidP="0023468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291F1C1D" w14:textId="2884FBFB" w:rsidR="00234686" w:rsidRPr="00F50E3C" w:rsidRDefault="00234686" w:rsidP="0023468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swabs</w:t>
            </w:r>
          </w:p>
        </w:tc>
        <w:tc>
          <w:tcPr>
            <w:tcW w:w="1164" w:type="dxa"/>
          </w:tcPr>
          <w:p w14:paraId="29865F6D" w14:textId="37CE7F04" w:rsidR="00234686" w:rsidRPr="00F50E3C" w:rsidRDefault="00234686" w:rsidP="0023468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3–V4</w:t>
            </w:r>
          </w:p>
        </w:tc>
        <w:tc>
          <w:tcPr>
            <w:tcW w:w="4696" w:type="dxa"/>
          </w:tcPr>
          <w:p w14:paraId="49E4FC56" w14:textId="77777777" w:rsidR="00F20B1A" w:rsidRPr="00F50E3C" w:rsidRDefault="00F20B1A" w:rsidP="00F20B1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The relative abundance of </w:t>
            </w:r>
            <w:r w:rsidRPr="0023716D">
              <w:rPr>
                <w:rFonts w:ascii="Times New Roman" w:hAnsi="Times New Roman" w:cs="Times New Roman"/>
                <w:i/>
                <w:iCs/>
                <w:szCs w:val="21"/>
              </w:rPr>
              <w:t>Firmicute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potentialis was low with LR-HPV infection, while the relative abundance of </w:t>
            </w:r>
            <w:r w:rsidRPr="0023716D">
              <w:rPr>
                <w:rFonts w:ascii="Times New Roman" w:hAnsi="Times New Roman" w:cs="Times New Roman"/>
                <w:i/>
                <w:iCs/>
                <w:szCs w:val="21"/>
              </w:rPr>
              <w:t xml:space="preserve">actinomyces, Proteus </w:t>
            </w:r>
            <w:r w:rsidRPr="0023716D">
              <w:rPr>
                <w:rFonts w:ascii="Times New Roman" w:hAnsi="Times New Roman" w:cs="Times New Roman"/>
                <w:szCs w:val="21"/>
              </w:rPr>
              <w:t>and</w:t>
            </w:r>
            <w:r w:rsidRPr="0023716D">
              <w:rPr>
                <w:rFonts w:ascii="Times New Roman" w:hAnsi="Times New Roman" w:cs="Times New Roman"/>
                <w:i/>
                <w:iCs/>
                <w:szCs w:val="21"/>
              </w:rPr>
              <w:t xml:space="preserve"> Clostridium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as obviously high; </w:t>
            </w:r>
          </w:p>
          <w:p w14:paraId="230798BD" w14:textId="70B13D8A" w:rsidR="00234686" w:rsidRPr="00F50E3C" w:rsidRDefault="00F20B1A" w:rsidP="00F20B1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At the generic level, </w:t>
            </w:r>
            <w:r w:rsidRPr="0023716D">
              <w:rPr>
                <w:rFonts w:ascii="Times New Roman" w:hAnsi="Times New Roman" w:cs="Times New Roman"/>
                <w:i/>
                <w:iCs/>
                <w:szCs w:val="21"/>
              </w:rPr>
              <w:t>Gardnerella, Bifidobacterium, Sneella, hydrophilus, Burkholderia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23716D">
              <w:rPr>
                <w:rFonts w:ascii="Times New Roman" w:hAnsi="Times New Roman" w:cs="Times New Roman"/>
                <w:i/>
                <w:iCs/>
                <w:szCs w:val="21"/>
              </w:rPr>
              <w:t>Atopodella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ere higher in the LR group.</w:t>
            </w:r>
          </w:p>
        </w:tc>
      </w:tr>
      <w:tr w:rsidR="00EB010A" w:rsidRPr="00F50E3C" w14:paraId="7706513C" w14:textId="77777777" w:rsidTr="00DF36F8">
        <w:trPr>
          <w:trHeight w:val="351"/>
        </w:trPr>
        <w:tc>
          <w:tcPr>
            <w:tcW w:w="2766" w:type="dxa"/>
          </w:tcPr>
          <w:p w14:paraId="4C0B34CD" w14:textId="54E1FEE0" w:rsidR="00EB010A" w:rsidRPr="00F50E3C" w:rsidRDefault="0025784B" w:rsidP="00EB010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hen et 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14602" w:rsidRPr="00F50E3C">
              <w:rPr>
                <w:rFonts w:ascii="Times New Roman" w:hAnsi="Times New Roman" w:cs="Times New Roman"/>
                <w:szCs w:val="21"/>
              </w:rPr>
              <w:t>(2019)</w:t>
            </w:r>
          </w:p>
        </w:tc>
        <w:tc>
          <w:tcPr>
            <w:tcW w:w="3495" w:type="dxa"/>
          </w:tcPr>
          <w:p w14:paraId="64F57BC8" w14:textId="75AC97D3" w:rsidR="00EB010A" w:rsidRPr="00F50E3C" w:rsidRDefault="00B507B6" w:rsidP="00EB010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rHPV-infected pregnant women N = 38 (PHR group), pregnant women </w:t>
            </w:r>
            <w:r w:rsidRPr="00F50E3C">
              <w:rPr>
                <w:rFonts w:ascii="Times New Roman" w:hAnsi="Times New Roman" w:cs="Times New Roman"/>
                <w:szCs w:val="21"/>
              </w:rPr>
              <w:lastRenderedPageBreak/>
              <w:t>without HPV infection N = 48 (PN group), nonpregnant women with hrHPV infection N = 19 (NPHR group) and nonpregnant women without HPV infection N = 30 (NPN group)</w:t>
            </w:r>
          </w:p>
        </w:tc>
        <w:tc>
          <w:tcPr>
            <w:tcW w:w="1159" w:type="dxa"/>
          </w:tcPr>
          <w:p w14:paraId="389A834B" w14:textId="6CBC600D" w:rsidR="00EB010A" w:rsidRPr="00F50E3C" w:rsidRDefault="00EB010A" w:rsidP="00EB010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lastRenderedPageBreak/>
              <w:t>Asian</w:t>
            </w:r>
          </w:p>
        </w:tc>
        <w:tc>
          <w:tcPr>
            <w:tcW w:w="1854" w:type="dxa"/>
          </w:tcPr>
          <w:p w14:paraId="1AABB3B5" w14:textId="5EBB682B" w:rsidR="00EB010A" w:rsidRPr="00F50E3C" w:rsidRDefault="00EB010A" w:rsidP="00EB010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and Cervical swabs</w:t>
            </w:r>
          </w:p>
        </w:tc>
        <w:tc>
          <w:tcPr>
            <w:tcW w:w="1164" w:type="dxa"/>
          </w:tcPr>
          <w:p w14:paraId="4819E9F7" w14:textId="260986B1" w:rsidR="00EB010A" w:rsidRPr="00F50E3C" w:rsidRDefault="00EB010A" w:rsidP="00EB010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3–V4</w:t>
            </w:r>
          </w:p>
        </w:tc>
        <w:tc>
          <w:tcPr>
            <w:tcW w:w="4696" w:type="dxa"/>
          </w:tcPr>
          <w:p w14:paraId="3671F312" w14:textId="77777777" w:rsidR="00B507B6" w:rsidRPr="00F50E3C" w:rsidRDefault="00B507B6" w:rsidP="00B507B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Both pregnancy and hrHPV infection were accompanied by increased rates of CST I (dominated </w:t>
            </w:r>
            <w:r w:rsidRPr="00F50E3C">
              <w:rPr>
                <w:rFonts w:ascii="Times New Roman" w:hAnsi="Times New Roman" w:cs="Times New Roman"/>
                <w:szCs w:val="21"/>
              </w:rPr>
              <w:lastRenderedPageBreak/>
              <w:t xml:space="preserve">by 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>crispatus</w:t>
            </w:r>
            <w:r w:rsidRPr="00F50E3C">
              <w:rPr>
                <w:rFonts w:ascii="Times New Roman" w:hAnsi="Times New Roman" w:cs="Times New Roman"/>
                <w:szCs w:val="21"/>
              </w:rPr>
              <w:t>) but not CST III;</w:t>
            </w:r>
          </w:p>
          <w:p w14:paraId="4C86DC5E" w14:textId="77777777" w:rsidR="00B507B6" w:rsidRPr="00F50E3C" w:rsidRDefault="00B507B6" w:rsidP="00B507B6">
            <w:pPr>
              <w:rPr>
                <w:rFonts w:ascii="Times New Roman" w:hAnsi="Times New Roman" w:cs="Times New Roman"/>
                <w:szCs w:val="21"/>
              </w:rPr>
            </w:pP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>Bifidobacterium, Bacillus, Megasphaera, Sneathia, Prevotella, Gardnerella, Fastidiosipila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>Dialister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ere found to be biomarkers for hrHPV infection in women;</w:t>
            </w:r>
          </w:p>
          <w:p w14:paraId="25317FF3" w14:textId="6CC0F263" w:rsidR="00EB010A" w:rsidRPr="00F50E3C" w:rsidRDefault="00B507B6" w:rsidP="00B507B6">
            <w:pPr>
              <w:rPr>
                <w:rFonts w:ascii="Times New Roman" w:hAnsi="Times New Roman" w:cs="Times New Roman"/>
                <w:szCs w:val="21"/>
              </w:rPr>
            </w:pP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>Bifidobacterium, Megasphaera, Bacillus, Acidovorax, Oceanobacill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>Lactococc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have been associated with hrHPV infection in pregnant women.</w:t>
            </w:r>
          </w:p>
        </w:tc>
      </w:tr>
      <w:tr w:rsidR="00497E82" w:rsidRPr="00F50E3C" w14:paraId="30E8BFC3" w14:textId="77777777" w:rsidTr="00DF36F8">
        <w:trPr>
          <w:trHeight w:val="351"/>
        </w:trPr>
        <w:tc>
          <w:tcPr>
            <w:tcW w:w="2766" w:type="dxa"/>
          </w:tcPr>
          <w:p w14:paraId="283876BD" w14:textId="1FF8DEA8" w:rsidR="00497E82" w:rsidRPr="00F50E3C" w:rsidRDefault="00C76087" w:rsidP="00EB010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lastRenderedPageBreak/>
              <w:t>Ilhan et 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14602" w:rsidRPr="00F50E3C">
              <w:rPr>
                <w:rFonts w:ascii="Times New Roman" w:hAnsi="Times New Roman" w:cs="Times New Roman"/>
                <w:szCs w:val="21"/>
              </w:rPr>
              <w:t>(2019)</w:t>
            </w:r>
          </w:p>
        </w:tc>
        <w:tc>
          <w:tcPr>
            <w:tcW w:w="3495" w:type="dxa"/>
          </w:tcPr>
          <w:p w14:paraId="02DA38BC" w14:textId="77777777" w:rsidR="00AF0BAF" w:rsidRDefault="00FD64AB" w:rsidP="00EB010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ealthy HPV-negative N = 18 (Ctrl HPV</w:t>
            </w:r>
            <w:r w:rsidRPr="00F50E3C">
              <w:rPr>
                <w:rFonts w:ascii="Times New Roman" w:eastAsia="微软雅黑" w:hAnsi="Times New Roman" w:cs="Times New Roman"/>
                <w:szCs w:val="21"/>
              </w:rPr>
              <w:t>−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group), </w:t>
            </w:r>
          </w:p>
          <w:p w14:paraId="28E2CE97" w14:textId="77777777" w:rsidR="00AF0BAF" w:rsidRDefault="00FD64AB" w:rsidP="00EB010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PV-positive participants N = 11 (Ctrl HPV+ group), </w:t>
            </w:r>
          </w:p>
          <w:p w14:paraId="7872DC51" w14:textId="77777777" w:rsidR="00AF0BAF" w:rsidRDefault="00FD64AB" w:rsidP="00EB010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LSIL , N = 12,  </w:t>
            </w:r>
          </w:p>
          <w:p w14:paraId="78770D99" w14:textId="77777777" w:rsidR="00AF0BAF" w:rsidRDefault="00FD64AB" w:rsidP="00EB010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SIL N = 27</w:t>
            </w:r>
            <w:r w:rsidR="00AF0BAF">
              <w:rPr>
                <w:rFonts w:ascii="Times New Roman" w:hAnsi="Times New Roman" w:cs="Times New Roman"/>
                <w:szCs w:val="21"/>
              </w:rPr>
              <w:t>,</w:t>
            </w:r>
          </w:p>
          <w:p w14:paraId="192FF3E0" w14:textId="45C02C7A" w:rsidR="00497E82" w:rsidRPr="00F50E3C" w:rsidRDefault="00FD64AB" w:rsidP="00EB010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invasive cervical carcinoma N = 10 (ICC group)</w:t>
            </w:r>
          </w:p>
        </w:tc>
        <w:tc>
          <w:tcPr>
            <w:tcW w:w="1159" w:type="dxa"/>
          </w:tcPr>
          <w:p w14:paraId="5FAB893A" w14:textId="5AFEAB20" w:rsidR="00497E82" w:rsidRPr="00F50E3C" w:rsidRDefault="00414602" w:rsidP="00EB010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Mix</w:t>
            </w:r>
          </w:p>
        </w:tc>
        <w:tc>
          <w:tcPr>
            <w:tcW w:w="1854" w:type="dxa"/>
          </w:tcPr>
          <w:p w14:paraId="52BC6065" w14:textId="3CBE9687" w:rsidR="00497E82" w:rsidRPr="00F50E3C" w:rsidRDefault="00497E82" w:rsidP="00EB010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ervicovaginal lavages and vaginal swabs</w:t>
            </w:r>
          </w:p>
        </w:tc>
        <w:tc>
          <w:tcPr>
            <w:tcW w:w="1164" w:type="dxa"/>
          </w:tcPr>
          <w:p w14:paraId="1FCAD2DE" w14:textId="6F8C7ED7" w:rsidR="00497E82" w:rsidRPr="00F50E3C" w:rsidRDefault="006D3ECB" w:rsidP="00EB010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4696" w:type="dxa"/>
          </w:tcPr>
          <w:p w14:paraId="43084FC3" w14:textId="215081ED" w:rsidR="00497E82" w:rsidRPr="00F50E3C" w:rsidRDefault="006D3ECB" w:rsidP="006D3ECB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Adenosine and cytosine were positively correlated with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bundance and negatively correlated with genital inflammation.</w:t>
            </w:r>
          </w:p>
        </w:tc>
      </w:tr>
      <w:tr w:rsidR="009B5943" w:rsidRPr="00F50E3C" w14:paraId="37846993" w14:textId="77777777" w:rsidTr="00DF36F8">
        <w:trPr>
          <w:trHeight w:val="351"/>
        </w:trPr>
        <w:tc>
          <w:tcPr>
            <w:tcW w:w="2766" w:type="dxa"/>
          </w:tcPr>
          <w:p w14:paraId="4D9F1291" w14:textId="6B3A1D75" w:rsidR="009B5943" w:rsidRPr="00F50E3C" w:rsidRDefault="00AC25F9" w:rsidP="00E230D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Onywera et al</w:t>
            </w:r>
            <w:r w:rsidR="00E230D5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14602" w:rsidRPr="00F50E3C">
              <w:rPr>
                <w:rFonts w:ascii="Times New Roman" w:hAnsi="Times New Roman" w:cs="Times New Roman"/>
                <w:szCs w:val="21"/>
              </w:rPr>
              <w:t>(2019)</w:t>
            </w:r>
          </w:p>
        </w:tc>
        <w:tc>
          <w:tcPr>
            <w:tcW w:w="3495" w:type="dxa"/>
          </w:tcPr>
          <w:p w14:paraId="4DC2EA83" w14:textId="77777777" w:rsidR="00AF0BAF" w:rsidRDefault="009B5943" w:rsidP="00EB010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AF0BAF">
              <w:rPr>
                <w:rFonts w:ascii="Times New Roman" w:hAnsi="Times New Roman" w:cs="Times New Roman"/>
                <w:szCs w:val="21"/>
              </w:rPr>
              <w:t>+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 = 37, </w:t>
            </w:r>
          </w:p>
          <w:p w14:paraId="6A983345" w14:textId="14D12B7F" w:rsidR="009B5943" w:rsidRPr="00F50E3C" w:rsidRDefault="009B5943" w:rsidP="00EB010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AF0BAF">
              <w:rPr>
                <w:rFonts w:ascii="Times New Roman" w:hAnsi="Times New Roman" w:cs="Times New Roman"/>
                <w:szCs w:val="21"/>
              </w:rPr>
              <w:t>-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 = 30</w:t>
            </w:r>
          </w:p>
        </w:tc>
        <w:tc>
          <w:tcPr>
            <w:tcW w:w="1159" w:type="dxa"/>
          </w:tcPr>
          <w:p w14:paraId="6BF3BBCD" w14:textId="659D6CFA" w:rsidR="009B5943" w:rsidRPr="00F50E3C" w:rsidRDefault="009B5943" w:rsidP="00EB010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Black South African</w:t>
            </w:r>
          </w:p>
        </w:tc>
        <w:tc>
          <w:tcPr>
            <w:tcW w:w="1854" w:type="dxa"/>
          </w:tcPr>
          <w:p w14:paraId="00788A3B" w14:textId="3B56E26B" w:rsidR="009B5943" w:rsidRPr="00F50E3C" w:rsidRDefault="009B5943" w:rsidP="00EB010A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ervical swabs</w:t>
            </w:r>
            <w:r w:rsidR="00AF0BA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64" w:type="dxa"/>
          </w:tcPr>
          <w:p w14:paraId="2B5BBC7F" w14:textId="58140FCF" w:rsidR="009B5943" w:rsidRPr="00F50E3C" w:rsidRDefault="009B5943" w:rsidP="00EB010A">
            <w:pPr>
              <w:rPr>
                <w:rFonts w:ascii="Times New Roman" w:hAnsi="Times New Roman" w:cs="Times New Roman"/>
                <w:szCs w:val="21"/>
              </w:rPr>
            </w:pPr>
            <w:bookmarkStart w:id="24" w:name="OLE_LINK35"/>
            <w:r w:rsidRPr="00F50E3C">
              <w:rPr>
                <w:rFonts w:ascii="Times New Roman" w:hAnsi="Times New Roman" w:cs="Times New Roman"/>
                <w:szCs w:val="21"/>
              </w:rPr>
              <w:t>16S V3–V4</w:t>
            </w:r>
            <w:bookmarkEnd w:id="24"/>
          </w:p>
        </w:tc>
        <w:tc>
          <w:tcPr>
            <w:tcW w:w="4696" w:type="dxa"/>
          </w:tcPr>
          <w:p w14:paraId="3F37BB36" w14:textId="77777777" w:rsidR="00AC25F9" w:rsidRPr="00F50E3C" w:rsidRDefault="00AC25F9" w:rsidP="00AC25F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Compared to women with low risk (LR) -HPV or no HPV infection, women with HR-HPV had significantly higher relative abundances of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>Aerococcaceae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>Pseudomonadaceae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>Bifidobacteriaceae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;</w:t>
            </w:r>
          </w:p>
          <w:p w14:paraId="795B1D6A" w14:textId="5815E985" w:rsidR="009B5943" w:rsidRPr="00F50E3C" w:rsidRDefault="00AC25F9" w:rsidP="00AC25F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The relative abundance of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 xml:space="preserve">Gardnerella, Sneathia, </w:t>
            </w:r>
            <w:r w:rsidRPr="00AF0BAF">
              <w:rPr>
                <w:rFonts w:ascii="Times New Roman" w:hAnsi="Times New Roman" w:cs="Times New Roman"/>
                <w:szCs w:val="21"/>
              </w:rPr>
              <w:t>and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 xml:space="preserve"> Atopobium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as also higher in HR-HpV-infected women compared to women with low risk (LR) -HPV or no HPV infection.</w:t>
            </w:r>
          </w:p>
        </w:tc>
      </w:tr>
      <w:tr w:rsidR="00AD6DD7" w:rsidRPr="00F50E3C" w14:paraId="060726CC" w14:textId="77777777" w:rsidTr="00DF36F8">
        <w:trPr>
          <w:trHeight w:val="351"/>
        </w:trPr>
        <w:tc>
          <w:tcPr>
            <w:tcW w:w="2766" w:type="dxa"/>
          </w:tcPr>
          <w:p w14:paraId="01F95241" w14:textId="5A2FD2A0" w:rsidR="00AD6DD7" w:rsidRPr="00F50E3C" w:rsidRDefault="00AD6DD7" w:rsidP="00AD6DD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hao et 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14602" w:rsidRPr="00F50E3C">
              <w:rPr>
                <w:rFonts w:ascii="Times New Roman" w:hAnsi="Times New Roman" w:cs="Times New Roman"/>
                <w:szCs w:val="21"/>
              </w:rPr>
              <w:t>(2019)</w:t>
            </w:r>
          </w:p>
        </w:tc>
        <w:tc>
          <w:tcPr>
            <w:tcW w:w="3495" w:type="dxa"/>
          </w:tcPr>
          <w:p w14:paraId="75C55537" w14:textId="77777777" w:rsidR="00AF0BAF" w:rsidRDefault="00AD6DD7" w:rsidP="00AD6DD7">
            <w:pPr>
              <w:rPr>
                <w:rFonts w:ascii="Times New Roman" w:hAnsi="Times New Roman" w:cs="Times New Roman"/>
                <w:szCs w:val="21"/>
              </w:rPr>
            </w:pPr>
            <w:bookmarkStart w:id="25" w:name="OLE_LINK32"/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AF0BAF">
              <w:rPr>
                <w:rFonts w:ascii="Times New Roman" w:hAnsi="Times New Roman" w:cs="Times New Roman"/>
                <w:szCs w:val="21"/>
              </w:rPr>
              <w:t>+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 = 65,</w:t>
            </w:r>
          </w:p>
          <w:p w14:paraId="54D5461A" w14:textId="39466760" w:rsidR="00AD6DD7" w:rsidRPr="00F50E3C" w:rsidRDefault="00AD6DD7" w:rsidP="00AD6DD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- N = 86</w:t>
            </w:r>
            <w:bookmarkEnd w:id="25"/>
          </w:p>
        </w:tc>
        <w:tc>
          <w:tcPr>
            <w:tcW w:w="1159" w:type="dxa"/>
          </w:tcPr>
          <w:p w14:paraId="14EF4006" w14:textId="4FBB0C1B" w:rsidR="00AD6DD7" w:rsidRPr="00F50E3C" w:rsidRDefault="00AD6DD7" w:rsidP="00AD6DD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3977D1DD" w14:textId="1949E01B" w:rsidR="00AD6DD7" w:rsidRPr="00F50E3C" w:rsidRDefault="00AD6DD7" w:rsidP="00AD6DD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and Cervical swabs</w:t>
            </w:r>
          </w:p>
        </w:tc>
        <w:tc>
          <w:tcPr>
            <w:tcW w:w="1164" w:type="dxa"/>
          </w:tcPr>
          <w:p w14:paraId="44BAE127" w14:textId="0FDF0980" w:rsidR="00AD6DD7" w:rsidRPr="00F50E3C" w:rsidRDefault="00AD6DD7" w:rsidP="00AD6DD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4</w:t>
            </w:r>
          </w:p>
        </w:tc>
        <w:tc>
          <w:tcPr>
            <w:tcW w:w="4696" w:type="dxa"/>
          </w:tcPr>
          <w:p w14:paraId="6AAED9F5" w14:textId="77777777" w:rsidR="00AD6DD7" w:rsidRPr="00F50E3C" w:rsidRDefault="00AD6DD7" w:rsidP="00AD6DD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Anaerobic bacteria such as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 xml:space="preserve">Bacteroides plebeius, Acinetobacter lwoffii, </w:t>
            </w:r>
            <w:r w:rsidRPr="00AF0BAF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>Prevotella buccae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ere found significantly more frequently in HPV-positive women;</w:t>
            </w:r>
          </w:p>
          <w:p w14:paraId="505C7527" w14:textId="50EC8A55" w:rsidR="00AD6DD7" w:rsidRPr="00F50E3C" w:rsidRDefault="00AD6DD7" w:rsidP="00AD6DD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There were no significant differences in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>L. iners, L. jensenii,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>L. gasseri</w:t>
            </w:r>
            <w:r w:rsidRPr="00F50E3C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9C02FD" w:rsidRPr="00F50E3C" w14:paraId="3662A719" w14:textId="77777777" w:rsidTr="00DF36F8">
        <w:trPr>
          <w:trHeight w:val="351"/>
        </w:trPr>
        <w:tc>
          <w:tcPr>
            <w:tcW w:w="2766" w:type="dxa"/>
          </w:tcPr>
          <w:p w14:paraId="253E7E9F" w14:textId="579BE6A9" w:rsidR="009C02FD" w:rsidRPr="00F50E3C" w:rsidRDefault="00992D2A" w:rsidP="00AD6DD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Kwasniewski et 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6445F" w:rsidRPr="00F50E3C">
              <w:rPr>
                <w:rFonts w:ascii="Times New Roman" w:hAnsi="Times New Roman" w:cs="Times New Roman"/>
                <w:szCs w:val="21"/>
              </w:rPr>
              <w:t>(2018)</w:t>
            </w:r>
          </w:p>
        </w:tc>
        <w:tc>
          <w:tcPr>
            <w:tcW w:w="3495" w:type="dxa"/>
          </w:tcPr>
          <w:p w14:paraId="471440D0" w14:textId="77777777" w:rsidR="00AF0BAF" w:rsidRDefault="009C02FD" w:rsidP="00AD6DD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ontrol group and HPV(</w:t>
            </w:r>
            <w:r w:rsidRPr="00F50E3C">
              <w:rPr>
                <w:rFonts w:ascii="Times New Roman" w:eastAsia="MS Gothic" w:hAnsi="Times New Roman" w:cs="Times New Roman"/>
                <w:szCs w:val="21"/>
              </w:rPr>
              <w:t>‑</w:t>
            </w:r>
            <w:r w:rsidRPr="00F50E3C">
              <w:rPr>
                <w:rFonts w:ascii="Times New Roman" w:hAnsi="Times New Roman" w:cs="Times New Roman"/>
                <w:szCs w:val="21"/>
              </w:rPr>
              <w:t>) N=70, LSIL and HPV(</w:t>
            </w:r>
            <w:r w:rsidRPr="00F50E3C">
              <w:rPr>
                <w:rFonts w:ascii="Times New Roman" w:eastAsia="MS Gothic" w:hAnsi="Times New Roman" w:cs="Times New Roman"/>
                <w:szCs w:val="21"/>
              </w:rPr>
              <w:t>‑</w:t>
            </w:r>
            <w:r w:rsidRPr="00F50E3C">
              <w:rPr>
                <w:rFonts w:ascii="Times New Roman" w:hAnsi="Times New Roman" w:cs="Times New Roman"/>
                <w:szCs w:val="21"/>
              </w:rPr>
              <w:t>) N=95,</w:t>
            </w:r>
          </w:p>
          <w:p w14:paraId="698C6F2E" w14:textId="6F075549" w:rsidR="009C02FD" w:rsidRPr="00F50E3C" w:rsidRDefault="009C02FD" w:rsidP="00AD6DD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lastRenderedPageBreak/>
              <w:t>HSIL and HPV(+) N=85</w:t>
            </w:r>
          </w:p>
        </w:tc>
        <w:tc>
          <w:tcPr>
            <w:tcW w:w="1159" w:type="dxa"/>
          </w:tcPr>
          <w:p w14:paraId="4B92143F" w14:textId="102EF34A" w:rsidR="009C02FD" w:rsidRPr="00F50E3C" w:rsidRDefault="009C02FD" w:rsidP="00AD6DD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lastRenderedPageBreak/>
              <w:t>Poland</w:t>
            </w:r>
          </w:p>
        </w:tc>
        <w:tc>
          <w:tcPr>
            <w:tcW w:w="1854" w:type="dxa"/>
          </w:tcPr>
          <w:p w14:paraId="3E1F9B3D" w14:textId="02DFD2AA" w:rsidR="009C02FD" w:rsidRPr="00F50E3C" w:rsidRDefault="009C02FD" w:rsidP="00AD6DD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and Cervical swabs</w:t>
            </w:r>
          </w:p>
        </w:tc>
        <w:tc>
          <w:tcPr>
            <w:tcW w:w="1164" w:type="dxa"/>
          </w:tcPr>
          <w:p w14:paraId="5D9351A5" w14:textId="28F24A84" w:rsidR="009C02FD" w:rsidRPr="00F50E3C" w:rsidRDefault="009C02FD" w:rsidP="00AD6DD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4</w:t>
            </w:r>
          </w:p>
        </w:tc>
        <w:tc>
          <w:tcPr>
            <w:tcW w:w="4696" w:type="dxa"/>
          </w:tcPr>
          <w:p w14:paraId="29FAC90C" w14:textId="075FB6AD" w:rsidR="009C02FD" w:rsidRPr="00F50E3C" w:rsidRDefault="009C02FD" w:rsidP="009C02F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The volunteers' CST cervical swabs were characterized by</w:t>
            </w:r>
            <w:r w:rsidR="00AF0BA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 xml:space="preserve">Lactobacillus crispatus,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Lactobacillus iner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>Lactobacillus taiwanensi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, but not by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>Gardnerella vaginali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>Lactobacillus acidophilus</w:t>
            </w:r>
            <w:r w:rsidRPr="00F50E3C">
              <w:rPr>
                <w:rFonts w:ascii="Times New Roman" w:hAnsi="Times New Roman" w:cs="Times New Roman"/>
                <w:szCs w:val="21"/>
              </w:rPr>
              <w:t>;</w:t>
            </w:r>
          </w:p>
          <w:p w14:paraId="14FF99E5" w14:textId="77777777" w:rsidR="009C02FD" w:rsidRPr="00F50E3C" w:rsidRDefault="009C02FD" w:rsidP="009C02F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In the CST of LSIL patients, the main bacterial types were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>Lactobacillus acidophil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>Lactobacillus iners,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but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>Lactobacillus crispat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as not detected;</w:t>
            </w:r>
          </w:p>
          <w:p w14:paraId="77B002A7" w14:textId="2CBF9313" w:rsidR="009C02FD" w:rsidRPr="00F50E3C" w:rsidRDefault="009C02FD" w:rsidP="009C02FD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CST of women with HSIL showed abundance of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 xml:space="preserve">Gardnerella vaginalis </w:t>
            </w:r>
            <w:r w:rsidRPr="00AF0BAF">
              <w:rPr>
                <w:rFonts w:ascii="Times New Roman" w:hAnsi="Times New Roman" w:cs="Times New Roman"/>
                <w:szCs w:val="21"/>
              </w:rPr>
              <w:t>and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 xml:space="preserve"> Lactobacillus acidophil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, but lack of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 xml:space="preserve">Lactobacillus taiwanensis, Lactobacillus iners </w:t>
            </w:r>
            <w:r w:rsidRPr="00AF0BAF">
              <w:rPr>
                <w:rFonts w:ascii="Times New Roman" w:hAnsi="Times New Roman" w:cs="Times New Roman"/>
                <w:szCs w:val="21"/>
              </w:rPr>
              <w:t>and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 xml:space="preserve"> Lactobacillus crispatus</w:t>
            </w:r>
            <w:r w:rsidRPr="00F50E3C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A46A99" w:rsidRPr="00F50E3C" w14:paraId="0D6249F0" w14:textId="77777777" w:rsidTr="00DF36F8">
        <w:trPr>
          <w:trHeight w:val="351"/>
        </w:trPr>
        <w:tc>
          <w:tcPr>
            <w:tcW w:w="2766" w:type="dxa"/>
          </w:tcPr>
          <w:p w14:paraId="587B0008" w14:textId="508258C8" w:rsidR="00A46A99" w:rsidRPr="00F50E3C" w:rsidRDefault="00AA1855" w:rsidP="00E230D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lastRenderedPageBreak/>
              <w:t>Ritu et al</w:t>
            </w:r>
            <w:r w:rsidR="00E230D5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6445F" w:rsidRPr="00F50E3C">
              <w:rPr>
                <w:rFonts w:ascii="Times New Roman" w:hAnsi="Times New Roman" w:cs="Times New Roman"/>
                <w:szCs w:val="21"/>
              </w:rPr>
              <w:t>(2019)</w:t>
            </w:r>
          </w:p>
        </w:tc>
        <w:tc>
          <w:tcPr>
            <w:tcW w:w="3495" w:type="dxa"/>
          </w:tcPr>
          <w:p w14:paraId="4C5EA1BF" w14:textId="77777777" w:rsidR="00AF0BAF" w:rsidRDefault="00A46A99" w:rsidP="00A46A9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AF0BAF">
              <w:rPr>
                <w:rFonts w:ascii="Times New Roman" w:hAnsi="Times New Roman" w:cs="Times New Roman"/>
                <w:szCs w:val="21"/>
              </w:rPr>
              <w:t>+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 = 90, </w:t>
            </w:r>
          </w:p>
          <w:p w14:paraId="01BD2AA5" w14:textId="65700270" w:rsidR="00A46A99" w:rsidRPr="00F50E3C" w:rsidRDefault="00A46A99" w:rsidP="00A46A9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- N = 43</w:t>
            </w:r>
          </w:p>
        </w:tc>
        <w:tc>
          <w:tcPr>
            <w:tcW w:w="1159" w:type="dxa"/>
          </w:tcPr>
          <w:p w14:paraId="5119B975" w14:textId="3C35B548" w:rsidR="00A46A99" w:rsidRPr="00F50E3C" w:rsidRDefault="00A46A99" w:rsidP="00A46A9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62EC9C37" w14:textId="7F33E038" w:rsidR="00A46A99" w:rsidRPr="00F50E3C" w:rsidRDefault="00A46A99" w:rsidP="00A46A9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ervical swabs</w:t>
            </w:r>
          </w:p>
        </w:tc>
        <w:tc>
          <w:tcPr>
            <w:tcW w:w="1164" w:type="dxa"/>
          </w:tcPr>
          <w:p w14:paraId="2A31CB3D" w14:textId="1F1399CA" w:rsidR="00A46A99" w:rsidRPr="00F50E3C" w:rsidRDefault="00A46A99" w:rsidP="00A46A99">
            <w:pPr>
              <w:rPr>
                <w:rFonts w:ascii="Times New Roman" w:hAnsi="Times New Roman" w:cs="Times New Roman"/>
                <w:szCs w:val="21"/>
              </w:rPr>
            </w:pPr>
            <w:bookmarkStart w:id="26" w:name="OLE_LINK34"/>
            <w:r w:rsidRPr="00F50E3C">
              <w:rPr>
                <w:rFonts w:ascii="Times New Roman" w:hAnsi="Times New Roman" w:cs="Times New Roman"/>
                <w:szCs w:val="21"/>
              </w:rPr>
              <w:t>16S V4</w:t>
            </w:r>
            <w:bookmarkEnd w:id="26"/>
          </w:p>
        </w:tc>
        <w:tc>
          <w:tcPr>
            <w:tcW w:w="4696" w:type="dxa"/>
          </w:tcPr>
          <w:p w14:paraId="5717DBB1" w14:textId="54A92135" w:rsidR="00AA1855" w:rsidRPr="00F50E3C" w:rsidRDefault="00AA1855" w:rsidP="00AA185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 positive women had lower cervical microbial richness than HPV negative women</w:t>
            </w:r>
          </w:p>
          <w:p w14:paraId="4953FF8D" w14:textId="776BC28C" w:rsidR="00AA1855" w:rsidRPr="00F50E3C" w:rsidRDefault="00AA1855" w:rsidP="00AA1855">
            <w:pPr>
              <w:rPr>
                <w:rFonts w:ascii="Times New Roman" w:hAnsi="Times New Roman" w:cs="Times New Roman"/>
                <w:szCs w:val="21"/>
              </w:rPr>
            </w:pP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>Ureaplasma parvum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related taxa were associated with baseline HPV positivity, while 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 xml:space="preserve">Brochothrix, Diplorickettsia, Ezakiella, Faecalibacterium, </w:t>
            </w:r>
            <w:r w:rsidRPr="00AF0BAF">
              <w:rPr>
                <w:rFonts w:ascii="Times New Roman" w:hAnsi="Times New Roman" w:cs="Times New Roman"/>
                <w:szCs w:val="21"/>
              </w:rPr>
              <w:t>and</w:t>
            </w:r>
            <w:r w:rsidRPr="00AF0BA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B2BCE">
              <w:rPr>
                <w:rFonts w:ascii="Times New Roman" w:hAnsi="Times New Roman" w:cs="Times New Roman"/>
                <w:i/>
                <w:iCs/>
                <w:szCs w:val="21"/>
              </w:rPr>
              <w:t xml:space="preserve">Fusobacterium </w:t>
            </w:r>
            <w:r w:rsidRPr="00F50E3C">
              <w:rPr>
                <w:rFonts w:ascii="Times New Roman" w:hAnsi="Times New Roman" w:cs="Times New Roman"/>
                <w:szCs w:val="21"/>
              </w:rPr>
              <w:t>genera were associated with baseline HPV negative;</w:t>
            </w:r>
          </w:p>
          <w:p w14:paraId="367F8D6E" w14:textId="77777777" w:rsidR="00AA1855" w:rsidRPr="00F50E3C" w:rsidRDefault="00AA1855" w:rsidP="00AA185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For HPV-positive women, baseline abundance of </w:t>
            </w:r>
            <w:r w:rsidRPr="00EB2BCE">
              <w:rPr>
                <w:rFonts w:ascii="Times New Roman" w:hAnsi="Times New Roman" w:cs="Times New Roman"/>
                <w:i/>
                <w:iCs/>
                <w:szCs w:val="21"/>
              </w:rPr>
              <w:t>Actinomyce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as negatively associated with new HPV infection, </w:t>
            </w:r>
            <w:r w:rsidRPr="00EB2BCE">
              <w:rPr>
                <w:rFonts w:ascii="Times New Roman" w:hAnsi="Times New Roman" w:cs="Times New Roman"/>
                <w:i/>
                <w:iCs/>
                <w:szCs w:val="21"/>
              </w:rPr>
              <w:t>Alloprevotella tannerae, Prevotella nigrescen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EB2BCE">
              <w:rPr>
                <w:rFonts w:ascii="Times New Roman" w:hAnsi="Times New Roman" w:cs="Times New Roman"/>
                <w:i/>
                <w:iCs/>
                <w:szCs w:val="21"/>
              </w:rPr>
              <w:t>Prevotella oulorum</w:t>
            </w:r>
            <w:r w:rsidRPr="00F50E3C">
              <w:rPr>
                <w:rFonts w:ascii="Times New Roman" w:hAnsi="Times New Roman" w:cs="Times New Roman"/>
                <w:szCs w:val="21"/>
              </w:rPr>
              <w:t>;</w:t>
            </w:r>
          </w:p>
          <w:p w14:paraId="56617A32" w14:textId="77777777" w:rsidR="00AA1855" w:rsidRPr="00F50E3C" w:rsidRDefault="00AA1855" w:rsidP="00AA185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There was a positive correlation between </w:t>
            </w:r>
            <w:r w:rsidRPr="00EB2BCE">
              <w:rPr>
                <w:rFonts w:ascii="Times New Roman" w:hAnsi="Times New Roman" w:cs="Times New Roman"/>
                <w:i/>
                <w:iCs/>
                <w:szCs w:val="21"/>
              </w:rPr>
              <w:t>Dialister invis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the number of new HPV infections in the follow-up years;</w:t>
            </w:r>
          </w:p>
          <w:p w14:paraId="534EB428" w14:textId="157DD141" w:rsidR="00A46A99" w:rsidRPr="00F50E3C" w:rsidRDefault="00AA1855" w:rsidP="00AA1855">
            <w:pPr>
              <w:rPr>
                <w:rFonts w:ascii="Times New Roman" w:hAnsi="Times New Roman" w:cs="Times New Roman"/>
                <w:szCs w:val="21"/>
              </w:rPr>
            </w:pPr>
            <w:r w:rsidRPr="00EB2BCE">
              <w:rPr>
                <w:rFonts w:ascii="Times New Roman" w:hAnsi="Times New Roman" w:cs="Times New Roman"/>
                <w:i/>
                <w:iCs/>
                <w:szCs w:val="21"/>
              </w:rPr>
              <w:t>Lactobacillus delbrueckii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as found to be negatively associated with persistent HPV infection, and nine taxa belonging to </w:t>
            </w:r>
            <w:r w:rsidRPr="00EB2BCE">
              <w:rPr>
                <w:rFonts w:ascii="Times New Roman" w:hAnsi="Times New Roman" w:cs="Times New Roman"/>
                <w:i/>
                <w:iCs/>
                <w:szCs w:val="21"/>
              </w:rPr>
              <w:t>Prevotella, Dialister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EB2BCE">
              <w:rPr>
                <w:rFonts w:ascii="Times New Roman" w:hAnsi="Times New Roman" w:cs="Times New Roman"/>
                <w:i/>
                <w:iCs/>
                <w:szCs w:val="21"/>
              </w:rPr>
              <w:t>Lachnospiraceae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ere found to be positively correlated with persistence and/or negatively correlated with clearance of HPV types. </w:t>
            </w:r>
          </w:p>
        </w:tc>
      </w:tr>
      <w:tr w:rsidR="00B7034C" w:rsidRPr="00F50E3C" w14:paraId="44277607" w14:textId="77777777" w:rsidTr="00DF36F8">
        <w:trPr>
          <w:trHeight w:val="351"/>
        </w:trPr>
        <w:tc>
          <w:tcPr>
            <w:tcW w:w="2766" w:type="dxa"/>
          </w:tcPr>
          <w:p w14:paraId="0F269AB2" w14:textId="15914C03" w:rsidR="00B7034C" w:rsidRPr="00F50E3C" w:rsidRDefault="009A4C9E" w:rsidP="00A46A99">
            <w:pPr>
              <w:rPr>
                <w:rFonts w:ascii="Times New Roman" w:hAnsi="Times New Roman" w:cs="Times New Roman"/>
                <w:szCs w:val="21"/>
              </w:rPr>
            </w:pPr>
            <w:bookmarkStart w:id="27" w:name="_Hlk123168571"/>
            <w:r w:rsidRPr="00F50E3C">
              <w:rPr>
                <w:rFonts w:ascii="Times New Roman" w:hAnsi="Times New Roman" w:cs="Times New Roman"/>
                <w:szCs w:val="21"/>
              </w:rPr>
              <w:t>Godoy-Vitorino et 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6445F" w:rsidRPr="00F50E3C">
              <w:rPr>
                <w:rFonts w:ascii="Times New Roman" w:hAnsi="Times New Roman" w:cs="Times New Roman"/>
                <w:szCs w:val="21"/>
              </w:rPr>
              <w:t>(2018)</w:t>
            </w:r>
          </w:p>
        </w:tc>
        <w:tc>
          <w:tcPr>
            <w:tcW w:w="3495" w:type="dxa"/>
          </w:tcPr>
          <w:p w14:paraId="78C0E3DD" w14:textId="77777777" w:rsidR="00EB2BCE" w:rsidRDefault="00F3614E" w:rsidP="00A46A9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EB2BCE">
              <w:rPr>
                <w:rFonts w:ascii="Times New Roman" w:hAnsi="Times New Roman" w:cs="Times New Roman"/>
                <w:szCs w:val="21"/>
              </w:rPr>
              <w:t>+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 = 52, </w:t>
            </w:r>
          </w:p>
          <w:p w14:paraId="57095596" w14:textId="3A520CC6" w:rsidR="00B7034C" w:rsidRPr="00F50E3C" w:rsidRDefault="00F3614E" w:rsidP="00A46A9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EB2BCE">
              <w:rPr>
                <w:rFonts w:ascii="Times New Roman" w:hAnsi="Times New Roman" w:cs="Times New Roman"/>
                <w:szCs w:val="21"/>
              </w:rPr>
              <w:t>-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 = 10</w:t>
            </w:r>
          </w:p>
        </w:tc>
        <w:tc>
          <w:tcPr>
            <w:tcW w:w="1159" w:type="dxa"/>
          </w:tcPr>
          <w:p w14:paraId="1C253ACE" w14:textId="352CC3A8" w:rsidR="00B7034C" w:rsidRPr="00F50E3C" w:rsidRDefault="00F3614E" w:rsidP="00A46A99">
            <w:pPr>
              <w:rPr>
                <w:rFonts w:ascii="Times New Roman" w:hAnsi="Times New Roman" w:cs="Times New Roman"/>
                <w:szCs w:val="21"/>
              </w:rPr>
            </w:pPr>
            <w:bookmarkStart w:id="28" w:name="OLE_LINK42"/>
            <w:r w:rsidRPr="00F50E3C">
              <w:rPr>
                <w:rFonts w:ascii="Times New Roman" w:hAnsi="Times New Roman" w:cs="Times New Roman"/>
                <w:szCs w:val="21"/>
              </w:rPr>
              <w:t>Hispanics</w:t>
            </w:r>
            <w:bookmarkEnd w:id="28"/>
          </w:p>
        </w:tc>
        <w:tc>
          <w:tcPr>
            <w:tcW w:w="1854" w:type="dxa"/>
          </w:tcPr>
          <w:p w14:paraId="5B4DA61C" w14:textId="7F37B763" w:rsidR="00B7034C" w:rsidRPr="00F50E3C" w:rsidRDefault="00F3614E" w:rsidP="00A46A9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,</w:t>
            </w:r>
            <w:r w:rsidRPr="00F50E3C">
              <w:rPr>
                <w:rFonts w:ascii="Times New Roman" w:hAnsi="Times New Roman" w:cs="Times New Roman"/>
                <w:szCs w:val="21"/>
              </w:rPr>
              <w:br/>
              <w:t>cervical, and anal swabs</w:t>
            </w:r>
          </w:p>
        </w:tc>
        <w:tc>
          <w:tcPr>
            <w:tcW w:w="1164" w:type="dxa"/>
          </w:tcPr>
          <w:p w14:paraId="4CEA5FA1" w14:textId="6A2DFED6" w:rsidR="00B7034C" w:rsidRPr="00F50E3C" w:rsidRDefault="0062673C" w:rsidP="00A46A9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4</w:t>
            </w:r>
            <w:r w:rsidR="00B6063B" w:rsidRPr="00F50E3C">
              <w:rPr>
                <w:rFonts w:ascii="Times New Roman" w:hAnsi="Times New Roman" w:cs="Times New Roman"/>
                <w:szCs w:val="21"/>
              </w:rPr>
              <w:t xml:space="preserve"> and ITS-2 fungal</w:t>
            </w:r>
          </w:p>
        </w:tc>
        <w:tc>
          <w:tcPr>
            <w:tcW w:w="4696" w:type="dxa"/>
          </w:tcPr>
          <w:p w14:paraId="2DE3A387" w14:textId="77777777" w:rsidR="009A4C9E" w:rsidRPr="00F50E3C" w:rsidRDefault="009A4C9E" w:rsidP="009A4C9E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In patients with CIN3 lesions, </w:t>
            </w:r>
            <w:r w:rsidRPr="00EB2BCE">
              <w:rPr>
                <w:rFonts w:ascii="Times New Roman" w:hAnsi="Times New Roman" w:cs="Times New Roman"/>
                <w:i/>
                <w:iCs/>
                <w:szCs w:val="21"/>
              </w:rPr>
              <w:t>Atopobium vaginae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EB2BCE">
              <w:rPr>
                <w:rFonts w:ascii="Times New Roman" w:hAnsi="Times New Roman" w:cs="Times New Roman"/>
                <w:i/>
                <w:iCs/>
                <w:szCs w:val="21"/>
              </w:rPr>
              <w:t>Gardnerella vaginali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ere enriched;</w:t>
            </w:r>
          </w:p>
          <w:p w14:paraId="1105490A" w14:textId="77777777" w:rsidR="009A4C9E" w:rsidRPr="00F50E3C" w:rsidRDefault="009A4C9E" w:rsidP="009A4C9E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Fungal diversity was significantly higher in high-risk HPV cervical samples and patients with ASCUS;</w:t>
            </w:r>
          </w:p>
          <w:p w14:paraId="56638D10" w14:textId="12CFB3B1" w:rsidR="00B7034C" w:rsidRPr="00F50E3C" w:rsidRDefault="009A4C9E" w:rsidP="009A4C9E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lastRenderedPageBreak/>
              <w:t xml:space="preserve">Fungal biomarker characteristics of the vagina and cervix include </w:t>
            </w:r>
            <w:r w:rsidRPr="00EB2BCE">
              <w:rPr>
                <w:rFonts w:ascii="Times New Roman" w:hAnsi="Times New Roman" w:cs="Times New Roman"/>
                <w:i/>
                <w:iCs/>
                <w:szCs w:val="21"/>
              </w:rPr>
              <w:t>Sporidiobolaceae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EB2BCE">
              <w:rPr>
                <w:rFonts w:ascii="Times New Roman" w:hAnsi="Times New Roman" w:cs="Times New Roman"/>
                <w:i/>
                <w:iCs/>
                <w:szCs w:val="21"/>
              </w:rPr>
              <w:t>Sacharomyce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of ASCUS, and </w:t>
            </w:r>
            <w:r w:rsidRPr="00EB2BCE">
              <w:rPr>
                <w:rFonts w:ascii="Times New Roman" w:hAnsi="Times New Roman" w:cs="Times New Roman"/>
                <w:i/>
                <w:iCs/>
                <w:szCs w:val="21"/>
              </w:rPr>
              <w:t>Malassezia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for high-risk HPV infections.</w:t>
            </w:r>
          </w:p>
        </w:tc>
      </w:tr>
      <w:bookmarkEnd w:id="27"/>
      <w:tr w:rsidR="00603491" w:rsidRPr="00F50E3C" w14:paraId="20A6779E" w14:textId="77777777" w:rsidTr="00DF36F8">
        <w:trPr>
          <w:trHeight w:val="351"/>
        </w:trPr>
        <w:tc>
          <w:tcPr>
            <w:tcW w:w="2766" w:type="dxa"/>
          </w:tcPr>
          <w:p w14:paraId="13FBE018" w14:textId="1D63994E" w:rsidR="00603491" w:rsidRPr="00F50E3C" w:rsidRDefault="00E303A5" w:rsidP="00A46A9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lastRenderedPageBreak/>
              <w:t>Zhang et al</w:t>
            </w:r>
            <w:r w:rsidR="00515F78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76535" w:rsidRPr="00F50E3C">
              <w:rPr>
                <w:rFonts w:ascii="Times New Roman" w:hAnsi="Times New Roman" w:cs="Times New Roman"/>
                <w:szCs w:val="21"/>
              </w:rPr>
              <w:t>(2018)</w:t>
            </w:r>
          </w:p>
        </w:tc>
        <w:tc>
          <w:tcPr>
            <w:tcW w:w="3495" w:type="dxa"/>
          </w:tcPr>
          <w:p w14:paraId="5F77C3E8" w14:textId="77777777" w:rsidR="0073634A" w:rsidRDefault="00E303A5" w:rsidP="00A46A9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CIN 1- (normal cytology and CIN 1) N = 126 </w:t>
            </w:r>
          </w:p>
          <w:p w14:paraId="40D0A321" w14:textId="3AB177CC" w:rsidR="00603491" w:rsidRPr="00F50E3C" w:rsidRDefault="00E303A5" w:rsidP="00A46A9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IN 2+ (CIN 2 and CIN 3) N = 40</w:t>
            </w:r>
          </w:p>
        </w:tc>
        <w:tc>
          <w:tcPr>
            <w:tcW w:w="1159" w:type="dxa"/>
          </w:tcPr>
          <w:p w14:paraId="1F0EFB7D" w14:textId="7A184F99" w:rsidR="00603491" w:rsidRPr="00F50E3C" w:rsidRDefault="00603491" w:rsidP="00A46A9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854" w:type="dxa"/>
          </w:tcPr>
          <w:p w14:paraId="1CD29D5D" w14:textId="77ABE0FE" w:rsidR="00603491" w:rsidRPr="00F50E3C" w:rsidRDefault="00E303A5" w:rsidP="00A46A9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ervical biopsy specimens</w:t>
            </w:r>
          </w:p>
        </w:tc>
        <w:tc>
          <w:tcPr>
            <w:tcW w:w="1164" w:type="dxa"/>
          </w:tcPr>
          <w:p w14:paraId="56EBC00A" w14:textId="41DA11D5" w:rsidR="00603491" w:rsidRPr="00F50E3C" w:rsidRDefault="00E303A5" w:rsidP="00A46A9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3–V4</w:t>
            </w:r>
          </w:p>
        </w:tc>
        <w:tc>
          <w:tcPr>
            <w:tcW w:w="4696" w:type="dxa"/>
          </w:tcPr>
          <w:p w14:paraId="2491F4FF" w14:textId="77777777" w:rsidR="00E303A5" w:rsidRPr="00F50E3C" w:rsidRDefault="00E303A5" w:rsidP="00E303A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The direct and indirect associations between CIN state and </w:t>
            </w:r>
            <w:r w:rsidRPr="00FB7D24">
              <w:rPr>
                <w:rFonts w:ascii="Times New Roman" w:hAnsi="Times New Roman" w:cs="Times New Roman"/>
                <w:i/>
                <w:iCs/>
                <w:szCs w:val="21"/>
              </w:rPr>
              <w:t>Ps. stutzeri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re in opposite directions;</w:t>
            </w:r>
          </w:p>
          <w:p w14:paraId="2D3335DF" w14:textId="0E70AA83" w:rsidR="00603491" w:rsidRPr="00F50E3C" w:rsidRDefault="00E303A5" w:rsidP="00E303A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The direct and indirect associations between CIN status and </w:t>
            </w:r>
            <w:r w:rsidRPr="00FB7D24">
              <w:rPr>
                <w:rFonts w:ascii="Times New Roman" w:hAnsi="Times New Roman" w:cs="Times New Roman"/>
                <w:i/>
                <w:iCs/>
                <w:szCs w:val="21"/>
              </w:rPr>
              <w:t>A. vaginae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ere the same. </w:t>
            </w:r>
            <w:r w:rsidRPr="00FB7D24">
              <w:rPr>
                <w:rFonts w:ascii="Times New Roman" w:hAnsi="Times New Roman" w:cs="Times New Roman"/>
                <w:i/>
                <w:iCs/>
                <w:szCs w:val="21"/>
              </w:rPr>
              <w:t>B. fragilis, L. delbrueckii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FB7D24">
              <w:rPr>
                <w:rFonts w:ascii="Times New Roman" w:hAnsi="Times New Roman" w:cs="Times New Roman"/>
                <w:i/>
                <w:iCs/>
                <w:szCs w:val="21"/>
              </w:rPr>
              <w:t>S. agalactiae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re only indirectly associated with CIN state.</w:t>
            </w:r>
          </w:p>
        </w:tc>
      </w:tr>
      <w:tr w:rsidR="00F00038" w:rsidRPr="00F50E3C" w14:paraId="35D35E85" w14:textId="77777777" w:rsidTr="00DF36F8">
        <w:trPr>
          <w:trHeight w:val="351"/>
        </w:trPr>
        <w:tc>
          <w:tcPr>
            <w:tcW w:w="2766" w:type="dxa"/>
          </w:tcPr>
          <w:p w14:paraId="62FC35E6" w14:textId="2AA8E503" w:rsidR="00F00038" w:rsidRPr="00F50E3C" w:rsidRDefault="00E15B5C" w:rsidP="00E230D5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Di Pietro et al</w:t>
            </w:r>
            <w:r w:rsidR="00E230D5"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76535" w:rsidRPr="00F50E3C">
              <w:rPr>
                <w:rFonts w:ascii="Times New Roman" w:hAnsi="Times New Roman" w:cs="Times New Roman"/>
                <w:szCs w:val="21"/>
              </w:rPr>
              <w:t>(2018)</w:t>
            </w:r>
          </w:p>
        </w:tc>
        <w:tc>
          <w:tcPr>
            <w:tcW w:w="3495" w:type="dxa"/>
          </w:tcPr>
          <w:p w14:paraId="1466248B" w14:textId="77777777" w:rsidR="00FB7D24" w:rsidRDefault="00333047" w:rsidP="00A46A9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ealthy N=7, </w:t>
            </w:r>
          </w:p>
          <w:p w14:paraId="3AB75F8B" w14:textId="77777777" w:rsidR="00FB7D24" w:rsidRDefault="00333047" w:rsidP="00A46A9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CT N=7, </w:t>
            </w:r>
          </w:p>
          <w:p w14:paraId="4EB46B0A" w14:textId="77777777" w:rsidR="00FB7D24" w:rsidRDefault="00333047" w:rsidP="00A46A9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PV/CT N=3, </w:t>
            </w:r>
          </w:p>
          <w:p w14:paraId="00AC941F" w14:textId="27D91982" w:rsidR="00F00038" w:rsidRPr="00F50E3C" w:rsidRDefault="00333047" w:rsidP="00A46A9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 N=8</w:t>
            </w:r>
          </w:p>
        </w:tc>
        <w:tc>
          <w:tcPr>
            <w:tcW w:w="1159" w:type="dxa"/>
          </w:tcPr>
          <w:p w14:paraId="77BB1B63" w14:textId="5190AD53" w:rsidR="00F00038" w:rsidRPr="00F50E3C" w:rsidRDefault="00AC0DCF" w:rsidP="00A46A9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Italian</w:t>
            </w:r>
          </w:p>
        </w:tc>
        <w:tc>
          <w:tcPr>
            <w:tcW w:w="1854" w:type="dxa"/>
          </w:tcPr>
          <w:p w14:paraId="601692A9" w14:textId="4135852E" w:rsidR="00F00038" w:rsidRPr="00F50E3C" w:rsidRDefault="00333047" w:rsidP="00A46A9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ervical swabs</w:t>
            </w:r>
          </w:p>
        </w:tc>
        <w:tc>
          <w:tcPr>
            <w:tcW w:w="1164" w:type="dxa"/>
          </w:tcPr>
          <w:p w14:paraId="5D053FC6" w14:textId="398FD605" w:rsidR="00F00038" w:rsidRPr="00F50E3C" w:rsidRDefault="00333047" w:rsidP="00A46A9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3–V4</w:t>
            </w:r>
          </w:p>
        </w:tc>
        <w:tc>
          <w:tcPr>
            <w:tcW w:w="4696" w:type="dxa"/>
          </w:tcPr>
          <w:p w14:paraId="3931EDDD" w14:textId="77777777" w:rsidR="00333047" w:rsidRPr="00F50E3C" w:rsidRDefault="00333047" w:rsidP="00333047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ervical microbiota of women co-infected with HPV/ CT showed higher microbial diversity than those of healthy controls;</w:t>
            </w:r>
          </w:p>
          <w:p w14:paraId="2D6C7BBA" w14:textId="4B7F164B" w:rsidR="00F00038" w:rsidRPr="00F50E3C" w:rsidRDefault="00333047" w:rsidP="00333047">
            <w:pPr>
              <w:rPr>
                <w:rFonts w:ascii="Times New Roman" w:hAnsi="Times New Roman" w:cs="Times New Roman"/>
                <w:szCs w:val="21"/>
              </w:rPr>
            </w:pPr>
            <w:r w:rsidRPr="00FB7D24">
              <w:rPr>
                <w:rFonts w:ascii="Times New Roman" w:hAnsi="Times New Roman" w:cs="Times New Roman"/>
                <w:i/>
                <w:iCs/>
                <w:szCs w:val="21"/>
              </w:rPr>
              <w:t>Aerococcus christensenii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is associated with CT infection.</w:t>
            </w:r>
          </w:p>
        </w:tc>
      </w:tr>
      <w:tr w:rsidR="005B406C" w:rsidRPr="00F50E3C" w14:paraId="3B196193" w14:textId="77777777" w:rsidTr="00DF36F8">
        <w:trPr>
          <w:trHeight w:val="351"/>
        </w:trPr>
        <w:tc>
          <w:tcPr>
            <w:tcW w:w="2766" w:type="dxa"/>
          </w:tcPr>
          <w:p w14:paraId="6FB2C7C6" w14:textId="48397EBA" w:rsidR="005B406C" w:rsidRPr="00F50E3C" w:rsidRDefault="00920DB9" w:rsidP="005B406C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Di Paola et al</w:t>
            </w:r>
            <w:r w:rsidR="00407919" w:rsidRPr="00F50E3C">
              <w:rPr>
                <w:rFonts w:ascii="Times New Roman" w:hAnsi="Times New Roman" w:cs="Times New Roman"/>
                <w:szCs w:val="21"/>
              </w:rPr>
              <w:t>（</w:t>
            </w:r>
            <w:r w:rsidR="00407919" w:rsidRPr="00F50E3C">
              <w:rPr>
                <w:rFonts w:ascii="Times New Roman" w:hAnsi="Times New Roman" w:cs="Times New Roman"/>
                <w:szCs w:val="21"/>
              </w:rPr>
              <w:t>2017</w:t>
            </w:r>
            <w:r w:rsidR="00407919" w:rsidRPr="00F50E3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495" w:type="dxa"/>
          </w:tcPr>
          <w:p w14:paraId="311C6D1E" w14:textId="77777777" w:rsidR="00FB7D24" w:rsidRDefault="005B406C" w:rsidP="005B406C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FB7D24">
              <w:rPr>
                <w:rFonts w:ascii="Times New Roman" w:hAnsi="Times New Roman" w:cs="Times New Roman"/>
                <w:szCs w:val="21"/>
              </w:rPr>
              <w:t>+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 = 55,</w:t>
            </w:r>
          </w:p>
          <w:p w14:paraId="38A6DD22" w14:textId="2A92DC4F" w:rsidR="005B406C" w:rsidRPr="00F50E3C" w:rsidRDefault="005B406C" w:rsidP="005B406C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 HPV- N = 17</w:t>
            </w:r>
          </w:p>
        </w:tc>
        <w:tc>
          <w:tcPr>
            <w:tcW w:w="1159" w:type="dxa"/>
          </w:tcPr>
          <w:p w14:paraId="747E4048" w14:textId="38801120" w:rsidR="005B406C" w:rsidRPr="00F50E3C" w:rsidRDefault="00407919" w:rsidP="005B406C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aucasian</w:t>
            </w:r>
          </w:p>
        </w:tc>
        <w:tc>
          <w:tcPr>
            <w:tcW w:w="1854" w:type="dxa"/>
          </w:tcPr>
          <w:p w14:paraId="2A750FAE" w14:textId="25F437BF" w:rsidR="005B406C" w:rsidRPr="00F50E3C" w:rsidRDefault="005B406C" w:rsidP="005B406C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and Cervical swabs</w:t>
            </w:r>
          </w:p>
        </w:tc>
        <w:tc>
          <w:tcPr>
            <w:tcW w:w="1164" w:type="dxa"/>
          </w:tcPr>
          <w:p w14:paraId="67E7540F" w14:textId="37A50173" w:rsidR="005B406C" w:rsidRPr="00F50E3C" w:rsidRDefault="005B406C" w:rsidP="005B406C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3–V5</w:t>
            </w:r>
          </w:p>
        </w:tc>
        <w:tc>
          <w:tcPr>
            <w:tcW w:w="4696" w:type="dxa"/>
          </w:tcPr>
          <w:p w14:paraId="3090B917" w14:textId="7A30D01C" w:rsidR="005B406C" w:rsidRPr="00F50E3C" w:rsidRDefault="00920DB9" w:rsidP="005B406C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ST IV-BV is a risk factor for HPV persistence</w:t>
            </w:r>
          </w:p>
        </w:tc>
      </w:tr>
      <w:tr w:rsidR="00A765F6" w:rsidRPr="00F50E3C" w14:paraId="41B73933" w14:textId="77777777" w:rsidTr="00DF36F8">
        <w:trPr>
          <w:trHeight w:val="351"/>
        </w:trPr>
        <w:tc>
          <w:tcPr>
            <w:tcW w:w="2766" w:type="dxa"/>
          </w:tcPr>
          <w:p w14:paraId="7D2046BD" w14:textId="36282420" w:rsidR="00A765F6" w:rsidRPr="00F50E3C" w:rsidRDefault="00777B4C" w:rsidP="00666ECB">
            <w:pPr>
              <w:rPr>
                <w:rFonts w:ascii="Times New Roman" w:hAnsi="Times New Roman" w:cs="Times New Roman"/>
                <w:szCs w:val="21"/>
              </w:rPr>
            </w:pPr>
            <w:bookmarkStart w:id="29" w:name="_Hlk123173787"/>
            <w:r w:rsidRPr="00F50E3C">
              <w:rPr>
                <w:rFonts w:ascii="Times New Roman" w:hAnsi="Times New Roman" w:cs="Times New Roman"/>
                <w:szCs w:val="21"/>
              </w:rPr>
              <w:t>Shannon et al</w:t>
            </w:r>
            <w:r w:rsidR="00407919" w:rsidRPr="00F50E3C">
              <w:rPr>
                <w:rFonts w:ascii="Times New Roman" w:hAnsi="Times New Roman" w:cs="Times New Roman"/>
                <w:szCs w:val="21"/>
              </w:rPr>
              <w:t>（</w:t>
            </w:r>
            <w:r w:rsidR="00407919" w:rsidRPr="00F50E3C">
              <w:rPr>
                <w:rFonts w:ascii="Times New Roman" w:hAnsi="Times New Roman" w:cs="Times New Roman"/>
                <w:szCs w:val="21"/>
              </w:rPr>
              <w:t>2017</w:t>
            </w:r>
            <w:r w:rsidR="00407919" w:rsidRPr="00F50E3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495" w:type="dxa"/>
          </w:tcPr>
          <w:p w14:paraId="263C4879" w14:textId="77777777" w:rsidR="00FB7D24" w:rsidRDefault="00A765F6" w:rsidP="00A765F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FB7D24">
              <w:rPr>
                <w:rFonts w:ascii="Times New Roman" w:hAnsi="Times New Roman" w:cs="Times New Roman"/>
                <w:szCs w:val="21"/>
              </w:rPr>
              <w:t xml:space="preserve"> +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 = 23, </w:t>
            </w:r>
          </w:p>
          <w:p w14:paraId="5A46C761" w14:textId="71B50BD1" w:rsidR="00A765F6" w:rsidRPr="00F50E3C" w:rsidRDefault="00A765F6" w:rsidP="00A765F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- N = 36</w:t>
            </w:r>
          </w:p>
        </w:tc>
        <w:tc>
          <w:tcPr>
            <w:tcW w:w="1159" w:type="dxa"/>
          </w:tcPr>
          <w:p w14:paraId="685BC4DA" w14:textId="726A006E" w:rsidR="00A765F6" w:rsidRPr="00F50E3C" w:rsidRDefault="00A765F6" w:rsidP="00A765F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frican/Caribbean</w:t>
            </w:r>
          </w:p>
        </w:tc>
        <w:tc>
          <w:tcPr>
            <w:tcW w:w="1854" w:type="dxa"/>
          </w:tcPr>
          <w:p w14:paraId="239BDFA0" w14:textId="053DA40E" w:rsidR="00A765F6" w:rsidRPr="00F50E3C" w:rsidRDefault="00A765F6" w:rsidP="00A765F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swabs and endocervical cytobrushes</w:t>
            </w:r>
          </w:p>
        </w:tc>
        <w:tc>
          <w:tcPr>
            <w:tcW w:w="1164" w:type="dxa"/>
          </w:tcPr>
          <w:p w14:paraId="2DDEBD57" w14:textId="424E9BFB" w:rsidR="00A765F6" w:rsidRPr="00F50E3C" w:rsidRDefault="00A765F6" w:rsidP="00A765F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3–V4</w:t>
            </w:r>
          </w:p>
        </w:tc>
        <w:tc>
          <w:tcPr>
            <w:tcW w:w="4696" w:type="dxa"/>
          </w:tcPr>
          <w:p w14:paraId="55127FA1" w14:textId="326D12F0" w:rsidR="00A765F6" w:rsidRPr="00F50E3C" w:rsidRDefault="00A765F6" w:rsidP="00A765F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PV patients more frequently had a highly diverse cervicovaginal microbiome (CST IV) and were less likely to have a microbiome dominated by </w:t>
            </w:r>
            <w:r w:rsidRPr="00FB7D24">
              <w:rPr>
                <w:rFonts w:ascii="Times New Roman" w:hAnsi="Times New Roman" w:cs="Times New Roman"/>
                <w:i/>
                <w:iCs/>
                <w:szCs w:val="21"/>
              </w:rPr>
              <w:t>L. gasseri</w:t>
            </w:r>
          </w:p>
        </w:tc>
      </w:tr>
      <w:bookmarkEnd w:id="29"/>
      <w:tr w:rsidR="00016F20" w:rsidRPr="00F50E3C" w14:paraId="7EB2B47D" w14:textId="77777777" w:rsidTr="00DF36F8">
        <w:trPr>
          <w:trHeight w:val="351"/>
        </w:trPr>
        <w:tc>
          <w:tcPr>
            <w:tcW w:w="2766" w:type="dxa"/>
          </w:tcPr>
          <w:p w14:paraId="719F5C00" w14:textId="25873C05" w:rsidR="00016F20" w:rsidRPr="00F50E3C" w:rsidRDefault="008D52D0" w:rsidP="00666ECB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Audirac-Chalifour</w:t>
            </w:r>
            <w:r w:rsidR="00515F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50E3C">
              <w:rPr>
                <w:rFonts w:ascii="Times New Roman" w:hAnsi="Times New Roman" w:cs="Times New Roman"/>
                <w:szCs w:val="21"/>
              </w:rPr>
              <w:t>et</w:t>
            </w:r>
            <w:r w:rsidR="00515F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50E3C">
              <w:rPr>
                <w:rFonts w:ascii="Times New Roman" w:hAnsi="Times New Roman" w:cs="Times New Roman"/>
                <w:szCs w:val="21"/>
              </w:rPr>
              <w:t>al</w:t>
            </w:r>
            <w:r w:rsidR="00407919" w:rsidRPr="00F50E3C">
              <w:rPr>
                <w:rFonts w:ascii="Times New Roman" w:hAnsi="Times New Roman" w:cs="Times New Roman"/>
                <w:szCs w:val="21"/>
              </w:rPr>
              <w:t>（</w:t>
            </w:r>
            <w:r w:rsidR="00407919" w:rsidRPr="00F50E3C">
              <w:rPr>
                <w:rFonts w:ascii="Times New Roman" w:hAnsi="Times New Roman" w:cs="Times New Roman"/>
                <w:szCs w:val="21"/>
              </w:rPr>
              <w:t>2016</w:t>
            </w:r>
            <w:r w:rsidR="00407919" w:rsidRPr="00F50E3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495" w:type="dxa"/>
          </w:tcPr>
          <w:p w14:paraId="52F5B100" w14:textId="77777777" w:rsidR="00FB7D24" w:rsidRDefault="00254E21" w:rsidP="00A765F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non-cervical lesions (NCL: N = 10 HPV</w:t>
            </w:r>
            <w:r w:rsidR="00FB7D24">
              <w:rPr>
                <w:rFonts w:ascii="Times New Roman" w:hAnsi="Times New Roman" w:cs="Times New Roman"/>
                <w:szCs w:val="21"/>
              </w:rPr>
              <w:t>-</w:t>
            </w:r>
            <w:r w:rsidRPr="00F50E3C">
              <w:rPr>
                <w:rFonts w:ascii="Times New Roman" w:hAnsi="Times New Roman" w:cs="Times New Roman"/>
                <w:szCs w:val="21"/>
              </w:rPr>
              <w:t>; N = 10 HPV</w:t>
            </w:r>
            <w:r w:rsidR="00FB7D24">
              <w:rPr>
                <w:rFonts w:ascii="Times New Roman" w:hAnsi="Times New Roman" w:cs="Times New Roman"/>
                <w:szCs w:val="21"/>
              </w:rPr>
              <w:t>+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), </w:t>
            </w:r>
          </w:p>
          <w:p w14:paraId="630C6F8F" w14:textId="6F20A8B9" w:rsidR="00FB7D24" w:rsidRDefault="00254E21" w:rsidP="00A765F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SILs (N = 4 HPV-positive) </w:t>
            </w:r>
          </w:p>
          <w:p w14:paraId="0999629D" w14:textId="4FE6C47A" w:rsidR="00016F20" w:rsidRPr="00F50E3C" w:rsidRDefault="00254E21" w:rsidP="00A765F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C (N = 8 HPV-positive).</w:t>
            </w:r>
          </w:p>
        </w:tc>
        <w:tc>
          <w:tcPr>
            <w:tcW w:w="1159" w:type="dxa"/>
          </w:tcPr>
          <w:p w14:paraId="5C68E931" w14:textId="64D4D94E" w:rsidR="00016F20" w:rsidRPr="00F50E3C" w:rsidRDefault="00407919" w:rsidP="00A765F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Mexican mestizo</w:t>
            </w:r>
          </w:p>
        </w:tc>
        <w:tc>
          <w:tcPr>
            <w:tcW w:w="1854" w:type="dxa"/>
          </w:tcPr>
          <w:p w14:paraId="3FC6D391" w14:textId="690F9AA9" w:rsidR="00016F20" w:rsidRPr="00F50E3C" w:rsidRDefault="00016F20" w:rsidP="00A765F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ervical swabs</w:t>
            </w:r>
          </w:p>
        </w:tc>
        <w:tc>
          <w:tcPr>
            <w:tcW w:w="1164" w:type="dxa"/>
          </w:tcPr>
          <w:p w14:paraId="49AF488D" w14:textId="5D2863D1" w:rsidR="00016F20" w:rsidRPr="00F50E3C" w:rsidRDefault="00016F20" w:rsidP="00A765F6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3–V4</w:t>
            </w:r>
          </w:p>
        </w:tc>
        <w:tc>
          <w:tcPr>
            <w:tcW w:w="4696" w:type="dxa"/>
          </w:tcPr>
          <w:p w14:paraId="24A2FB32" w14:textId="77777777" w:rsidR="00254E21" w:rsidRPr="00F50E3C" w:rsidRDefault="00254E21" w:rsidP="00254E21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There was a significant difference in microbiome diversity between NCL-HPV-negative women and women with SIL and CC;</w:t>
            </w:r>
          </w:p>
          <w:p w14:paraId="647F321F" w14:textId="52CD16AB" w:rsidR="00016F20" w:rsidRPr="00F50E3C" w:rsidRDefault="00254E21" w:rsidP="00254E21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The dominant bacteria in cytologically normal women were </w:t>
            </w:r>
            <w:r w:rsidRPr="00FB7D24">
              <w:rPr>
                <w:rFonts w:ascii="Times New Roman" w:hAnsi="Times New Roman" w:cs="Times New Roman"/>
                <w:i/>
                <w:iCs/>
                <w:szCs w:val="21"/>
              </w:rPr>
              <w:t>L. crispat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FB7D24">
              <w:rPr>
                <w:rFonts w:ascii="Times New Roman" w:hAnsi="Times New Roman" w:cs="Times New Roman"/>
                <w:i/>
                <w:iCs/>
                <w:szCs w:val="21"/>
              </w:rPr>
              <w:t>L. iner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, while for SIL it was </w:t>
            </w:r>
            <w:r w:rsidRPr="00FB7D24">
              <w:rPr>
                <w:rFonts w:ascii="Times New Roman" w:hAnsi="Times New Roman" w:cs="Times New Roman"/>
                <w:i/>
                <w:iCs/>
                <w:szCs w:val="21"/>
              </w:rPr>
              <w:t>Sneathia spp.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, and for CC it was </w:t>
            </w:r>
            <w:r w:rsidRPr="00FB7D24">
              <w:rPr>
                <w:rFonts w:ascii="Times New Roman" w:hAnsi="Times New Roman" w:cs="Times New Roman"/>
                <w:i/>
                <w:iCs/>
                <w:szCs w:val="21"/>
              </w:rPr>
              <w:t>Fusobacterium spp</w:t>
            </w:r>
            <w:r w:rsidRPr="00F50E3C">
              <w:rPr>
                <w:rFonts w:ascii="Times New Roman" w:hAnsi="Times New Roman" w:cs="Times New Roman"/>
                <w:szCs w:val="21"/>
              </w:rPr>
              <w:t>.;</w:t>
            </w:r>
          </w:p>
        </w:tc>
      </w:tr>
      <w:tr w:rsidR="002F4239" w:rsidRPr="00F50E3C" w14:paraId="1DFFA220" w14:textId="77777777" w:rsidTr="00DF36F8">
        <w:trPr>
          <w:trHeight w:val="351"/>
        </w:trPr>
        <w:tc>
          <w:tcPr>
            <w:tcW w:w="2766" w:type="dxa"/>
          </w:tcPr>
          <w:p w14:paraId="14D1BB5D" w14:textId="71CCCF89" w:rsidR="002F4239" w:rsidRPr="00F50E3C" w:rsidRDefault="004A5240" w:rsidP="002F423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Piyathilake et al</w:t>
            </w:r>
            <w:r w:rsidR="00407919" w:rsidRPr="00F50E3C">
              <w:rPr>
                <w:rFonts w:ascii="Times New Roman" w:hAnsi="Times New Roman" w:cs="Times New Roman"/>
                <w:szCs w:val="21"/>
              </w:rPr>
              <w:t>（</w:t>
            </w:r>
            <w:r w:rsidR="00407919" w:rsidRPr="00F50E3C">
              <w:rPr>
                <w:rFonts w:ascii="Times New Roman" w:hAnsi="Times New Roman" w:cs="Times New Roman"/>
                <w:szCs w:val="21"/>
              </w:rPr>
              <w:t>2016</w:t>
            </w:r>
            <w:r w:rsidR="00407919" w:rsidRPr="00F50E3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495" w:type="dxa"/>
          </w:tcPr>
          <w:p w14:paraId="6CAE5742" w14:textId="77777777" w:rsidR="00FB7D24" w:rsidRDefault="002F4239" w:rsidP="002F423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CIN 2 N= 208, </w:t>
            </w:r>
          </w:p>
          <w:p w14:paraId="3E0E236F" w14:textId="77777777" w:rsidR="00FB7D24" w:rsidRDefault="002F4239" w:rsidP="002F423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CIN 3 N= 132 </w:t>
            </w:r>
            <w:r w:rsidR="00FB7D24">
              <w:rPr>
                <w:rFonts w:ascii="Times New Roman" w:hAnsi="Times New Roman" w:cs="Times New Roman"/>
                <w:szCs w:val="21"/>
              </w:rPr>
              <w:t>,</w:t>
            </w:r>
          </w:p>
          <w:p w14:paraId="4D0D9C9A" w14:textId="3F723DF4" w:rsidR="002F4239" w:rsidRPr="00F50E3C" w:rsidRDefault="002F4239" w:rsidP="002F423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IN 1 N = 90</w:t>
            </w:r>
          </w:p>
        </w:tc>
        <w:tc>
          <w:tcPr>
            <w:tcW w:w="1159" w:type="dxa"/>
          </w:tcPr>
          <w:p w14:paraId="1E3D942B" w14:textId="0296607E" w:rsidR="002F4239" w:rsidRPr="00F50E3C" w:rsidRDefault="00827230" w:rsidP="00827230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The majority were non-Hispanic black</w:t>
            </w:r>
          </w:p>
        </w:tc>
        <w:tc>
          <w:tcPr>
            <w:tcW w:w="1854" w:type="dxa"/>
          </w:tcPr>
          <w:p w14:paraId="3B69EF64" w14:textId="263D04E9" w:rsidR="002F4239" w:rsidRPr="00F50E3C" w:rsidRDefault="002F4239" w:rsidP="002F423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ervical swabs</w:t>
            </w:r>
          </w:p>
        </w:tc>
        <w:tc>
          <w:tcPr>
            <w:tcW w:w="1164" w:type="dxa"/>
          </w:tcPr>
          <w:p w14:paraId="6A11AAE3" w14:textId="1F9EC808" w:rsidR="002F4239" w:rsidRPr="00F50E3C" w:rsidRDefault="002F4239" w:rsidP="002F423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4</w:t>
            </w:r>
          </w:p>
        </w:tc>
        <w:tc>
          <w:tcPr>
            <w:tcW w:w="4696" w:type="dxa"/>
          </w:tcPr>
          <w:p w14:paraId="155DB322" w14:textId="77777777" w:rsidR="002F4239" w:rsidRPr="00F50E3C" w:rsidRDefault="002F4239" w:rsidP="002F423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Cervical mucosa community type dominated by </w:t>
            </w:r>
            <w:r w:rsidRPr="00FB7D24">
              <w:rPr>
                <w:rFonts w:ascii="Times New Roman" w:hAnsi="Times New Roman" w:cs="Times New Roman"/>
                <w:i/>
                <w:iCs/>
                <w:szCs w:val="21"/>
              </w:rPr>
              <w:t>L. iner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unclassified </w:t>
            </w:r>
            <w:r w:rsidRPr="00FB7D24">
              <w:rPr>
                <w:rFonts w:ascii="Times New Roman" w:hAnsi="Times New Roman" w:cs="Times New Roman"/>
                <w:i/>
                <w:iCs/>
                <w:szCs w:val="21"/>
              </w:rPr>
              <w:t>Lactobacillus spp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as associated with CIN 2+;</w:t>
            </w:r>
          </w:p>
          <w:p w14:paraId="42D5C552" w14:textId="46ADE51C" w:rsidR="002F4239" w:rsidRPr="00F50E3C" w:rsidRDefault="002F4239" w:rsidP="002F4239">
            <w:pPr>
              <w:rPr>
                <w:rFonts w:ascii="Times New Roman" w:hAnsi="Times New Roman" w:cs="Times New Roman"/>
                <w:szCs w:val="21"/>
              </w:rPr>
            </w:pPr>
            <w:r w:rsidRPr="00FB7D24">
              <w:rPr>
                <w:rFonts w:ascii="Times New Roman" w:hAnsi="Times New Roman" w:cs="Times New Roman"/>
                <w:i/>
                <w:iCs/>
                <w:szCs w:val="21"/>
              </w:rPr>
              <w:t>Lactobacillaceae, Lactobacillus, L. reuteri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, and several sub-genus level </w:t>
            </w:r>
            <w:r w:rsidRPr="00FB7D24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operational taxonomic units were also associated with CIN 2+.</w:t>
            </w:r>
          </w:p>
        </w:tc>
      </w:tr>
      <w:tr w:rsidR="00827230" w:rsidRPr="00F50E3C" w14:paraId="3043F26C" w14:textId="77777777" w:rsidTr="00DF36F8">
        <w:trPr>
          <w:trHeight w:val="351"/>
        </w:trPr>
        <w:tc>
          <w:tcPr>
            <w:tcW w:w="2766" w:type="dxa"/>
          </w:tcPr>
          <w:p w14:paraId="2DCDB7A9" w14:textId="66E3C482" w:rsidR="00827230" w:rsidRPr="00F50E3C" w:rsidRDefault="00EB6249" w:rsidP="002F423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lastRenderedPageBreak/>
              <w:t>Mitra</w:t>
            </w:r>
            <w:r w:rsidR="00515F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50E3C">
              <w:rPr>
                <w:rFonts w:ascii="Times New Roman" w:hAnsi="Times New Roman" w:cs="Times New Roman"/>
                <w:szCs w:val="21"/>
              </w:rPr>
              <w:t>et al</w:t>
            </w:r>
            <w:r w:rsidR="002F095F" w:rsidRPr="00F50E3C">
              <w:rPr>
                <w:rFonts w:ascii="Times New Roman" w:hAnsi="Times New Roman" w:cs="Times New Roman"/>
                <w:szCs w:val="21"/>
              </w:rPr>
              <w:t>（</w:t>
            </w:r>
            <w:r w:rsidR="002F095F" w:rsidRPr="00F50E3C">
              <w:rPr>
                <w:rFonts w:ascii="Times New Roman" w:hAnsi="Times New Roman" w:cs="Times New Roman"/>
                <w:szCs w:val="21"/>
              </w:rPr>
              <w:t>2015</w:t>
            </w:r>
            <w:r w:rsidR="002F095F" w:rsidRPr="00F50E3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495" w:type="dxa"/>
          </w:tcPr>
          <w:p w14:paraId="7C364B1A" w14:textId="77777777" w:rsidR="00FB7D24" w:rsidRDefault="0024734C" w:rsidP="002F423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LSIL N = 52, </w:t>
            </w:r>
          </w:p>
          <w:p w14:paraId="03DF1F20" w14:textId="77777777" w:rsidR="00FB7D24" w:rsidRDefault="0024734C" w:rsidP="002F423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SIL N= 92, </w:t>
            </w:r>
          </w:p>
          <w:p w14:paraId="480B9F9E" w14:textId="700A3D96" w:rsidR="00827230" w:rsidRPr="00F50E3C" w:rsidRDefault="0024734C" w:rsidP="002F423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invasive cervical cancer (ICC) N = 5</w:t>
            </w:r>
            <w:r w:rsidR="00FB7D24">
              <w:rPr>
                <w:rFonts w:ascii="Times New Roman" w:hAnsi="Times New Roman" w:cs="Times New Roman"/>
                <w:szCs w:val="21"/>
              </w:rPr>
              <w:t>,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healthy controls N = 20</w:t>
            </w:r>
          </w:p>
        </w:tc>
        <w:tc>
          <w:tcPr>
            <w:tcW w:w="1159" w:type="dxa"/>
          </w:tcPr>
          <w:p w14:paraId="00F74658" w14:textId="51CA56A7" w:rsidR="00827230" w:rsidRPr="00F50E3C" w:rsidRDefault="00827230" w:rsidP="002F423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aucasian/Asian /Black</w:t>
            </w:r>
          </w:p>
        </w:tc>
        <w:tc>
          <w:tcPr>
            <w:tcW w:w="1854" w:type="dxa"/>
          </w:tcPr>
          <w:p w14:paraId="29525E8F" w14:textId="432801F9" w:rsidR="00827230" w:rsidRPr="00F50E3C" w:rsidRDefault="0024734C" w:rsidP="002F423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and Cervical swabs</w:t>
            </w:r>
          </w:p>
        </w:tc>
        <w:tc>
          <w:tcPr>
            <w:tcW w:w="1164" w:type="dxa"/>
          </w:tcPr>
          <w:p w14:paraId="58025D74" w14:textId="09275394" w:rsidR="00827230" w:rsidRPr="00F50E3C" w:rsidRDefault="0024734C" w:rsidP="002F4239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4696" w:type="dxa"/>
          </w:tcPr>
          <w:p w14:paraId="2E220A73" w14:textId="77777777" w:rsidR="0024734C" w:rsidRPr="00F50E3C" w:rsidRDefault="0024734C" w:rsidP="0024734C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An increase in disease severity was associated with a decrease in the relative abundance of </w:t>
            </w:r>
            <w:r w:rsidRPr="00FB7D24">
              <w:rPr>
                <w:rFonts w:ascii="Times New Roman" w:hAnsi="Times New Roman" w:cs="Times New Roman"/>
                <w:i/>
                <w:iCs/>
                <w:szCs w:val="21"/>
              </w:rPr>
              <w:t>Lactobacillus spp</w:t>
            </w:r>
            <w:r w:rsidRPr="00F50E3C">
              <w:rPr>
                <w:rFonts w:ascii="Times New Roman" w:hAnsi="Times New Roman" w:cs="Times New Roman"/>
                <w:szCs w:val="21"/>
              </w:rPr>
              <w:t>;</w:t>
            </w:r>
          </w:p>
          <w:p w14:paraId="6DC817BF" w14:textId="4C55274F" w:rsidR="00827230" w:rsidRPr="00F50E3C" w:rsidRDefault="0024734C" w:rsidP="0024734C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In contrast to LSIL, the HSIL vaginal microbiome is characterized by </w:t>
            </w:r>
            <w:r w:rsidRPr="00FB7D24">
              <w:rPr>
                <w:rFonts w:ascii="Times New Roman" w:hAnsi="Times New Roman" w:cs="Times New Roman"/>
                <w:i/>
                <w:iCs/>
                <w:szCs w:val="21"/>
              </w:rPr>
              <w:t xml:space="preserve">Sneathia sanguinegens, Anaerococcus tetradius </w:t>
            </w:r>
            <w:r w:rsidRPr="00F50E3C">
              <w:rPr>
                <w:rFonts w:ascii="Times New Roman" w:hAnsi="Times New Roman" w:cs="Times New Roman"/>
                <w:szCs w:val="21"/>
              </w:rPr>
              <w:t>and</w:t>
            </w:r>
            <w:r w:rsidR="00FB7D2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5F78">
              <w:rPr>
                <w:rFonts w:ascii="Times New Roman" w:hAnsi="Times New Roman" w:cs="Times New Roman"/>
                <w:i/>
                <w:iCs/>
                <w:szCs w:val="21"/>
              </w:rPr>
              <w:t xml:space="preserve">Peptostreptococcus anaerobius </w:t>
            </w:r>
            <w:r w:rsidRPr="00515F78">
              <w:rPr>
                <w:rFonts w:ascii="Times New Roman" w:hAnsi="Times New Roman" w:cs="Times New Roman"/>
                <w:szCs w:val="21"/>
              </w:rPr>
              <w:t>while</w:t>
            </w:r>
            <w:r w:rsidR="00515F7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515F78">
              <w:rPr>
                <w:rFonts w:ascii="Times New Roman" w:hAnsi="Times New Roman" w:cs="Times New Roman"/>
                <w:i/>
                <w:iCs/>
                <w:szCs w:val="21"/>
              </w:rPr>
              <w:t>Lactobacillus jensenii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was low.</w:t>
            </w:r>
          </w:p>
        </w:tc>
      </w:tr>
      <w:tr w:rsidR="00D45701" w:rsidRPr="00F50E3C" w14:paraId="6BF1279D" w14:textId="77777777" w:rsidTr="00DF36F8">
        <w:trPr>
          <w:trHeight w:val="351"/>
        </w:trPr>
        <w:tc>
          <w:tcPr>
            <w:tcW w:w="2766" w:type="dxa"/>
          </w:tcPr>
          <w:p w14:paraId="01F4B8E6" w14:textId="7278DA5E" w:rsidR="00D45701" w:rsidRPr="00F50E3C" w:rsidRDefault="0040743B" w:rsidP="00D45701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Dareng et al</w:t>
            </w:r>
            <w:r w:rsidR="002F095F" w:rsidRPr="00F50E3C">
              <w:rPr>
                <w:rFonts w:ascii="Times New Roman" w:hAnsi="Times New Roman" w:cs="Times New Roman"/>
                <w:szCs w:val="21"/>
              </w:rPr>
              <w:t>（</w:t>
            </w:r>
            <w:r w:rsidR="002F095F" w:rsidRPr="00F50E3C">
              <w:rPr>
                <w:rFonts w:ascii="Times New Roman" w:hAnsi="Times New Roman" w:cs="Times New Roman"/>
                <w:szCs w:val="21"/>
              </w:rPr>
              <w:t>2016</w:t>
            </w:r>
            <w:r w:rsidR="002F095F" w:rsidRPr="00F50E3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495" w:type="dxa"/>
          </w:tcPr>
          <w:p w14:paraId="00741D5E" w14:textId="77777777" w:rsidR="00515F78" w:rsidRDefault="00D45701" w:rsidP="00D45701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515F78">
              <w:rPr>
                <w:rFonts w:ascii="Times New Roman" w:hAnsi="Times New Roman" w:cs="Times New Roman"/>
                <w:szCs w:val="21"/>
              </w:rPr>
              <w:t>+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 = 66,</w:t>
            </w:r>
          </w:p>
          <w:p w14:paraId="2465F6F8" w14:textId="01975F24" w:rsidR="00D45701" w:rsidRPr="00F50E3C" w:rsidRDefault="00D45701" w:rsidP="00D45701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HPV</w:t>
            </w:r>
            <w:r w:rsidR="00515F78">
              <w:rPr>
                <w:rFonts w:ascii="Times New Roman" w:hAnsi="Times New Roman" w:cs="Times New Roman"/>
                <w:szCs w:val="21"/>
              </w:rPr>
              <w:t>-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N = 212</w:t>
            </w:r>
          </w:p>
        </w:tc>
        <w:tc>
          <w:tcPr>
            <w:tcW w:w="1159" w:type="dxa"/>
          </w:tcPr>
          <w:p w14:paraId="76C05066" w14:textId="716FF30B" w:rsidR="00D45701" w:rsidRPr="00F50E3C" w:rsidRDefault="00D45701" w:rsidP="00D45701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Nigeria</w:t>
            </w:r>
          </w:p>
        </w:tc>
        <w:tc>
          <w:tcPr>
            <w:tcW w:w="1854" w:type="dxa"/>
          </w:tcPr>
          <w:p w14:paraId="4AD954C3" w14:textId="54C6F1FD" w:rsidR="00D45701" w:rsidRPr="00F50E3C" w:rsidRDefault="00D45701" w:rsidP="00D45701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Vaginal and Cervical swabs</w:t>
            </w:r>
          </w:p>
        </w:tc>
        <w:tc>
          <w:tcPr>
            <w:tcW w:w="1164" w:type="dxa"/>
          </w:tcPr>
          <w:p w14:paraId="0E95927C" w14:textId="7DE8CEC6" w:rsidR="00D45701" w:rsidRPr="00F50E3C" w:rsidRDefault="00D45701" w:rsidP="00D45701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V4</w:t>
            </w:r>
          </w:p>
        </w:tc>
        <w:tc>
          <w:tcPr>
            <w:tcW w:w="4696" w:type="dxa"/>
          </w:tcPr>
          <w:p w14:paraId="1B216A21" w14:textId="03DECA8A" w:rsidR="00D45701" w:rsidRPr="00F50E3C" w:rsidRDefault="0040743B" w:rsidP="00D45701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hrHPV infection is associated with a reduced abundance of </w:t>
            </w:r>
            <w:r w:rsidRPr="00515F78">
              <w:rPr>
                <w:rFonts w:ascii="Times New Roman" w:hAnsi="Times New Roman" w:cs="Times New Roman"/>
                <w:i/>
                <w:iCs/>
                <w:szCs w:val="21"/>
              </w:rPr>
              <w:t>Lactobacillus sp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. and an increased abundance of </w:t>
            </w:r>
            <w:r w:rsidRPr="00515F78">
              <w:rPr>
                <w:rFonts w:ascii="Times New Roman" w:hAnsi="Times New Roman" w:cs="Times New Roman"/>
                <w:i/>
                <w:iCs/>
                <w:szCs w:val="21"/>
              </w:rPr>
              <w:t>anaerobes, particularly Prevotella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515F78">
              <w:rPr>
                <w:rFonts w:ascii="Times New Roman" w:hAnsi="Times New Roman" w:cs="Times New Roman"/>
                <w:i/>
                <w:iCs/>
                <w:szCs w:val="21"/>
              </w:rPr>
              <w:t>Leptotrichia</w:t>
            </w:r>
          </w:p>
        </w:tc>
      </w:tr>
      <w:tr w:rsidR="007B65B7" w:rsidRPr="00F50E3C" w14:paraId="111DF1C3" w14:textId="77777777" w:rsidTr="00DF36F8">
        <w:trPr>
          <w:trHeight w:val="351"/>
        </w:trPr>
        <w:tc>
          <w:tcPr>
            <w:tcW w:w="2766" w:type="dxa"/>
          </w:tcPr>
          <w:p w14:paraId="0A716C29" w14:textId="1210CBA9" w:rsidR="007B65B7" w:rsidRPr="00F50E3C" w:rsidRDefault="00044EC5" w:rsidP="00D45701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C26D4" w:rsidRPr="00F50E3C">
              <w:rPr>
                <w:rFonts w:ascii="Times New Roman" w:hAnsi="Times New Roman" w:cs="Times New Roman"/>
                <w:szCs w:val="21"/>
              </w:rPr>
              <w:t>Oh</w:t>
            </w:r>
            <w:r w:rsidR="00515F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C26D4" w:rsidRPr="00F50E3C">
              <w:rPr>
                <w:rFonts w:ascii="Times New Roman" w:hAnsi="Times New Roman" w:cs="Times New Roman"/>
                <w:szCs w:val="21"/>
              </w:rPr>
              <w:t>et al</w:t>
            </w:r>
            <w:r w:rsidR="002F095F" w:rsidRPr="00F50E3C">
              <w:rPr>
                <w:rFonts w:ascii="Times New Roman" w:hAnsi="Times New Roman" w:cs="Times New Roman"/>
                <w:szCs w:val="21"/>
              </w:rPr>
              <w:t>（</w:t>
            </w:r>
            <w:r w:rsidR="002F095F" w:rsidRPr="00F50E3C">
              <w:rPr>
                <w:rFonts w:ascii="Times New Roman" w:hAnsi="Times New Roman" w:cs="Times New Roman"/>
                <w:szCs w:val="21"/>
              </w:rPr>
              <w:t>2015</w:t>
            </w:r>
            <w:r w:rsidR="002F095F" w:rsidRPr="00F50E3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495" w:type="dxa"/>
          </w:tcPr>
          <w:p w14:paraId="02F3ABBE" w14:textId="77777777" w:rsidR="00515F78" w:rsidRDefault="00F536DE" w:rsidP="00D45701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women with CIN N = 70 </w:t>
            </w:r>
          </w:p>
          <w:p w14:paraId="3C4F151F" w14:textId="06C370EC" w:rsidR="007B65B7" w:rsidRPr="00F50E3C" w:rsidRDefault="00F536DE" w:rsidP="00D45701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ontrol women N = 50</w:t>
            </w:r>
          </w:p>
        </w:tc>
        <w:tc>
          <w:tcPr>
            <w:tcW w:w="1159" w:type="dxa"/>
          </w:tcPr>
          <w:p w14:paraId="40EA10E4" w14:textId="124E300F" w:rsidR="007B65B7" w:rsidRPr="00F50E3C" w:rsidRDefault="007B65B7" w:rsidP="00D45701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854" w:type="dxa"/>
          </w:tcPr>
          <w:p w14:paraId="6E96D15E" w14:textId="02F48B20" w:rsidR="007B65B7" w:rsidRPr="00F50E3C" w:rsidRDefault="007B65B7" w:rsidP="00D45701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cervix brush</w:t>
            </w:r>
          </w:p>
        </w:tc>
        <w:tc>
          <w:tcPr>
            <w:tcW w:w="1164" w:type="dxa"/>
          </w:tcPr>
          <w:p w14:paraId="2AEAFB7C" w14:textId="64FDAD22" w:rsidR="007B65B7" w:rsidRPr="00F50E3C" w:rsidRDefault="007B65B7" w:rsidP="00D45701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4696" w:type="dxa"/>
          </w:tcPr>
          <w:p w14:paraId="54A4DB15" w14:textId="0C5F6058" w:rsidR="00F536DE" w:rsidRPr="00F50E3C" w:rsidRDefault="00F536DE" w:rsidP="00F536DE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The patterns dominated by </w:t>
            </w:r>
            <w:r w:rsidRPr="00515F78">
              <w:rPr>
                <w:rFonts w:ascii="Times New Roman" w:hAnsi="Times New Roman" w:cs="Times New Roman"/>
                <w:i/>
                <w:iCs/>
                <w:szCs w:val="21"/>
              </w:rPr>
              <w:t>Atopobium vaginae, Gardnerella vaginali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515F78">
              <w:rPr>
                <w:rFonts w:ascii="Times New Roman" w:hAnsi="Times New Roman" w:cs="Times New Roman"/>
                <w:i/>
                <w:iCs/>
                <w:szCs w:val="21"/>
              </w:rPr>
              <w:t>Lactobacillus iner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and a few </w:t>
            </w:r>
            <w:r w:rsidRPr="00515F78">
              <w:rPr>
                <w:rFonts w:ascii="Times New Roman" w:hAnsi="Times New Roman" w:cs="Times New Roman"/>
                <w:i/>
                <w:iCs/>
                <w:szCs w:val="21"/>
              </w:rPr>
              <w:t>Lactobacillus crispat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had higher risk of CIN</w:t>
            </w:r>
          </w:p>
          <w:p w14:paraId="53758BEB" w14:textId="0F0A7AC9" w:rsidR="00F536DE" w:rsidRPr="00F50E3C" w:rsidRDefault="00F536DE" w:rsidP="00F536DE">
            <w:pPr>
              <w:rPr>
                <w:rFonts w:ascii="Times New Roman" w:hAnsi="Times New Roman" w:cs="Times New Roman"/>
                <w:szCs w:val="21"/>
              </w:rPr>
            </w:pPr>
            <w:r w:rsidRPr="00F50E3C">
              <w:rPr>
                <w:rFonts w:ascii="Times New Roman" w:hAnsi="Times New Roman" w:cs="Times New Roman"/>
                <w:szCs w:val="21"/>
              </w:rPr>
              <w:t xml:space="preserve">The abundance of </w:t>
            </w:r>
            <w:r w:rsidRPr="00515F78">
              <w:rPr>
                <w:rFonts w:ascii="Times New Roman" w:hAnsi="Times New Roman" w:cs="Times New Roman"/>
                <w:i/>
                <w:iCs/>
                <w:szCs w:val="21"/>
              </w:rPr>
              <w:t xml:space="preserve">A. vaginae </w:t>
            </w:r>
            <w:r w:rsidRPr="00F50E3C">
              <w:rPr>
                <w:rFonts w:ascii="Times New Roman" w:hAnsi="Times New Roman" w:cs="Times New Roman"/>
                <w:szCs w:val="21"/>
              </w:rPr>
              <w:t>had higher risk of CIN</w:t>
            </w:r>
          </w:p>
          <w:p w14:paraId="13BE9319" w14:textId="041628ED" w:rsidR="007B65B7" w:rsidRPr="00F50E3C" w:rsidRDefault="00F536DE" w:rsidP="00F536DE">
            <w:pPr>
              <w:rPr>
                <w:rFonts w:ascii="Times New Roman" w:hAnsi="Times New Roman" w:cs="Times New Roman"/>
                <w:szCs w:val="21"/>
              </w:rPr>
            </w:pPr>
            <w:r w:rsidRPr="00515F78">
              <w:rPr>
                <w:rFonts w:ascii="Times New Roman" w:hAnsi="Times New Roman" w:cs="Times New Roman"/>
                <w:i/>
                <w:iCs/>
                <w:szCs w:val="21"/>
              </w:rPr>
              <w:t>A. vaginae, G. vaginalis</w:t>
            </w:r>
            <w:r w:rsidRPr="00515F78">
              <w:rPr>
                <w:rFonts w:ascii="Times New Roman" w:hAnsi="Times New Roman" w:cs="Times New Roman"/>
                <w:szCs w:val="21"/>
              </w:rPr>
              <w:t xml:space="preserve"> and</w:t>
            </w:r>
            <w:r w:rsidRPr="00515F78">
              <w:rPr>
                <w:rFonts w:ascii="Times New Roman" w:hAnsi="Times New Roman" w:cs="Times New Roman"/>
                <w:i/>
                <w:iCs/>
                <w:szCs w:val="21"/>
              </w:rPr>
              <w:t xml:space="preserve"> L. iner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predominate, while the absence of </w:t>
            </w:r>
            <w:r w:rsidRPr="00515F78">
              <w:rPr>
                <w:rFonts w:ascii="Times New Roman" w:hAnsi="Times New Roman" w:cs="Times New Roman"/>
                <w:i/>
                <w:iCs/>
                <w:szCs w:val="21"/>
              </w:rPr>
              <w:t>L. crispatus</w:t>
            </w:r>
            <w:r w:rsidRPr="00F50E3C">
              <w:rPr>
                <w:rFonts w:ascii="Times New Roman" w:hAnsi="Times New Roman" w:cs="Times New Roman"/>
                <w:szCs w:val="21"/>
              </w:rPr>
              <w:t xml:space="preserve"> in the cervical microbiome is associated with CIN risk</w:t>
            </w:r>
          </w:p>
        </w:tc>
      </w:tr>
    </w:tbl>
    <w:p w14:paraId="24664DE3" w14:textId="19AC434B" w:rsidR="00DF36F8" w:rsidRPr="00DC3CD8" w:rsidRDefault="00DC3CD8" w:rsidP="00DC3CD8">
      <w:pPr>
        <w:jc w:val="left"/>
        <w:rPr>
          <w:rFonts w:ascii="Times New Roman" w:hAnsi="Times New Roman" w:cs="Times New Roman"/>
          <w:szCs w:val="21"/>
        </w:rPr>
      </w:pPr>
      <w:r w:rsidRPr="00F50E3C">
        <w:rPr>
          <w:rFonts w:ascii="Times New Roman" w:hAnsi="Times New Roman" w:cs="Times New Roman"/>
          <w:szCs w:val="21"/>
        </w:rPr>
        <w:t xml:space="preserve">LSIL, </w:t>
      </w:r>
      <w:r w:rsidRPr="00DC3CD8">
        <w:rPr>
          <w:rFonts w:ascii="Times New Roman" w:hAnsi="Times New Roman" w:cs="Times New Roman"/>
          <w:szCs w:val="21"/>
        </w:rPr>
        <w:t>low-grade squamous intraepithelial lesions</w:t>
      </w:r>
      <w:r>
        <w:rPr>
          <w:rFonts w:ascii="Times New Roman" w:hAnsi="Times New Roman" w:cs="Times New Roman"/>
          <w:szCs w:val="21"/>
        </w:rPr>
        <w:t xml:space="preserve">, </w:t>
      </w:r>
      <w:r w:rsidRPr="00F50E3C">
        <w:rPr>
          <w:rFonts w:ascii="Times New Roman" w:hAnsi="Times New Roman" w:cs="Times New Roman"/>
          <w:szCs w:val="21"/>
        </w:rPr>
        <w:t>HSIL</w:t>
      </w:r>
      <w:r w:rsidRPr="00DC3CD8">
        <w:rPr>
          <w:rFonts w:ascii="Times New Roman" w:hAnsi="Times New Roman" w:cs="Times New Roman"/>
          <w:szCs w:val="21"/>
        </w:rPr>
        <w:t xml:space="preserve"> high-grade squamous intraepithelial</w:t>
      </w:r>
      <w:r>
        <w:rPr>
          <w:rFonts w:ascii="Times New Roman" w:hAnsi="Times New Roman" w:cs="Times New Roman"/>
          <w:szCs w:val="21"/>
        </w:rPr>
        <w:t xml:space="preserve"> </w:t>
      </w:r>
      <w:r w:rsidRPr="00DC3CD8">
        <w:rPr>
          <w:rFonts w:ascii="Times New Roman" w:hAnsi="Times New Roman" w:cs="Times New Roman"/>
          <w:szCs w:val="21"/>
        </w:rPr>
        <w:t>lesions</w:t>
      </w:r>
      <w:r w:rsidRPr="00DC3CD8">
        <w:rPr>
          <w:b/>
          <w:bCs/>
          <w:szCs w:val="21"/>
        </w:rPr>
        <w:t xml:space="preserve">, </w:t>
      </w:r>
      <w:r w:rsidRPr="00DC3CD8">
        <w:rPr>
          <w:rFonts w:ascii="Times New Roman" w:hAnsi="Times New Roman" w:cs="Times New Roman"/>
          <w:szCs w:val="21"/>
        </w:rPr>
        <w:t xml:space="preserve">SCC </w:t>
      </w:r>
      <w:r w:rsidR="0085371A" w:rsidRPr="00DC3CD8">
        <w:rPr>
          <w:rFonts w:ascii="Times New Roman" w:hAnsi="Times New Roman" w:cs="Times New Roman"/>
          <w:szCs w:val="21"/>
        </w:rPr>
        <w:t>squamous cell carcinoma</w:t>
      </w:r>
      <w:r w:rsidR="00622719" w:rsidRPr="00DC3CD8">
        <w:rPr>
          <w:rFonts w:ascii="Times New Roman" w:hAnsi="Times New Roman" w:cs="Times New Roman"/>
          <w:szCs w:val="21"/>
        </w:rPr>
        <w:t>,</w:t>
      </w:r>
      <w:r w:rsidRPr="00DC3CD8">
        <w:rPr>
          <w:rFonts w:ascii="Times New Roman" w:hAnsi="Times New Roman" w:cs="Times New Roman"/>
          <w:szCs w:val="21"/>
        </w:rPr>
        <w:t xml:space="preserve"> </w:t>
      </w:r>
      <w:r w:rsidRPr="00DC3CD8">
        <w:rPr>
          <w:rFonts w:ascii="Times New Roman" w:hAnsi="Times New Roman" w:cs="Times New Roman"/>
          <w:szCs w:val="21"/>
        </w:rPr>
        <w:t>VaIN</w:t>
      </w:r>
      <w:r w:rsidR="00622719" w:rsidRPr="00DC3CD8">
        <w:rPr>
          <w:rFonts w:ascii="Times New Roman" w:hAnsi="Times New Roman" w:cs="Times New Roman"/>
          <w:szCs w:val="21"/>
        </w:rPr>
        <w:t xml:space="preserve"> Vaginal intraepithelial neoplasia </w:t>
      </w:r>
      <w:bookmarkStart w:id="30" w:name="_GoBack"/>
      <w:bookmarkEnd w:id="30"/>
    </w:p>
    <w:p w14:paraId="7CC8EDD1" w14:textId="77777777" w:rsidR="00DF36F8" w:rsidRDefault="00DF36F8">
      <w:pPr>
        <w:rPr>
          <w:rFonts w:ascii="Segoe UI" w:hAnsi="Segoe UI" w:cs="Segoe UI"/>
          <w:color w:val="212121"/>
          <w:shd w:val="clear" w:color="auto" w:fill="FFFFFF"/>
        </w:rPr>
      </w:pPr>
    </w:p>
    <w:p w14:paraId="4031636B" w14:textId="34E8B95B" w:rsidR="0083140E" w:rsidRDefault="00DF36F8">
      <w:pPr>
        <w:rPr>
          <w:sz w:val="13"/>
          <w:szCs w:val="15"/>
        </w:rPr>
      </w:pPr>
      <w:r>
        <w:rPr>
          <w:sz w:val="13"/>
          <w:szCs w:val="15"/>
        </w:rPr>
        <w:fldChar w:fldCharType="begin"/>
      </w:r>
      <w:r>
        <w:rPr>
          <w:sz w:val="13"/>
          <w:szCs w:val="15"/>
        </w:rPr>
        <w:instrText xml:space="preserve"> ADDIN EN.REFLIST </w:instrText>
      </w:r>
      <w:r>
        <w:rPr>
          <w:sz w:val="13"/>
          <w:szCs w:val="15"/>
        </w:rPr>
        <w:fldChar w:fldCharType="end"/>
      </w:r>
    </w:p>
    <w:sectPr w:rsidR="0083140E" w:rsidSect="00E93D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266C27" w14:textId="77777777" w:rsidR="00DE0359" w:rsidRDefault="00DE0359" w:rsidP="00CC57DD">
      <w:r>
        <w:separator/>
      </w:r>
    </w:p>
  </w:endnote>
  <w:endnote w:type="continuationSeparator" w:id="0">
    <w:p w14:paraId="0808EF81" w14:textId="77777777" w:rsidR="00DE0359" w:rsidRDefault="00DE0359" w:rsidP="00CC5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5B9413" w14:textId="77777777" w:rsidR="00DE0359" w:rsidRDefault="00DE0359" w:rsidP="00CC57DD">
      <w:r>
        <w:separator/>
      </w:r>
    </w:p>
  </w:footnote>
  <w:footnote w:type="continuationSeparator" w:id="0">
    <w:p w14:paraId="794D1B13" w14:textId="77777777" w:rsidR="00DE0359" w:rsidRDefault="00DE0359" w:rsidP="00CC5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t2svds60fda8e05wgxx9w4exe0svz2fzee&quot;&gt;宫颈免疫&lt;record-ids&gt;&lt;item&gt;1656&lt;/item&gt;&lt;/record-ids&gt;&lt;/item&gt;&lt;/Libraries&gt;"/>
  </w:docVars>
  <w:rsids>
    <w:rsidRoot w:val="003C67EC"/>
    <w:rsid w:val="00002A62"/>
    <w:rsid w:val="0000597D"/>
    <w:rsid w:val="00016F20"/>
    <w:rsid w:val="00020980"/>
    <w:rsid w:val="00036E32"/>
    <w:rsid w:val="00044EC5"/>
    <w:rsid w:val="000B49B2"/>
    <w:rsid w:val="000B7453"/>
    <w:rsid w:val="000D6AA6"/>
    <w:rsid w:val="000E6880"/>
    <w:rsid w:val="00100E09"/>
    <w:rsid w:val="00144623"/>
    <w:rsid w:val="0014514E"/>
    <w:rsid w:val="00152BBF"/>
    <w:rsid w:val="001541DB"/>
    <w:rsid w:val="00162B09"/>
    <w:rsid w:val="001A7CEA"/>
    <w:rsid w:val="001C11F3"/>
    <w:rsid w:val="001C5E5D"/>
    <w:rsid w:val="001F1FFF"/>
    <w:rsid w:val="002154FF"/>
    <w:rsid w:val="00220FD9"/>
    <w:rsid w:val="00234686"/>
    <w:rsid w:val="00236573"/>
    <w:rsid w:val="0023716D"/>
    <w:rsid w:val="0024734C"/>
    <w:rsid w:val="00253004"/>
    <w:rsid w:val="00254E21"/>
    <w:rsid w:val="0025784B"/>
    <w:rsid w:val="00265F00"/>
    <w:rsid w:val="00266096"/>
    <w:rsid w:val="002714E3"/>
    <w:rsid w:val="002A59F3"/>
    <w:rsid w:val="002A6C13"/>
    <w:rsid w:val="002B4C39"/>
    <w:rsid w:val="002C1A07"/>
    <w:rsid w:val="002D1AEC"/>
    <w:rsid w:val="002D2C25"/>
    <w:rsid w:val="002F095F"/>
    <w:rsid w:val="002F4239"/>
    <w:rsid w:val="002F5440"/>
    <w:rsid w:val="00300898"/>
    <w:rsid w:val="003009D0"/>
    <w:rsid w:val="00300E3E"/>
    <w:rsid w:val="003045A9"/>
    <w:rsid w:val="003324B1"/>
    <w:rsid w:val="00332529"/>
    <w:rsid w:val="00333047"/>
    <w:rsid w:val="00367773"/>
    <w:rsid w:val="003716F9"/>
    <w:rsid w:val="00384072"/>
    <w:rsid w:val="003953AC"/>
    <w:rsid w:val="003C67EC"/>
    <w:rsid w:val="003D3CB0"/>
    <w:rsid w:val="003D5751"/>
    <w:rsid w:val="003D7BA7"/>
    <w:rsid w:val="003F3729"/>
    <w:rsid w:val="003F49A4"/>
    <w:rsid w:val="0040743B"/>
    <w:rsid w:val="00407919"/>
    <w:rsid w:val="00414602"/>
    <w:rsid w:val="00426C43"/>
    <w:rsid w:val="00470147"/>
    <w:rsid w:val="00470C05"/>
    <w:rsid w:val="00476535"/>
    <w:rsid w:val="00496E02"/>
    <w:rsid w:val="00497E82"/>
    <w:rsid w:val="004A5240"/>
    <w:rsid w:val="004B6545"/>
    <w:rsid w:val="004C26D4"/>
    <w:rsid w:val="004D0DD9"/>
    <w:rsid w:val="004D1E07"/>
    <w:rsid w:val="004E2909"/>
    <w:rsid w:val="004E4363"/>
    <w:rsid w:val="00515F78"/>
    <w:rsid w:val="00531E3C"/>
    <w:rsid w:val="005452CC"/>
    <w:rsid w:val="00596159"/>
    <w:rsid w:val="005A7D70"/>
    <w:rsid w:val="005B406C"/>
    <w:rsid w:val="005C59D9"/>
    <w:rsid w:val="005D310F"/>
    <w:rsid w:val="005E0C87"/>
    <w:rsid w:val="00603491"/>
    <w:rsid w:val="00622719"/>
    <w:rsid w:val="00624B17"/>
    <w:rsid w:val="0062673C"/>
    <w:rsid w:val="00632DAC"/>
    <w:rsid w:val="00634708"/>
    <w:rsid w:val="00666ECB"/>
    <w:rsid w:val="00670EA8"/>
    <w:rsid w:val="00672647"/>
    <w:rsid w:val="00690795"/>
    <w:rsid w:val="006911C0"/>
    <w:rsid w:val="006C0F12"/>
    <w:rsid w:val="006D3ECB"/>
    <w:rsid w:val="006E588D"/>
    <w:rsid w:val="006E5A06"/>
    <w:rsid w:val="00733534"/>
    <w:rsid w:val="0073634A"/>
    <w:rsid w:val="0075590B"/>
    <w:rsid w:val="00775C70"/>
    <w:rsid w:val="00777A6D"/>
    <w:rsid w:val="00777B4C"/>
    <w:rsid w:val="0079405B"/>
    <w:rsid w:val="007B5E72"/>
    <w:rsid w:val="007B65B7"/>
    <w:rsid w:val="00807CA6"/>
    <w:rsid w:val="008103C3"/>
    <w:rsid w:val="00827230"/>
    <w:rsid w:val="0083140E"/>
    <w:rsid w:val="00843368"/>
    <w:rsid w:val="0085371A"/>
    <w:rsid w:val="00875053"/>
    <w:rsid w:val="00891378"/>
    <w:rsid w:val="008B2A80"/>
    <w:rsid w:val="008B4407"/>
    <w:rsid w:val="008D52D0"/>
    <w:rsid w:val="008D6223"/>
    <w:rsid w:val="008E1DB5"/>
    <w:rsid w:val="008E324C"/>
    <w:rsid w:val="008F6A58"/>
    <w:rsid w:val="00920DB9"/>
    <w:rsid w:val="009351BC"/>
    <w:rsid w:val="00940D14"/>
    <w:rsid w:val="009776A8"/>
    <w:rsid w:val="009826D7"/>
    <w:rsid w:val="00992D2A"/>
    <w:rsid w:val="009A4C9E"/>
    <w:rsid w:val="009B5943"/>
    <w:rsid w:val="009C02FD"/>
    <w:rsid w:val="009C62B8"/>
    <w:rsid w:val="009D62E1"/>
    <w:rsid w:val="00A01384"/>
    <w:rsid w:val="00A35C47"/>
    <w:rsid w:val="00A454EA"/>
    <w:rsid w:val="00A46A99"/>
    <w:rsid w:val="00A6539F"/>
    <w:rsid w:val="00A765F6"/>
    <w:rsid w:val="00A93D90"/>
    <w:rsid w:val="00AA1855"/>
    <w:rsid w:val="00AB500E"/>
    <w:rsid w:val="00AC0DCF"/>
    <w:rsid w:val="00AC25F9"/>
    <w:rsid w:val="00AD3888"/>
    <w:rsid w:val="00AD6DD7"/>
    <w:rsid w:val="00AE5A9E"/>
    <w:rsid w:val="00AE6D2D"/>
    <w:rsid w:val="00AF0BAF"/>
    <w:rsid w:val="00AF5B9A"/>
    <w:rsid w:val="00B507B6"/>
    <w:rsid w:val="00B6063B"/>
    <w:rsid w:val="00B7034C"/>
    <w:rsid w:val="00B87810"/>
    <w:rsid w:val="00B94F84"/>
    <w:rsid w:val="00BB5BAD"/>
    <w:rsid w:val="00BD04A8"/>
    <w:rsid w:val="00BD258D"/>
    <w:rsid w:val="00BE599C"/>
    <w:rsid w:val="00BF3DEC"/>
    <w:rsid w:val="00C010E2"/>
    <w:rsid w:val="00C04DF9"/>
    <w:rsid w:val="00C16646"/>
    <w:rsid w:val="00C25F13"/>
    <w:rsid w:val="00C42C47"/>
    <w:rsid w:val="00C44D4F"/>
    <w:rsid w:val="00C54EDA"/>
    <w:rsid w:val="00C70C8D"/>
    <w:rsid w:val="00C76087"/>
    <w:rsid w:val="00CA7142"/>
    <w:rsid w:val="00CC2DAF"/>
    <w:rsid w:val="00CC57DD"/>
    <w:rsid w:val="00CD2EEA"/>
    <w:rsid w:val="00CE2CF8"/>
    <w:rsid w:val="00D45701"/>
    <w:rsid w:val="00D45B5A"/>
    <w:rsid w:val="00D61F26"/>
    <w:rsid w:val="00D74207"/>
    <w:rsid w:val="00D7659E"/>
    <w:rsid w:val="00D92737"/>
    <w:rsid w:val="00DC3CD8"/>
    <w:rsid w:val="00DE0359"/>
    <w:rsid w:val="00DF36F8"/>
    <w:rsid w:val="00DF4E98"/>
    <w:rsid w:val="00DF7E0B"/>
    <w:rsid w:val="00E11FDA"/>
    <w:rsid w:val="00E15B5C"/>
    <w:rsid w:val="00E230D5"/>
    <w:rsid w:val="00E300B3"/>
    <w:rsid w:val="00E303A5"/>
    <w:rsid w:val="00E35796"/>
    <w:rsid w:val="00E63523"/>
    <w:rsid w:val="00E93DE1"/>
    <w:rsid w:val="00EB010A"/>
    <w:rsid w:val="00EB0AC0"/>
    <w:rsid w:val="00EB2BCE"/>
    <w:rsid w:val="00EB51DD"/>
    <w:rsid w:val="00EB6249"/>
    <w:rsid w:val="00ED1C3D"/>
    <w:rsid w:val="00ED74CC"/>
    <w:rsid w:val="00EF5550"/>
    <w:rsid w:val="00F00038"/>
    <w:rsid w:val="00F20B1A"/>
    <w:rsid w:val="00F3614E"/>
    <w:rsid w:val="00F50E3C"/>
    <w:rsid w:val="00F536DE"/>
    <w:rsid w:val="00F558E9"/>
    <w:rsid w:val="00F6445F"/>
    <w:rsid w:val="00F74218"/>
    <w:rsid w:val="00F770A5"/>
    <w:rsid w:val="00F867F4"/>
    <w:rsid w:val="00F914FD"/>
    <w:rsid w:val="00F96E2F"/>
    <w:rsid w:val="00FB7D24"/>
    <w:rsid w:val="00FD64AB"/>
    <w:rsid w:val="00FE021A"/>
    <w:rsid w:val="00FE3FEB"/>
    <w:rsid w:val="00FE6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56B69"/>
  <w15:docId w15:val="{602DE6F9-B3C4-43EF-85F1-13B2E8623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7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57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57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57DD"/>
    <w:rPr>
      <w:sz w:val="18"/>
      <w:szCs w:val="18"/>
    </w:rPr>
  </w:style>
  <w:style w:type="table" w:styleId="a7">
    <w:name w:val="Table Grid"/>
    <w:basedOn w:val="a1"/>
    <w:uiPriority w:val="39"/>
    <w:rsid w:val="00CC57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C57DD"/>
    <w:rPr>
      <w:rFonts w:ascii="Times New Roman" w:hAnsi="Times New Roman" w:cs="Times New Roman" w:hint="default"/>
      <w:b/>
      <w:bCs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83140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3140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3140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3140E"/>
    <w:rPr>
      <w:rFonts w:ascii="等线" w:eastAsia="等线" w:hAnsi="等线"/>
      <w:noProof/>
      <w:sz w:val="20"/>
    </w:rPr>
  </w:style>
  <w:style w:type="character" w:styleId="a8">
    <w:name w:val="annotation reference"/>
    <w:basedOn w:val="a0"/>
    <w:uiPriority w:val="99"/>
    <w:semiHidden/>
    <w:unhideWhenUsed/>
    <w:rsid w:val="0062271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2271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22719"/>
  </w:style>
  <w:style w:type="paragraph" w:styleId="ab">
    <w:name w:val="annotation subject"/>
    <w:basedOn w:val="a9"/>
    <w:next w:val="a9"/>
    <w:link w:val="ac"/>
    <w:uiPriority w:val="99"/>
    <w:semiHidden/>
    <w:unhideWhenUsed/>
    <w:rsid w:val="0062271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2271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45</TotalTime>
  <Pages>13</Pages>
  <Words>3580</Words>
  <Characters>20411</Characters>
  <Application>Microsoft Office Word</Application>
  <DocSecurity>0</DocSecurity>
  <Lines>170</Lines>
  <Paragraphs>47</Paragraphs>
  <ScaleCrop>false</ScaleCrop>
  <Company/>
  <LinksUpToDate>false</LinksUpToDate>
  <CharactersWithSpaces>2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娅兰</dc:creator>
  <cp:keywords/>
  <dc:description/>
  <cp:lastModifiedBy>Dong,M</cp:lastModifiedBy>
  <cp:revision>9</cp:revision>
  <dcterms:created xsi:type="dcterms:W3CDTF">2022-12-24T13:42:00Z</dcterms:created>
  <dcterms:modified xsi:type="dcterms:W3CDTF">2023-01-30T14:29:00Z</dcterms:modified>
</cp:coreProperties>
</file>